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tblpY="856"/>
        <w:tblW w:w="0" w:type="auto"/>
        <w:tblLook w:val="04A0" w:firstRow="1" w:lastRow="0" w:firstColumn="1" w:lastColumn="0" w:noHBand="0" w:noVBand="1"/>
      </w:tblPr>
      <w:tblGrid>
        <w:gridCol w:w="7763"/>
        <w:gridCol w:w="709"/>
        <w:gridCol w:w="770"/>
      </w:tblGrid>
      <w:tr w:rsidR="008704A5" w:rsidTr="00503CFF">
        <w:tc>
          <w:tcPr>
            <w:tcW w:w="7763" w:type="dxa"/>
            <w:shd w:val="clear" w:color="auto" w:fill="FFFFFF" w:themeFill="background1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532"/>
            </w:tblGrid>
            <w:tr w:rsidR="00C25241" w:rsidRPr="00503CFF" w:rsidTr="00C25241">
              <w:tc>
                <w:tcPr>
                  <w:tcW w:w="7532" w:type="dxa"/>
                </w:tcPr>
                <w:p w:rsidR="00C25241" w:rsidRPr="00503CFF" w:rsidRDefault="00C25241" w:rsidP="008704A5">
                  <w:pPr>
                    <w:framePr w:hSpace="180" w:wrap="around" w:hAnchor="text" w:y="856"/>
                    <w:rPr>
                      <w:rFonts w:ascii="Arial Narrow" w:hAnsi="Arial Narrow"/>
                      <w:b/>
                    </w:rPr>
                  </w:pPr>
                  <w:r w:rsidRPr="00503CFF">
                    <w:rPr>
                      <w:rFonts w:ascii="Arial Narrow" w:hAnsi="Arial Narrow"/>
                      <w:b/>
                    </w:rPr>
                    <w:t xml:space="preserve">HOSPITAL PATIENT ID: </w:t>
                  </w:r>
                </w:p>
              </w:tc>
            </w:tr>
          </w:tbl>
          <w:p w:rsidR="008704A5" w:rsidRPr="00503CFF" w:rsidRDefault="008704A5" w:rsidP="008704A5">
            <w:pPr>
              <w:rPr>
                <w:rFonts w:ascii="Arial Narrow" w:hAnsi="Arial Narrow"/>
                <w:b/>
              </w:rPr>
            </w:pPr>
            <w:r w:rsidRPr="00503CFF">
              <w:rPr>
                <w:rFonts w:ascii="Arial Narrow" w:hAnsi="Arial Narrow"/>
                <w:b/>
              </w:rPr>
              <w:t xml:space="preserve">Inclusion Criteria 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8704A5" w:rsidRPr="00503CFF" w:rsidRDefault="008704A5" w:rsidP="008704A5">
            <w:pPr>
              <w:rPr>
                <w:rFonts w:ascii="Arial Narrow" w:hAnsi="Arial Narrow"/>
                <w:b/>
              </w:rPr>
            </w:pPr>
            <w:r w:rsidRPr="00503CFF">
              <w:rPr>
                <w:rFonts w:ascii="Arial Narrow" w:hAnsi="Arial Narrow"/>
                <w:b/>
              </w:rPr>
              <w:t>NO</w:t>
            </w:r>
          </w:p>
        </w:tc>
        <w:tc>
          <w:tcPr>
            <w:tcW w:w="770" w:type="dxa"/>
            <w:shd w:val="clear" w:color="auto" w:fill="D9D9D9" w:themeFill="background1" w:themeFillShade="D9"/>
          </w:tcPr>
          <w:p w:rsidR="008704A5" w:rsidRPr="00503CFF" w:rsidRDefault="008704A5" w:rsidP="008704A5">
            <w:pPr>
              <w:rPr>
                <w:rFonts w:ascii="Arial Narrow" w:hAnsi="Arial Narrow"/>
                <w:b/>
              </w:rPr>
            </w:pPr>
            <w:r w:rsidRPr="00503CFF">
              <w:rPr>
                <w:rFonts w:ascii="Arial Narrow" w:hAnsi="Arial Narrow"/>
                <w:b/>
              </w:rPr>
              <w:t>YES</w:t>
            </w:r>
          </w:p>
        </w:tc>
      </w:tr>
      <w:tr w:rsidR="008704A5" w:rsidTr="008704A5">
        <w:tc>
          <w:tcPr>
            <w:tcW w:w="7763" w:type="dxa"/>
          </w:tcPr>
          <w:p w:rsidR="008704A5" w:rsidRPr="00503CFF" w:rsidRDefault="008704A5" w:rsidP="008704A5">
            <w:pPr>
              <w:rPr>
                <w:rFonts w:ascii="Arial Narrow" w:hAnsi="Arial Narrow"/>
              </w:rPr>
            </w:pPr>
            <w:r w:rsidRPr="00503CFF">
              <w:rPr>
                <w:rFonts w:ascii="Arial Narrow" w:hAnsi="Arial Narrow"/>
              </w:rPr>
              <w:t xml:space="preserve">Is the subject age 50 and above? </w:t>
            </w:r>
          </w:p>
        </w:tc>
        <w:tc>
          <w:tcPr>
            <w:tcW w:w="709" w:type="dxa"/>
          </w:tcPr>
          <w:p w:rsidR="008704A5" w:rsidRPr="00503CFF" w:rsidRDefault="008704A5" w:rsidP="008704A5">
            <w:pPr>
              <w:rPr>
                <w:rFonts w:ascii="Arial Narrow" w:hAnsi="Arial Narrow"/>
              </w:rPr>
            </w:pPr>
          </w:p>
        </w:tc>
        <w:tc>
          <w:tcPr>
            <w:tcW w:w="770" w:type="dxa"/>
          </w:tcPr>
          <w:p w:rsidR="008704A5" w:rsidRPr="00503CFF" w:rsidRDefault="008704A5" w:rsidP="008704A5">
            <w:pPr>
              <w:rPr>
                <w:rFonts w:ascii="Arial Narrow" w:hAnsi="Arial Narrow"/>
              </w:rPr>
            </w:pPr>
          </w:p>
        </w:tc>
      </w:tr>
      <w:tr w:rsidR="008704A5" w:rsidTr="008704A5">
        <w:tc>
          <w:tcPr>
            <w:tcW w:w="7763" w:type="dxa"/>
          </w:tcPr>
          <w:p w:rsidR="008704A5" w:rsidRPr="00503CFF" w:rsidRDefault="008704A5" w:rsidP="008704A5">
            <w:pPr>
              <w:rPr>
                <w:rFonts w:ascii="Arial Narrow" w:hAnsi="Arial Narrow"/>
              </w:rPr>
            </w:pPr>
            <w:r w:rsidRPr="00503CFF">
              <w:rPr>
                <w:rFonts w:ascii="Arial Narrow" w:hAnsi="Arial Narrow"/>
              </w:rPr>
              <w:t xml:space="preserve">Is the subject diagnosed with hip fracture/proximal femoral fracture?  </w:t>
            </w:r>
          </w:p>
        </w:tc>
        <w:tc>
          <w:tcPr>
            <w:tcW w:w="709" w:type="dxa"/>
          </w:tcPr>
          <w:p w:rsidR="008704A5" w:rsidRPr="00503CFF" w:rsidRDefault="008704A5" w:rsidP="008704A5">
            <w:pPr>
              <w:rPr>
                <w:rFonts w:ascii="Arial Narrow" w:hAnsi="Arial Narrow"/>
              </w:rPr>
            </w:pPr>
          </w:p>
        </w:tc>
        <w:tc>
          <w:tcPr>
            <w:tcW w:w="770" w:type="dxa"/>
          </w:tcPr>
          <w:p w:rsidR="008704A5" w:rsidRPr="00503CFF" w:rsidRDefault="008704A5" w:rsidP="008704A5">
            <w:pPr>
              <w:rPr>
                <w:rFonts w:ascii="Arial Narrow" w:hAnsi="Arial Narrow"/>
              </w:rPr>
            </w:pPr>
          </w:p>
        </w:tc>
      </w:tr>
      <w:tr w:rsidR="008704A5" w:rsidTr="008704A5">
        <w:tc>
          <w:tcPr>
            <w:tcW w:w="7763" w:type="dxa"/>
          </w:tcPr>
          <w:p w:rsidR="008704A5" w:rsidRPr="00503CFF" w:rsidRDefault="008704A5" w:rsidP="008704A5">
            <w:pPr>
              <w:rPr>
                <w:rFonts w:ascii="Arial Narrow" w:hAnsi="Arial Narrow"/>
              </w:rPr>
            </w:pPr>
            <w:r w:rsidRPr="00503CFF">
              <w:rPr>
                <w:rFonts w:ascii="Arial Narrow" w:hAnsi="Arial Narrow"/>
              </w:rPr>
              <w:t xml:space="preserve">Is the subject willing to give written informed consent? </w:t>
            </w:r>
          </w:p>
        </w:tc>
        <w:tc>
          <w:tcPr>
            <w:tcW w:w="709" w:type="dxa"/>
          </w:tcPr>
          <w:p w:rsidR="008704A5" w:rsidRPr="00503CFF" w:rsidRDefault="008704A5" w:rsidP="008704A5">
            <w:pPr>
              <w:rPr>
                <w:rFonts w:ascii="Arial Narrow" w:hAnsi="Arial Narrow"/>
              </w:rPr>
            </w:pPr>
          </w:p>
        </w:tc>
        <w:tc>
          <w:tcPr>
            <w:tcW w:w="770" w:type="dxa"/>
          </w:tcPr>
          <w:p w:rsidR="008704A5" w:rsidRPr="00503CFF" w:rsidRDefault="008704A5" w:rsidP="008704A5">
            <w:pPr>
              <w:rPr>
                <w:rFonts w:ascii="Arial Narrow" w:hAnsi="Arial Narrow"/>
              </w:rPr>
            </w:pPr>
          </w:p>
        </w:tc>
      </w:tr>
      <w:tr w:rsidR="008704A5" w:rsidTr="008704A5">
        <w:trPr>
          <w:trHeight w:val="547"/>
        </w:trPr>
        <w:tc>
          <w:tcPr>
            <w:tcW w:w="9242" w:type="dxa"/>
            <w:gridSpan w:val="3"/>
          </w:tcPr>
          <w:p w:rsidR="008704A5" w:rsidRPr="00503CFF" w:rsidRDefault="008704A5" w:rsidP="008704A5">
            <w:pPr>
              <w:rPr>
                <w:rFonts w:ascii="Arial Narrow" w:hAnsi="Arial Narrow"/>
              </w:rPr>
            </w:pPr>
            <w:r w:rsidRPr="00503CFF">
              <w:rPr>
                <w:rFonts w:ascii="Arial Narrow" w:hAnsi="Arial Narrow"/>
              </w:rPr>
              <w:t xml:space="preserve">If the answer to any of these is </w:t>
            </w:r>
            <w:r w:rsidRPr="00503CFF">
              <w:rPr>
                <w:rFonts w:ascii="Arial Narrow" w:hAnsi="Arial Narrow"/>
                <w:b/>
              </w:rPr>
              <w:t>NO</w:t>
            </w:r>
            <w:r w:rsidRPr="00503CFF">
              <w:rPr>
                <w:rFonts w:ascii="Arial Narrow" w:hAnsi="Arial Narrow"/>
              </w:rPr>
              <w:t xml:space="preserve"> then the patient is </w:t>
            </w:r>
            <w:r w:rsidRPr="00503CFF">
              <w:rPr>
                <w:rFonts w:ascii="Arial Narrow" w:hAnsi="Arial Narrow"/>
                <w:b/>
              </w:rPr>
              <w:t>NOT</w:t>
            </w:r>
            <w:r w:rsidRPr="00503CFF">
              <w:rPr>
                <w:rFonts w:ascii="Arial Narrow" w:hAnsi="Arial Narrow"/>
              </w:rPr>
              <w:t xml:space="preserve"> </w:t>
            </w:r>
            <w:r w:rsidRPr="00503CFF">
              <w:rPr>
                <w:rFonts w:ascii="Arial Narrow" w:hAnsi="Arial Narrow"/>
                <w:b/>
              </w:rPr>
              <w:t>eligible</w:t>
            </w:r>
            <w:r w:rsidRPr="00503CFF">
              <w:rPr>
                <w:rFonts w:ascii="Arial Narrow" w:hAnsi="Arial Narrow"/>
              </w:rPr>
              <w:t xml:space="preserve"> for the study</w:t>
            </w:r>
          </w:p>
        </w:tc>
      </w:tr>
      <w:tr w:rsidR="008704A5" w:rsidTr="008704A5">
        <w:trPr>
          <w:trHeight w:val="235"/>
        </w:trPr>
        <w:tc>
          <w:tcPr>
            <w:tcW w:w="7763" w:type="dxa"/>
          </w:tcPr>
          <w:p w:rsidR="008704A5" w:rsidRPr="00503CFF" w:rsidRDefault="008704A5" w:rsidP="008704A5">
            <w:pPr>
              <w:rPr>
                <w:rFonts w:ascii="Arial Narrow" w:hAnsi="Arial Narrow"/>
                <w:b/>
              </w:rPr>
            </w:pPr>
            <w:r w:rsidRPr="00503CFF">
              <w:rPr>
                <w:rFonts w:ascii="Arial Narrow" w:hAnsi="Arial Narrow"/>
                <w:b/>
              </w:rPr>
              <w:t>Exclusion Criteria</w:t>
            </w:r>
          </w:p>
        </w:tc>
        <w:tc>
          <w:tcPr>
            <w:tcW w:w="709" w:type="dxa"/>
          </w:tcPr>
          <w:p w:rsidR="008704A5" w:rsidRPr="00503CFF" w:rsidRDefault="008704A5" w:rsidP="008704A5">
            <w:pPr>
              <w:rPr>
                <w:rFonts w:ascii="Arial Narrow" w:hAnsi="Arial Narrow"/>
                <w:b/>
              </w:rPr>
            </w:pPr>
            <w:r w:rsidRPr="00503CFF">
              <w:rPr>
                <w:rFonts w:ascii="Arial Narrow" w:hAnsi="Arial Narrow"/>
                <w:b/>
              </w:rPr>
              <w:t>NO</w:t>
            </w:r>
          </w:p>
        </w:tc>
        <w:tc>
          <w:tcPr>
            <w:tcW w:w="770" w:type="dxa"/>
          </w:tcPr>
          <w:p w:rsidR="008704A5" w:rsidRPr="00503CFF" w:rsidRDefault="008704A5" w:rsidP="008704A5">
            <w:pPr>
              <w:rPr>
                <w:rFonts w:ascii="Arial Narrow" w:hAnsi="Arial Narrow"/>
                <w:b/>
              </w:rPr>
            </w:pPr>
            <w:r w:rsidRPr="00503CFF">
              <w:rPr>
                <w:rFonts w:ascii="Arial Narrow" w:hAnsi="Arial Narrow"/>
                <w:b/>
              </w:rPr>
              <w:t>YES</w:t>
            </w:r>
          </w:p>
        </w:tc>
      </w:tr>
      <w:tr w:rsidR="008704A5" w:rsidTr="008704A5">
        <w:trPr>
          <w:trHeight w:val="235"/>
        </w:trPr>
        <w:tc>
          <w:tcPr>
            <w:tcW w:w="7763" w:type="dxa"/>
          </w:tcPr>
          <w:p w:rsidR="008704A5" w:rsidRPr="00503CFF" w:rsidRDefault="008704A5" w:rsidP="008704A5">
            <w:pPr>
              <w:rPr>
                <w:rFonts w:ascii="Arial Narrow" w:hAnsi="Arial Narrow"/>
              </w:rPr>
            </w:pPr>
            <w:r w:rsidRPr="00503CFF">
              <w:rPr>
                <w:rFonts w:ascii="Arial Narrow" w:hAnsi="Arial Narrow"/>
              </w:rPr>
              <w:t xml:space="preserve">Is the subject diagnosed with a terminal stage cancer or malignancy? </w:t>
            </w:r>
          </w:p>
        </w:tc>
        <w:tc>
          <w:tcPr>
            <w:tcW w:w="709" w:type="dxa"/>
          </w:tcPr>
          <w:p w:rsidR="008704A5" w:rsidRPr="00503CFF" w:rsidRDefault="008704A5" w:rsidP="008704A5">
            <w:pPr>
              <w:rPr>
                <w:rFonts w:ascii="Arial Narrow" w:hAnsi="Arial Narrow"/>
              </w:rPr>
            </w:pPr>
          </w:p>
        </w:tc>
        <w:tc>
          <w:tcPr>
            <w:tcW w:w="770" w:type="dxa"/>
          </w:tcPr>
          <w:p w:rsidR="008704A5" w:rsidRPr="00503CFF" w:rsidRDefault="008704A5" w:rsidP="008704A5">
            <w:pPr>
              <w:rPr>
                <w:rFonts w:ascii="Arial Narrow" w:hAnsi="Arial Narrow"/>
              </w:rPr>
            </w:pPr>
          </w:p>
        </w:tc>
      </w:tr>
      <w:tr w:rsidR="008704A5" w:rsidTr="008704A5">
        <w:trPr>
          <w:trHeight w:val="235"/>
        </w:trPr>
        <w:tc>
          <w:tcPr>
            <w:tcW w:w="7763" w:type="dxa"/>
          </w:tcPr>
          <w:p w:rsidR="008704A5" w:rsidRPr="00503CFF" w:rsidRDefault="008704A5" w:rsidP="008704A5">
            <w:pPr>
              <w:rPr>
                <w:rFonts w:ascii="Arial Narrow" w:hAnsi="Arial Narrow"/>
              </w:rPr>
            </w:pPr>
            <w:r w:rsidRPr="00503CFF">
              <w:rPr>
                <w:rFonts w:ascii="Arial Narrow" w:hAnsi="Arial Narrow"/>
              </w:rPr>
              <w:t>Any other criteria for exclusion, if yes, Please specify_________________________</w:t>
            </w:r>
          </w:p>
        </w:tc>
        <w:tc>
          <w:tcPr>
            <w:tcW w:w="709" w:type="dxa"/>
          </w:tcPr>
          <w:p w:rsidR="008704A5" w:rsidRPr="00503CFF" w:rsidRDefault="008704A5" w:rsidP="008704A5">
            <w:pPr>
              <w:rPr>
                <w:rFonts w:ascii="Arial Narrow" w:hAnsi="Arial Narrow"/>
              </w:rPr>
            </w:pPr>
          </w:p>
        </w:tc>
        <w:tc>
          <w:tcPr>
            <w:tcW w:w="770" w:type="dxa"/>
          </w:tcPr>
          <w:p w:rsidR="008704A5" w:rsidRPr="00503CFF" w:rsidRDefault="008704A5" w:rsidP="008704A5">
            <w:pPr>
              <w:rPr>
                <w:rFonts w:ascii="Arial Narrow" w:hAnsi="Arial Narrow"/>
              </w:rPr>
            </w:pPr>
          </w:p>
        </w:tc>
      </w:tr>
      <w:tr w:rsidR="008704A5" w:rsidTr="008704A5">
        <w:trPr>
          <w:trHeight w:val="235"/>
        </w:trPr>
        <w:tc>
          <w:tcPr>
            <w:tcW w:w="9242" w:type="dxa"/>
            <w:gridSpan w:val="3"/>
          </w:tcPr>
          <w:p w:rsidR="008704A5" w:rsidRPr="00503CFF" w:rsidRDefault="008704A5" w:rsidP="008704A5">
            <w:pPr>
              <w:rPr>
                <w:rFonts w:ascii="Arial Narrow" w:hAnsi="Arial Narrow"/>
              </w:rPr>
            </w:pPr>
            <w:r w:rsidRPr="00503CFF">
              <w:rPr>
                <w:rFonts w:ascii="Arial Narrow" w:hAnsi="Arial Narrow"/>
              </w:rPr>
              <w:t xml:space="preserve">If the answer to any of these is </w:t>
            </w:r>
            <w:r w:rsidRPr="00503CFF">
              <w:rPr>
                <w:rFonts w:ascii="Arial Narrow" w:hAnsi="Arial Narrow"/>
                <w:b/>
              </w:rPr>
              <w:t>YES</w:t>
            </w:r>
            <w:r w:rsidRPr="00503CFF">
              <w:rPr>
                <w:rFonts w:ascii="Arial Narrow" w:hAnsi="Arial Narrow"/>
              </w:rPr>
              <w:t xml:space="preserve"> then the patient is </w:t>
            </w:r>
            <w:r w:rsidRPr="00503CFF">
              <w:rPr>
                <w:rFonts w:ascii="Arial Narrow" w:hAnsi="Arial Narrow"/>
                <w:b/>
              </w:rPr>
              <w:t>NOT eligible</w:t>
            </w:r>
            <w:r w:rsidRPr="00503CFF">
              <w:rPr>
                <w:rFonts w:ascii="Arial Narrow" w:hAnsi="Arial Narrow"/>
              </w:rPr>
              <w:t xml:space="preserve"> for the study</w:t>
            </w:r>
          </w:p>
        </w:tc>
      </w:tr>
      <w:tr w:rsidR="008704A5" w:rsidTr="008704A5">
        <w:trPr>
          <w:trHeight w:val="235"/>
        </w:trPr>
        <w:tc>
          <w:tcPr>
            <w:tcW w:w="9242" w:type="dxa"/>
            <w:gridSpan w:val="3"/>
          </w:tcPr>
          <w:p w:rsidR="008704A5" w:rsidRPr="00503CFF" w:rsidRDefault="008704A5" w:rsidP="008704A5">
            <w:pPr>
              <w:rPr>
                <w:rFonts w:ascii="Arial Narrow" w:hAnsi="Arial Narrow"/>
                <w:b/>
              </w:rPr>
            </w:pPr>
          </w:p>
          <w:p w:rsidR="008704A5" w:rsidRPr="00503CFF" w:rsidRDefault="008704A5" w:rsidP="008704A5">
            <w:pPr>
              <w:rPr>
                <w:rFonts w:ascii="Arial Narrow" w:hAnsi="Arial Narrow"/>
                <w:b/>
              </w:rPr>
            </w:pPr>
            <w:r w:rsidRPr="00503CFF">
              <w:rPr>
                <w:rFonts w:ascii="Arial Narrow" w:hAnsi="Arial Narrow"/>
                <w:b/>
              </w:rPr>
              <w:t>Verified and Checked by: _______________________________Date:_____________________</w:t>
            </w:r>
          </w:p>
          <w:p w:rsidR="008704A5" w:rsidRPr="00503CFF" w:rsidRDefault="008704A5" w:rsidP="008704A5">
            <w:pPr>
              <w:rPr>
                <w:rFonts w:ascii="Arial Narrow" w:hAnsi="Arial Narrow"/>
                <w:b/>
              </w:rPr>
            </w:pPr>
          </w:p>
        </w:tc>
      </w:tr>
    </w:tbl>
    <w:p w:rsidR="00F11973" w:rsidRPr="008704A5" w:rsidRDefault="008704A5">
      <w:pPr>
        <w:rPr>
          <w:b/>
          <w:sz w:val="24"/>
          <w:szCs w:val="24"/>
        </w:rPr>
      </w:pPr>
      <w:r w:rsidRPr="008704A5">
        <w:rPr>
          <w:b/>
          <w:sz w:val="24"/>
          <w:szCs w:val="24"/>
        </w:rPr>
        <w:t xml:space="preserve">SECTION-I INCLUSION AND EXCLUSION CRITERIA 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7487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F11973" w:rsidTr="00396235">
        <w:tc>
          <w:tcPr>
            <w:tcW w:w="4621" w:type="dxa"/>
            <w:shd w:val="clear" w:color="auto" w:fill="D9D9D9" w:themeFill="background1" w:themeFillShade="D9"/>
          </w:tcPr>
          <w:p w:rsidR="00F11973" w:rsidRPr="00503CFF" w:rsidRDefault="00F11973" w:rsidP="00396235">
            <w:pPr>
              <w:rPr>
                <w:rFonts w:ascii="Arial Narrow" w:hAnsi="Arial Narrow"/>
                <w:b/>
              </w:rPr>
            </w:pPr>
            <w:r w:rsidRPr="00503CFF">
              <w:rPr>
                <w:rFonts w:ascii="Arial Narrow" w:hAnsi="Arial Narrow"/>
                <w:b/>
              </w:rPr>
              <w:t xml:space="preserve">Surname </w:t>
            </w:r>
          </w:p>
        </w:tc>
        <w:tc>
          <w:tcPr>
            <w:tcW w:w="4621" w:type="dxa"/>
            <w:shd w:val="clear" w:color="auto" w:fill="D9D9D9" w:themeFill="background1" w:themeFillShade="D9"/>
          </w:tcPr>
          <w:p w:rsidR="00F11973" w:rsidRPr="00503CFF" w:rsidRDefault="00F11973" w:rsidP="00396235">
            <w:pPr>
              <w:rPr>
                <w:rFonts w:ascii="Arial Narrow" w:hAnsi="Arial Narrow"/>
                <w:b/>
              </w:rPr>
            </w:pPr>
            <w:r w:rsidRPr="00503CFF">
              <w:rPr>
                <w:rFonts w:ascii="Arial Narrow" w:hAnsi="Arial Narrow"/>
                <w:b/>
              </w:rPr>
              <w:t>First Name</w:t>
            </w:r>
          </w:p>
        </w:tc>
      </w:tr>
      <w:tr w:rsidR="00F11973" w:rsidTr="00396235">
        <w:tc>
          <w:tcPr>
            <w:tcW w:w="4621" w:type="dxa"/>
          </w:tcPr>
          <w:p w:rsidR="00F11973" w:rsidRPr="00503CFF" w:rsidRDefault="00F11973" w:rsidP="00396235">
            <w:pPr>
              <w:rPr>
                <w:rFonts w:ascii="Arial Narrow" w:hAnsi="Arial Narrow"/>
              </w:rPr>
            </w:pPr>
          </w:p>
          <w:p w:rsidR="00FB3E35" w:rsidRPr="00503CFF" w:rsidRDefault="00FB3E35" w:rsidP="00396235">
            <w:pPr>
              <w:rPr>
                <w:rFonts w:ascii="Arial Narrow" w:hAnsi="Arial Narrow"/>
              </w:rPr>
            </w:pPr>
          </w:p>
        </w:tc>
        <w:tc>
          <w:tcPr>
            <w:tcW w:w="4621" w:type="dxa"/>
          </w:tcPr>
          <w:p w:rsidR="00F11973" w:rsidRPr="00503CFF" w:rsidRDefault="00F11973" w:rsidP="00396235">
            <w:pPr>
              <w:rPr>
                <w:rFonts w:ascii="Arial Narrow" w:hAnsi="Arial Narrow"/>
              </w:rPr>
            </w:pPr>
          </w:p>
        </w:tc>
      </w:tr>
      <w:tr w:rsidR="00F11973" w:rsidTr="00396235">
        <w:tc>
          <w:tcPr>
            <w:tcW w:w="4621" w:type="dxa"/>
            <w:shd w:val="clear" w:color="auto" w:fill="D9D9D9" w:themeFill="background1" w:themeFillShade="D9"/>
          </w:tcPr>
          <w:p w:rsidR="00F11973" w:rsidRPr="00503CFF" w:rsidRDefault="00A82098" w:rsidP="00396235">
            <w:pPr>
              <w:rPr>
                <w:rFonts w:ascii="Arial Narrow" w:hAnsi="Arial Narrow"/>
                <w:b/>
              </w:rPr>
            </w:pPr>
            <w:r w:rsidRPr="00503CFF">
              <w:rPr>
                <w:rFonts w:ascii="Arial Narrow" w:hAnsi="Arial Narrow"/>
                <w:b/>
              </w:rPr>
              <w:t>Date of Admission</w:t>
            </w:r>
          </w:p>
        </w:tc>
        <w:tc>
          <w:tcPr>
            <w:tcW w:w="4621" w:type="dxa"/>
            <w:shd w:val="clear" w:color="auto" w:fill="D9D9D9" w:themeFill="background1" w:themeFillShade="D9"/>
          </w:tcPr>
          <w:p w:rsidR="00F11973" w:rsidRPr="00503CFF" w:rsidRDefault="00A82098" w:rsidP="00396235">
            <w:pPr>
              <w:rPr>
                <w:rFonts w:ascii="Arial Narrow" w:hAnsi="Arial Narrow"/>
                <w:b/>
              </w:rPr>
            </w:pPr>
            <w:r w:rsidRPr="00503CFF">
              <w:rPr>
                <w:rFonts w:ascii="Arial Narrow" w:hAnsi="Arial Narrow"/>
                <w:b/>
              </w:rPr>
              <w:t>Postal Address</w:t>
            </w:r>
          </w:p>
        </w:tc>
      </w:tr>
      <w:tr w:rsidR="00F11973" w:rsidTr="00396235">
        <w:tc>
          <w:tcPr>
            <w:tcW w:w="4621" w:type="dxa"/>
          </w:tcPr>
          <w:p w:rsidR="00F11973" w:rsidRPr="00503CFF" w:rsidRDefault="00F11973" w:rsidP="00396235">
            <w:pPr>
              <w:rPr>
                <w:rFonts w:ascii="Arial Narrow" w:hAnsi="Arial Narrow"/>
              </w:rPr>
            </w:pPr>
          </w:p>
          <w:p w:rsidR="00FB3E35" w:rsidRPr="00503CFF" w:rsidRDefault="00FB3E35" w:rsidP="00396235">
            <w:pPr>
              <w:rPr>
                <w:rFonts w:ascii="Arial Narrow" w:hAnsi="Arial Narrow"/>
              </w:rPr>
            </w:pPr>
          </w:p>
        </w:tc>
        <w:tc>
          <w:tcPr>
            <w:tcW w:w="4621" w:type="dxa"/>
          </w:tcPr>
          <w:p w:rsidR="00F11973" w:rsidRPr="00503CFF" w:rsidRDefault="00F11973" w:rsidP="00396235">
            <w:pPr>
              <w:rPr>
                <w:rFonts w:ascii="Arial Narrow" w:hAnsi="Arial Narrow"/>
              </w:rPr>
            </w:pPr>
          </w:p>
        </w:tc>
      </w:tr>
      <w:tr w:rsidR="00F11973" w:rsidTr="00396235">
        <w:tc>
          <w:tcPr>
            <w:tcW w:w="4621" w:type="dxa"/>
            <w:shd w:val="clear" w:color="auto" w:fill="D9D9D9" w:themeFill="background1" w:themeFillShade="D9"/>
          </w:tcPr>
          <w:p w:rsidR="00F11973" w:rsidRPr="00503CFF" w:rsidRDefault="00A82098" w:rsidP="00396235">
            <w:pPr>
              <w:rPr>
                <w:rFonts w:ascii="Arial Narrow" w:hAnsi="Arial Narrow"/>
                <w:b/>
              </w:rPr>
            </w:pPr>
            <w:r w:rsidRPr="00503CFF">
              <w:rPr>
                <w:rFonts w:ascii="Arial Narrow" w:hAnsi="Arial Narrow"/>
                <w:b/>
              </w:rPr>
              <w:t xml:space="preserve">Respondent Relationship </w:t>
            </w:r>
          </w:p>
        </w:tc>
        <w:tc>
          <w:tcPr>
            <w:tcW w:w="4621" w:type="dxa"/>
            <w:shd w:val="clear" w:color="auto" w:fill="D9D9D9" w:themeFill="background1" w:themeFillShade="D9"/>
          </w:tcPr>
          <w:p w:rsidR="00F11973" w:rsidRPr="00503CFF" w:rsidRDefault="002C52F3" w:rsidP="00396235">
            <w:pPr>
              <w:rPr>
                <w:rFonts w:ascii="Arial Narrow" w:hAnsi="Arial Narrow"/>
                <w:b/>
              </w:rPr>
            </w:pPr>
            <w:r w:rsidRPr="00503CFF">
              <w:rPr>
                <w:rFonts w:ascii="Arial Narrow" w:hAnsi="Arial Narrow"/>
                <w:b/>
              </w:rPr>
              <w:t>Preferred Telephone</w:t>
            </w:r>
            <w:r w:rsidR="00FB3E35" w:rsidRPr="00503CFF">
              <w:rPr>
                <w:rFonts w:ascii="Arial Narrow" w:hAnsi="Arial Narrow"/>
                <w:b/>
              </w:rPr>
              <w:t xml:space="preserve"> Number </w:t>
            </w:r>
          </w:p>
        </w:tc>
      </w:tr>
      <w:tr w:rsidR="00F11973" w:rsidTr="00396235">
        <w:tc>
          <w:tcPr>
            <w:tcW w:w="4621" w:type="dxa"/>
          </w:tcPr>
          <w:p w:rsidR="00F11973" w:rsidRPr="00503CFF" w:rsidRDefault="00F11973" w:rsidP="00396235">
            <w:pPr>
              <w:rPr>
                <w:rFonts w:ascii="Arial Narrow" w:hAnsi="Arial Narrow"/>
              </w:rPr>
            </w:pPr>
          </w:p>
          <w:p w:rsidR="00FB3E35" w:rsidRPr="00503CFF" w:rsidRDefault="00FB3E35" w:rsidP="00396235">
            <w:pPr>
              <w:rPr>
                <w:rFonts w:ascii="Arial Narrow" w:hAnsi="Arial Narrow"/>
              </w:rPr>
            </w:pPr>
          </w:p>
        </w:tc>
        <w:tc>
          <w:tcPr>
            <w:tcW w:w="4621" w:type="dxa"/>
          </w:tcPr>
          <w:p w:rsidR="00F11973" w:rsidRPr="00503CFF" w:rsidRDefault="00F11973" w:rsidP="00396235">
            <w:pPr>
              <w:rPr>
                <w:rFonts w:ascii="Arial Narrow" w:hAnsi="Arial Narrow"/>
              </w:rPr>
            </w:pPr>
          </w:p>
        </w:tc>
      </w:tr>
      <w:tr w:rsidR="00FB3E35" w:rsidTr="00396235">
        <w:tc>
          <w:tcPr>
            <w:tcW w:w="9242" w:type="dxa"/>
            <w:gridSpan w:val="2"/>
            <w:shd w:val="clear" w:color="auto" w:fill="D9D9D9" w:themeFill="background1" w:themeFillShade="D9"/>
          </w:tcPr>
          <w:p w:rsidR="00FB3E35" w:rsidRPr="00503CFF" w:rsidRDefault="00FB3E35" w:rsidP="00396235">
            <w:pPr>
              <w:rPr>
                <w:rFonts w:ascii="Arial Narrow" w:hAnsi="Arial Narrow"/>
                <w:b/>
              </w:rPr>
            </w:pPr>
            <w:r w:rsidRPr="00503CFF">
              <w:rPr>
                <w:rFonts w:ascii="Arial Narrow" w:hAnsi="Arial Narrow"/>
                <w:b/>
              </w:rPr>
              <w:t>Completed By</w:t>
            </w:r>
          </w:p>
        </w:tc>
      </w:tr>
      <w:tr w:rsidR="00FB3E35" w:rsidTr="00396235">
        <w:tc>
          <w:tcPr>
            <w:tcW w:w="9242" w:type="dxa"/>
            <w:gridSpan w:val="2"/>
          </w:tcPr>
          <w:p w:rsidR="00FB3E35" w:rsidRPr="00503CFF" w:rsidRDefault="00FB3E35" w:rsidP="00396235">
            <w:pPr>
              <w:rPr>
                <w:rFonts w:ascii="Arial Narrow" w:hAnsi="Arial Narrow"/>
              </w:rPr>
            </w:pPr>
          </w:p>
          <w:p w:rsidR="00FB3E35" w:rsidRPr="00503CFF" w:rsidRDefault="00FB3E35" w:rsidP="00396235">
            <w:pPr>
              <w:rPr>
                <w:rFonts w:ascii="Arial Narrow" w:hAnsi="Arial Narrow"/>
              </w:rPr>
            </w:pPr>
            <w:r w:rsidRPr="00503CFF">
              <w:rPr>
                <w:rFonts w:ascii="Arial Narrow" w:hAnsi="Arial Narrow"/>
              </w:rPr>
              <w:t xml:space="preserve">Name:                                                 Date: __|__|______   Signature:  </w:t>
            </w:r>
          </w:p>
          <w:p w:rsidR="00FB3E35" w:rsidRPr="00503CFF" w:rsidRDefault="00FB3E35" w:rsidP="00396235">
            <w:pPr>
              <w:rPr>
                <w:rFonts w:ascii="Arial Narrow" w:hAnsi="Arial Narrow"/>
              </w:rPr>
            </w:pPr>
          </w:p>
        </w:tc>
      </w:tr>
    </w:tbl>
    <w:p w:rsidR="00396235" w:rsidRDefault="00396235">
      <w:pPr>
        <w:rPr>
          <w:b/>
          <w:sz w:val="24"/>
          <w:szCs w:val="24"/>
        </w:rPr>
      </w:pPr>
    </w:p>
    <w:p w:rsidR="00092B0F" w:rsidRPr="00396235" w:rsidRDefault="00396235">
      <w:pPr>
        <w:rPr>
          <w:b/>
          <w:sz w:val="24"/>
          <w:szCs w:val="24"/>
        </w:rPr>
      </w:pPr>
      <w:r w:rsidRPr="00396235">
        <w:rPr>
          <w:b/>
          <w:sz w:val="24"/>
          <w:szCs w:val="24"/>
        </w:rPr>
        <w:t>SECTION-II IDENTIFIABLE INFORMATION</w:t>
      </w:r>
    </w:p>
    <w:p w:rsidR="00396235" w:rsidRDefault="00396235"/>
    <w:p w:rsidR="00FF3CE0" w:rsidRDefault="00FF3CE0"/>
    <w:p w:rsidR="008704A5" w:rsidRDefault="008704A5"/>
    <w:p w:rsidR="008704A5" w:rsidRDefault="008704A5"/>
    <w:p w:rsidR="008704A5" w:rsidRDefault="008704A5"/>
    <w:p w:rsidR="008704A5" w:rsidRDefault="008704A5"/>
    <w:p w:rsidR="008704A5" w:rsidRDefault="008704A5"/>
    <w:p w:rsidR="008704A5" w:rsidRDefault="008704A5"/>
    <w:p w:rsidR="00503CFF" w:rsidRDefault="00503CFF">
      <w:pPr>
        <w:rPr>
          <w:b/>
          <w:sz w:val="24"/>
          <w:szCs w:val="24"/>
        </w:rPr>
      </w:pPr>
    </w:p>
    <w:p w:rsidR="008704A5" w:rsidRPr="0074555A" w:rsidRDefault="00396235">
      <w:pPr>
        <w:rPr>
          <w:b/>
          <w:sz w:val="24"/>
          <w:szCs w:val="24"/>
        </w:rPr>
      </w:pPr>
      <w:r w:rsidRPr="00BD58B4">
        <w:rPr>
          <w:b/>
          <w:sz w:val="24"/>
          <w:szCs w:val="24"/>
        </w:rPr>
        <w:lastRenderedPageBreak/>
        <w:t xml:space="preserve">SECTION-III DEMOGRAPHIC AND GENERAL INFORMATION 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4428"/>
        <w:gridCol w:w="4752"/>
      </w:tblGrid>
      <w:tr w:rsidR="00E54942" w:rsidRPr="001648E4" w:rsidTr="00DD27D7">
        <w:tc>
          <w:tcPr>
            <w:tcW w:w="4428" w:type="dxa"/>
            <w:shd w:val="clear" w:color="auto" w:fill="BFBFBF" w:themeFill="background1" w:themeFillShade="BF"/>
          </w:tcPr>
          <w:p w:rsidR="00E54942" w:rsidRPr="001648E4" w:rsidRDefault="00E54942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 Date of Birth (DD/MM/YYYY</w:t>
            </w:r>
            <w:r w:rsidRPr="001648E4">
              <w:rPr>
                <w:rFonts w:ascii="Arial Narrow" w:hAnsi="Arial Narrow"/>
              </w:rPr>
              <w:t>)</w:t>
            </w:r>
          </w:p>
        </w:tc>
        <w:tc>
          <w:tcPr>
            <w:tcW w:w="4752" w:type="dxa"/>
            <w:shd w:val="clear" w:color="auto" w:fill="BFBFBF" w:themeFill="background1" w:themeFillShade="BF"/>
          </w:tcPr>
          <w:p w:rsidR="00E54942" w:rsidRPr="001648E4" w:rsidRDefault="00E54942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2. </w:t>
            </w:r>
            <w:r w:rsidRPr="001648E4">
              <w:rPr>
                <w:rFonts w:ascii="Arial Narrow" w:hAnsi="Arial Narrow"/>
              </w:rPr>
              <w:t>Gender</w:t>
            </w:r>
          </w:p>
        </w:tc>
      </w:tr>
      <w:tr w:rsidR="00E54942" w:rsidRPr="001648E4" w:rsidTr="00DD27D7">
        <w:tc>
          <w:tcPr>
            <w:tcW w:w="4428" w:type="dxa"/>
          </w:tcPr>
          <w:p w:rsidR="00E54942" w:rsidRPr="001648E4" w:rsidRDefault="00E54942" w:rsidP="00DD27D7">
            <w:pPr>
              <w:rPr>
                <w:rFonts w:ascii="Arial Narrow" w:hAnsi="Arial Narrow"/>
              </w:rPr>
            </w:pPr>
          </w:p>
          <w:p w:rsidR="00E54942" w:rsidRDefault="00E54942" w:rsidP="00DD27D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>__ __ __ __ /__ __/__ __</w:t>
            </w:r>
          </w:p>
          <w:p w:rsidR="00E54942" w:rsidRDefault="00E54942" w:rsidP="00DD27D7">
            <w:pPr>
              <w:rPr>
                <w:rFonts w:ascii="Arial Narrow" w:hAnsi="Arial Narrow"/>
              </w:rPr>
            </w:pPr>
          </w:p>
          <w:p w:rsidR="00E54942" w:rsidRDefault="00E54942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OR</w:t>
            </w:r>
          </w:p>
          <w:p w:rsidR="00E54942" w:rsidRPr="001648E4" w:rsidRDefault="00E54942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Age:        (Years)</w:t>
            </w:r>
          </w:p>
        </w:tc>
        <w:tc>
          <w:tcPr>
            <w:tcW w:w="4752" w:type="dxa"/>
          </w:tcPr>
          <w:p w:rsidR="00E54942" w:rsidRDefault="00E54942" w:rsidP="00DD27D7">
            <w:pPr>
              <w:rPr>
                <w:rFonts w:ascii="Arial Narrow" w:hAnsi="Arial Narrow"/>
              </w:rPr>
            </w:pPr>
          </w:p>
          <w:p w:rsidR="00E54942" w:rsidRDefault="00E54942" w:rsidP="00DD27D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Male </w:t>
            </w:r>
            <w:sdt>
              <w:sdtPr>
                <w:rPr>
                  <w:rFonts w:ascii="Arial Narrow" w:hAnsi="Arial Narrow"/>
                </w:rPr>
                <w:id w:val="-603267558"/>
              </w:sdtPr>
              <w:sdtEndPr/>
              <w:sdtContent>
                <w:r w:rsidRPr="001648E4">
                  <w:rPr>
                    <w:rFonts w:ascii="Arial Narrow" w:eastAsia="MS Gothic" w:hAnsi="Arial Narrow"/>
                  </w:rPr>
                  <w:t>☐</w:t>
                </w:r>
              </w:sdtContent>
            </w:sdt>
            <w:r w:rsidRPr="001648E4">
              <w:rPr>
                <w:rFonts w:ascii="Arial Narrow" w:hAnsi="Arial Narrow"/>
              </w:rPr>
              <w:t xml:space="preserve"> </w:t>
            </w:r>
          </w:p>
          <w:p w:rsidR="00E54942" w:rsidRDefault="00E54942" w:rsidP="00DD27D7">
            <w:pPr>
              <w:rPr>
                <w:rFonts w:ascii="Arial Narrow" w:hAnsi="Arial Narrow"/>
              </w:rPr>
            </w:pPr>
          </w:p>
          <w:p w:rsidR="00E54942" w:rsidRPr="001648E4" w:rsidRDefault="00E54942" w:rsidP="00DD27D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Female </w:t>
            </w:r>
            <w:sdt>
              <w:sdtPr>
                <w:rPr>
                  <w:rFonts w:ascii="Arial Narrow" w:hAnsi="Arial Narrow"/>
                </w:rPr>
                <w:id w:val="563916505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E54942" w:rsidRPr="001648E4" w:rsidRDefault="00E54942" w:rsidP="00DD27D7">
            <w:pPr>
              <w:rPr>
                <w:rFonts w:ascii="Arial Narrow" w:hAnsi="Arial Narrow"/>
              </w:rPr>
            </w:pPr>
          </w:p>
        </w:tc>
      </w:tr>
      <w:tr w:rsidR="00E54942" w:rsidTr="00DD27D7">
        <w:tc>
          <w:tcPr>
            <w:tcW w:w="4428" w:type="dxa"/>
            <w:shd w:val="clear" w:color="auto" w:fill="DDD9C3" w:themeFill="background2" w:themeFillShade="E6"/>
          </w:tcPr>
          <w:p w:rsidR="00E54942" w:rsidRPr="001648E4" w:rsidRDefault="00E54942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3. Marital Status </w:t>
            </w:r>
          </w:p>
        </w:tc>
        <w:tc>
          <w:tcPr>
            <w:tcW w:w="4752" w:type="dxa"/>
            <w:shd w:val="clear" w:color="auto" w:fill="DDD9C3" w:themeFill="background2" w:themeFillShade="E6"/>
          </w:tcPr>
          <w:p w:rsidR="00E54942" w:rsidRDefault="00E54942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. Are you household head?</w:t>
            </w:r>
          </w:p>
        </w:tc>
      </w:tr>
      <w:tr w:rsidR="00E54942" w:rsidTr="00DD27D7">
        <w:tc>
          <w:tcPr>
            <w:tcW w:w="4428" w:type="dxa"/>
          </w:tcPr>
          <w:p w:rsidR="00E54942" w:rsidRDefault="00E54942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Single                   Married </w:t>
            </w:r>
          </w:p>
          <w:p w:rsidR="00E54942" w:rsidRDefault="00E54942" w:rsidP="00DD27D7">
            <w:pPr>
              <w:rPr>
                <w:rFonts w:ascii="Arial Narrow" w:hAnsi="Arial Narrow"/>
              </w:rPr>
            </w:pPr>
          </w:p>
          <w:p w:rsidR="00E54942" w:rsidRPr="001648E4" w:rsidRDefault="00E54942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Other      </w:t>
            </w:r>
          </w:p>
        </w:tc>
        <w:tc>
          <w:tcPr>
            <w:tcW w:w="4752" w:type="dxa"/>
          </w:tcPr>
          <w:p w:rsidR="00E54942" w:rsidRDefault="00E54942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Yes                    No</w:t>
            </w:r>
          </w:p>
          <w:p w:rsidR="00E54942" w:rsidRDefault="00E54942" w:rsidP="00DD27D7">
            <w:pPr>
              <w:rPr>
                <w:rFonts w:ascii="Arial Narrow" w:hAnsi="Arial Narrow"/>
              </w:rPr>
            </w:pPr>
          </w:p>
          <w:p w:rsidR="00E54942" w:rsidRDefault="00E54942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If No, then relationship with the head______________</w:t>
            </w:r>
          </w:p>
          <w:p w:rsidR="00E54942" w:rsidRDefault="00E54942" w:rsidP="00DD27D7">
            <w:pPr>
              <w:rPr>
                <w:rFonts w:ascii="Arial Narrow" w:hAnsi="Arial Narrow"/>
              </w:rPr>
            </w:pPr>
          </w:p>
        </w:tc>
      </w:tr>
      <w:tr w:rsidR="00E54942" w:rsidTr="00DD27D7">
        <w:tc>
          <w:tcPr>
            <w:tcW w:w="9180" w:type="dxa"/>
            <w:gridSpan w:val="2"/>
            <w:shd w:val="clear" w:color="auto" w:fill="DDD9C3" w:themeFill="background2" w:themeFillShade="E6"/>
          </w:tcPr>
          <w:p w:rsidR="00E54942" w:rsidRDefault="00E54942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5. Household Composition </w:t>
            </w:r>
          </w:p>
        </w:tc>
      </w:tr>
      <w:tr w:rsidR="00E54942" w:rsidTr="00DD27D7">
        <w:tc>
          <w:tcPr>
            <w:tcW w:w="9180" w:type="dxa"/>
            <w:gridSpan w:val="2"/>
          </w:tcPr>
          <w:p w:rsidR="00E54942" w:rsidRDefault="00E54942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o. of people aged 15 &amp; below ____</w:t>
            </w:r>
          </w:p>
          <w:p w:rsidR="00E54942" w:rsidRDefault="00E54942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o. of people aged 16-59 ______</w:t>
            </w:r>
          </w:p>
          <w:p w:rsidR="00E54942" w:rsidRDefault="00E54942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o. of people aged 60 &amp; above _______</w:t>
            </w:r>
          </w:p>
        </w:tc>
      </w:tr>
    </w:tbl>
    <w:tbl>
      <w:tblPr>
        <w:tblStyle w:val="TableGrid1"/>
        <w:tblW w:w="9180" w:type="dxa"/>
        <w:tblLook w:val="04A0" w:firstRow="1" w:lastRow="0" w:firstColumn="1" w:lastColumn="0" w:noHBand="0" w:noVBand="1"/>
      </w:tblPr>
      <w:tblGrid>
        <w:gridCol w:w="3085"/>
        <w:gridCol w:w="6095"/>
      </w:tblGrid>
      <w:tr w:rsidR="00E54942" w:rsidRPr="001648E4" w:rsidTr="00DD27D7">
        <w:tc>
          <w:tcPr>
            <w:tcW w:w="9180" w:type="dxa"/>
            <w:gridSpan w:val="2"/>
          </w:tcPr>
          <w:tbl>
            <w:tblPr>
              <w:tblStyle w:val="TableGrid1"/>
              <w:tblW w:w="0" w:type="auto"/>
              <w:tblLook w:val="04A0" w:firstRow="1" w:lastRow="0" w:firstColumn="1" w:lastColumn="0" w:noHBand="0" w:noVBand="1"/>
            </w:tblPr>
            <w:tblGrid>
              <w:gridCol w:w="8856"/>
            </w:tblGrid>
            <w:tr w:rsidR="00BB2E84" w:rsidRPr="001648E4" w:rsidTr="00617E89">
              <w:tc>
                <w:tcPr>
                  <w:tcW w:w="8856" w:type="dxa"/>
                  <w:shd w:val="clear" w:color="auto" w:fill="BFBFBF" w:themeFill="background1" w:themeFillShade="BF"/>
                </w:tcPr>
                <w:p w:rsidR="00BB2E84" w:rsidRPr="001648E4" w:rsidRDefault="00BB2E84" w:rsidP="00DD27D7">
                  <w:pPr>
                    <w:rPr>
                      <w:rFonts w:ascii="Arial Narrow" w:hAnsi="Arial Narrow"/>
                      <w:noProof/>
                      <w:lang w:val="en-IN" w:eastAsia="en-IN"/>
                    </w:rPr>
                  </w:pPr>
                  <w:r>
                    <w:rPr>
                      <w:rFonts w:ascii="Arial Narrow" w:hAnsi="Arial Narrow"/>
                    </w:rPr>
                    <w:t xml:space="preserve">6. Education </w:t>
                  </w:r>
                </w:p>
              </w:tc>
            </w:tr>
            <w:tr w:rsidR="00BB2E84" w:rsidRPr="001648E4" w:rsidTr="00987FB8">
              <w:tc>
                <w:tcPr>
                  <w:tcW w:w="8856" w:type="dxa"/>
                </w:tcPr>
                <w:p w:rsidR="00BB2E84" w:rsidRPr="001648E4" w:rsidRDefault="00BB2E84" w:rsidP="00DD27D7">
                  <w:pPr>
                    <w:rPr>
                      <w:rFonts w:ascii="Arial Narrow" w:hAnsi="Arial Narrow"/>
                    </w:rPr>
                  </w:pPr>
                </w:p>
                <w:p w:rsidR="00BB2E84" w:rsidRPr="001648E4" w:rsidRDefault="00BB36D5" w:rsidP="00DD27D7">
                  <w:pPr>
                    <w:rPr>
                      <w:rFonts w:ascii="Arial Narrow" w:hAnsi="Arial Narrow"/>
                    </w:rPr>
                  </w:pPr>
                  <w:r>
                    <w:rPr>
                      <w:rFonts w:ascii="Arial Narrow" w:hAnsi="Arial Narrow"/>
                      <w:noProof/>
                      <w:lang w:val="en-GB" w:eastAsia="en-US"/>
                    </w:rPr>
                    <w:pict>
                      <v:rect id="Rectangle 22" o:spid="_x0000_s1053" style="position:absolute;margin-left:58.05pt;margin-top:3.15pt;width:9.5pt;height:8.85pt;z-index:2516879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"/>
                    </w:pict>
                  </w:r>
                  <w:r>
                    <w:rPr>
                      <w:rFonts w:ascii="Arial Narrow" w:hAnsi="Arial Narrow"/>
                      <w:noProof/>
                      <w:lang w:val="en-GB" w:eastAsia="en-US"/>
                    </w:rPr>
                    <w:pict>
                      <v:rect id="Rectangle 24" o:spid="_x0000_s1055" style="position:absolute;margin-left:244.9pt;margin-top:3.15pt;width:9.5pt;height:8.85pt;z-index:2516889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"/>
                    </w:pict>
                  </w:r>
                  <w:r w:rsidR="00BB2E84" w:rsidRPr="001648E4">
                    <w:rPr>
                      <w:rFonts w:ascii="Arial Narrow" w:hAnsi="Arial Narrow"/>
                    </w:rPr>
                    <w:t xml:space="preserve">Illiterate                          </w:t>
                  </w:r>
                  <w:r w:rsidR="00BB2E84">
                    <w:rPr>
                      <w:rFonts w:ascii="Arial Narrow" w:hAnsi="Arial Narrow"/>
                    </w:rPr>
                    <w:t xml:space="preserve">             </w:t>
                  </w:r>
                  <w:r w:rsidR="00BB2E84" w:rsidRPr="001648E4">
                    <w:rPr>
                      <w:rFonts w:ascii="Arial Narrow" w:hAnsi="Arial Narrow"/>
                    </w:rPr>
                    <w:t>Primary</w:t>
                  </w:r>
                </w:p>
                <w:p w:rsidR="00BB2E84" w:rsidRPr="001648E4" w:rsidRDefault="00BB2E84" w:rsidP="00DD27D7">
                  <w:pPr>
                    <w:rPr>
                      <w:rFonts w:ascii="Arial Narrow" w:hAnsi="Arial Narrow"/>
                    </w:rPr>
                  </w:pPr>
                </w:p>
                <w:p w:rsidR="00BB2E84" w:rsidRPr="001648E4" w:rsidRDefault="00BB36D5" w:rsidP="00DD27D7">
                  <w:pPr>
                    <w:rPr>
                      <w:rFonts w:ascii="Arial Narrow" w:hAnsi="Arial Narrow"/>
                    </w:rPr>
                  </w:pPr>
                  <w:r>
                    <w:rPr>
                      <w:rFonts w:ascii="Arial Narrow" w:hAnsi="Arial Narrow"/>
                      <w:noProof/>
                      <w:lang w:val="en-GB" w:eastAsia="en-US"/>
                    </w:rPr>
                    <w:pict>
                      <v:rect id="Rectangle 25" o:spid="_x0000_s1056" style="position:absolute;margin-left:244.9pt;margin-top:2.8pt;width:9.5pt;height:8.85pt;z-index:2516899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"/>
                    </w:pict>
                  </w:r>
                  <w:r>
                    <w:rPr>
                      <w:rFonts w:ascii="Arial Narrow" w:hAnsi="Arial Narrow"/>
                      <w:noProof/>
                      <w:lang w:val="en-GB" w:eastAsia="en-US"/>
                    </w:rPr>
                    <w:pict>
                      <v:rect id="Rectangle 23" o:spid="_x0000_s1054" style="position:absolute;margin-left:58.05pt;margin-top:2.8pt;width:9.5pt;height:8.85pt;z-index:2516910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"/>
                    </w:pict>
                  </w:r>
                  <w:r w:rsidR="00BB2E84" w:rsidRPr="001648E4">
                    <w:rPr>
                      <w:rFonts w:ascii="Arial Narrow" w:hAnsi="Arial Narrow"/>
                    </w:rPr>
                    <w:t xml:space="preserve">Secondary                                  Degree/Post-graduation </w:t>
                  </w:r>
                </w:p>
                <w:p w:rsidR="00BB2E84" w:rsidRPr="001648E4" w:rsidRDefault="00BB2E84" w:rsidP="00DD27D7">
                  <w:pPr>
                    <w:rPr>
                      <w:rFonts w:ascii="Arial Narrow" w:hAnsi="Arial Narrow"/>
                    </w:rPr>
                  </w:pPr>
                </w:p>
              </w:tc>
            </w:tr>
          </w:tbl>
          <w:p w:rsidR="00E54942" w:rsidRPr="001648E4" w:rsidRDefault="00E54942" w:rsidP="00DD27D7">
            <w:pPr>
              <w:rPr>
                <w:rFonts w:ascii="Arial Narrow" w:hAnsi="Arial Narrow"/>
              </w:rPr>
            </w:pPr>
          </w:p>
        </w:tc>
      </w:tr>
      <w:tr w:rsidR="00E54942" w:rsidTr="00DD27D7">
        <w:tc>
          <w:tcPr>
            <w:tcW w:w="9180" w:type="dxa"/>
            <w:gridSpan w:val="2"/>
            <w:shd w:val="clear" w:color="auto" w:fill="BFBFBF" w:themeFill="background1" w:themeFillShade="BF"/>
          </w:tcPr>
          <w:p w:rsidR="00E54942" w:rsidRDefault="00BB2E84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.</w:t>
            </w:r>
            <w:r w:rsidR="00E54942">
              <w:rPr>
                <w:rFonts w:ascii="Arial Narrow" w:hAnsi="Arial Narrow"/>
              </w:rPr>
              <w:t xml:space="preserve"> Occupation </w:t>
            </w:r>
          </w:p>
        </w:tc>
      </w:tr>
      <w:tr w:rsidR="00E54942" w:rsidRPr="001648E4" w:rsidTr="00DD27D7">
        <w:tc>
          <w:tcPr>
            <w:tcW w:w="9180" w:type="dxa"/>
            <w:gridSpan w:val="2"/>
          </w:tcPr>
          <w:p w:rsidR="00E54942" w:rsidRPr="001648E4" w:rsidRDefault="00E54942" w:rsidP="00DD27D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                                                                  </w:t>
            </w:r>
            <w:r>
              <w:rPr>
                <w:rFonts w:ascii="Arial Narrow" w:hAnsi="Arial Narrow"/>
              </w:rPr>
              <w:t xml:space="preserve">                              </w:t>
            </w:r>
            <w:r w:rsidRPr="001648E4">
              <w:rPr>
                <w:rFonts w:ascii="Arial Narrow" w:hAnsi="Arial Narrow"/>
              </w:rPr>
              <w:t xml:space="preserve"> </w:t>
            </w:r>
          </w:p>
          <w:p w:rsidR="00E54942" w:rsidRPr="001648E4" w:rsidRDefault="00BB36D5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 w:eastAsia="en-US"/>
              </w:rPr>
              <w:pict>
                <v:rect id="Rectangle 36" o:spid="_x0000_s1041" style="position:absolute;margin-left:316.2pt;margin-top:2.95pt;width:9.5pt;height:8.85pt;z-index:2516746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"/>
              </w:pict>
            </w:r>
            <w:r>
              <w:rPr>
                <w:rFonts w:ascii="Arial Narrow" w:hAnsi="Arial Narrow"/>
                <w:noProof/>
                <w:lang w:val="en-GB" w:eastAsia="en-US"/>
              </w:rPr>
              <w:pict>
                <v:rect id="Rectangle 28" o:spid="_x0000_s1033" style="position:absolute;margin-left:79.55pt;margin-top:2.9pt;width:9.5pt;height:8.85pt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"/>
              </w:pict>
            </w:r>
            <w:r w:rsidR="00E54942" w:rsidRPr="001648E4">
              <w:rPr>
                <w:rFonts w:ascii="Arial Narrow" w:hAnsi="Arial Narrow"/>
              </w:rPr>
              <w:t xml:space="preserve">Professional                                       </w:t>
            </w:r>
            <w:r w:rsidR="00273DF8">
              <w:rPr>
                <w:rFonts w:ascii="Arial Narrow" w:hAnsi="Arial Narrow"/>
              </w:rPr>
              <w:t xml:space="preserve">                                     </w:t>
            </w:r>
            <w:r w:rsidR="00273DF8" w:rsidRPr="001648E4">
              <w:rPr>
                <w:rFonts w:ascii="Arial Narrow" w:hAnsi="Arial Narrow"/>
              </w:rPr>
              <w:t>Self-employed</w:t>
            </w:r>
            <w:r w:rsidR="00E54942" w:rsidRPr="001648E4">
              <w:rPr>
                <w:rFonts w:ascii="Arial Narrow" w:hAnsi="Arial Narrow"/>
              </w:rPr>
              <w:t xml:space="preserve">             </w:t>
            </w:r>
            <w:r w:rsidR="00BB2E84">
              <w:rPr>
                <w:rFonts w:ascii="Arial Narrow" w:hAnsi="Arial Narrow"/>
              </w:rPr>
              <w:t xml:space="preserve">                          </w:t>
            </w:r>
          </w:p>
          <w:p w:rsidR="00E54942" w:rsidRPr="001648E4" w:rsidRDefault="00E54942" w:rsidP="00DD27D7">
            <w:pPr>
              <w:rPr>
                <w:rFonts w:ascii="Arial Narrow" w:hAnsi="Arial Narrow"/>
              </w:rPr>
            </w:pPr>
          </w:p>
          <w:p w:rsidR="00E54942" w:rsidRPr="001648E4" w:rsidRDefault="00BB36D5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 w:eastAsia="en-US"/>
              </w:rPr>
              <w:pict>
                <v:rect id="Rectangle 35" o:spid="_x0000_s1040" style="position:absolute;margin-left:316.2pt;margin-top:2.2pt;width:9.5pt;height:8.85pt;z-index:2516736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"/>
              </w:pict>
            </w:r>
            <w:r>
              <w:rPr>
                <w:rFonts w:ascii="Arial Narrow" w:hAnsi="Arial Narrow"/>
                <w:noProof/>
                <w:lang w:val="en-GB" w:eastAsia="en-US"/>
              </w:rPr>
              <w:pict>
                <v:rect id="Rectangle 31" o:spid="_x0000_s1036" style="position:absolute;margin-left:79.55pt;margin-top:2.15pt;width:9.5pt;height:8.85pt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"/>
              </w:pict>
            </w:r>
            <w:r w:rsidR="00E54942" w:rsidRPr="001648E4">
              <w:rPr>
                <w:rFonts w:ascii="Arial Narrow" w:hAnsi="Arial Narrow"/>
              </w:rPr>
              <w:t xml:space="preserve">Laborer                                                                        </w:t>
            </w:r>
            <w:r w:rsidR="00BB2E84">
              <w:rPr>
                <w:rFonts w:ascii="Arial Narrow" w:hAnsi="Arial Narrow"/>
              </w:rPr>
              <w:t xml:space="preserve">        </w:t>
            </w:r>
            <w:r w:rsidR="00273DF8">
              <w:rPr>
                <w:rFonts w:ascii="Arial Narrow" w:hAnsi="Arial Narrow"/>
              </w:rPr>
              <w:t xml:space="preserve">   </w:t>
            </w:r>
            <w:r w:rsidR="00273DF8" w:rsidRPr="001648E4">
              <w:rPr>
                <w:rFonts w:ascii="Arial Narrow" w:hAnsi="Arial Narrow"/>
              </w:rPr>
              <w:t>Unemployed</w:t>
            </w:r>
          </w:p>
          <w:p w:rsidR="00E54942" w:rsidRPr="001648E4" w:rsidRDefault="00E54942" w:rsidP="00DD27D7">
            <w:pPr>
              <w:rPr>
                <w:rFonts w:ascii="Arial Narrow" w:hAnsi="Arial Narrow"/>
              </w:rPr>
            </w:pPr>
          </w:p>
          <w:p w:rsidR="00E54942" w:rsidRPr="001648E4" w:rsidRDefault="00BB36D5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 w:eastAsia="en-US"/>
              </w:rPr>
              <w:pict>
                <v:rect id="Rectangle 33" o:spid="_x0000_s1038" style="position:absolute;margin-left:316.2pt;margin-top:.25pt;width:9.5pt;height:8.85pt;z-index:2516715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"/>
              </w:pict>
            </w:r>
            <w:r>
              <w:rPr>
                <w:rFonts w:ascii="Arial Narrow" w:hAnsi="Arial Narrow"/>
                <w:noProof/>
                <w:lang w:val="en-GB" w:eastAsia="en-US"/>
              </w:rPr>
              <w:pict>
                <v:rect id="Rectangle 30" o:spid="_x0000_s1035" style="position:absolute;margin-left:79.55pt;margin-top:.2pt;width:9.5pt;height:8.85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"/>
              </w:pict>
            </w:r>
            <w:r w:rsidR="00E54942" w:rsidRPr="001648E4">
              <w:rPr>
                <w:rFonts w:ascii="Arial Narrow" w:hAnsi="Arial Narrow"/>
              </w:rPr>
              <w:t xml:space="preserve">Housewife                                                                               </w:t>
            </w:r>
            <w:r w:rsidR="00CE6A80">
              <w:rPr>
                <w:rFonts w:ascii="Arial Narrow" w:hAnsi="Arial Narrow"/>
              </w:rPr>
              <w:t>Other</w:t>
            </w:r>
            <w:r w:rsidR="00E54942" w:rsidRPr="001648E4">
              <w:rPr>
                <w:rFonts w:ascii="Arial Narrow" w:hAnsi="Arial Narrow"/>
              </w:rPr>
              <w:t xml:space="preserve">  </w:t>
            </w:r>
          </w:p>
          <w:p w:rsidR="00E54942" w:rsidRPr="001648E4" w:rsidRDefault="00E54942" w:rsidP="00DD27D7">
            <w:pPr>
              <w:rPr>
                <w:rFonts w:ascii="Arial Narrow" w:hAnsi="Arial Narrow"/>
              </w:rPr>
            </w:pPr>
          </w:p>
          <w:p w:rsidR="00E54942" w:rsidRPr="001648E4" w:rsidRDefault="00BB36D5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 w:eastAsia="en-US"/>
              </w:rPr>
              <w:pict>
                <v:rect id="Rectangle 29" o:spid="_x0000_s1034" style="position:absolute;margin-left:79.55pt;margin-top:2.55pt;width:9.5pt;height:8.85pt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"/>
              </w:pict>
            </w:r>
            <w:r w:rsidR="00BB2E84">
              <w:rPr>
                <w:rFonts w:ascii="Arial Narrow" w:hAnsi="Arial Narrow"/>
              </w:rPr>
              <w:t xml:space="preserve"> Retired</w:t>
            </w:r>
            <w:r w:rsidR="00E54942" w:rsidRPr="001648E4">
              <w:rPr>
                <w:rFonts w:ascii="Arial Narrow" w:hAnsi="Arial Narrow"/>
              </w:rPr>
              <w:t xml:space="preserve">                                                                </w:t>
            </w:r>
            <w:r w:rsidR="00BB2E84">
              <w:rPr>
                <w:rFonts w:ascii="Arial Narrow" w:hAnsi="Arial Narrow"/>
              </w:rPr>
              <w:t xml:space="preserve">                     </w:t>
            </w:r>
            <w:r w:rsidR="002D3B8C">
              <w:rPr>
                <w:rFonts w:ascii="Arial Narrow" w:hAnsi="Arial Narrow"/>
              </w:rPr>
              <w:t>Please specify__________________________</w:t>
            </w:r>
            <w:r w:rsidR="00BB2E84">
              <w:rPr>
                <w:rFonts w:ascii="Arial Narrow" w:hAnsi="Arial Narrow"/>
              </w:rPr>
              <w:t xml:space="preserve"> </w:t>
            </w:r>
          </w:p>
          <w:p w:rsidR="00E54942" w:rsidRPr="001648E4" w:rsidRDefault="00BB2E84" w:rsidP="002D3B8C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                                                                                             </w:t>
            </w:r>
          </w:p>
        </w:tc>
      </w:tr>
      <w:tr w:rsidR="00E54942" w:rsidRPr="001648E4" w:rsidTr="00DD27D7">
        <w:trPr>
          <w:trHeight w:val="380"/>
        </w:trPr>
        <w:tc>
          <w:tcPr>
            <w:tcW w:w="9180" w:type="dxa"/>
            <w:gridSpan w:val="2"/>
            <w:shd w:val="clear" w:color="auto" w:fill="BFBFBF" w:themeFill="background1" w:themeFillShade="BF"/>
          </w:tcPr>
          <w:p w:rsidR="00E54942" w:rsidRPr="001648E4" w:rsidRDefault="00BB2E84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.</w:t>
            </w:r>
            <w:r w:rsidR="00E54942">
              <w:rPr>
                <w:rFonts w:ascii="Arial Narrow" w:hAnsi="Arial Narrow"/>
              </w:rPr>
              <w:t xml:space="preserve"> </w:t>
            </w:r>
            <w:proofErr w:type="spellStart"/>
            <w:r w:rsidR="00E54942">
              <w:rPr>
                <w:rFonts w:ascii="Arial Narrow" w:hAnsi="Arial Narrow"/>
              </w:rPr>
              <w:t>Carer</w:t>
            </w:r>
            <w:proofErr w:type="spellEnd"/>
            <w:r w:rsidR="00E54942">
              <w:rPr>
                <w:rFonts w:ascii="Arial Narrow" w:hAnsi="Arial Narrow"/>
              </w:rPr>
              <w:t xml:space="preserve"> Information </w:t>
            </w:r>
          </w:p>
        </w:tc>
      </w:tr>
      <w:tr w:rsidR="00E54942" w:rsidRPr="001648E4" w:rsidTr="00DD27D7">
        <w:trPr>
          <w:trHeight w:val="1515"/>
        </w:trPr>
        <w:tc>
          <w:tcPr>
            <w:tcW w:w="3085" w:type="dxa"/>
          </w:tcPr>
          <w:p w:rsidR="00E54942" w:rsidRPr="001648E4" w:rsidRDefault="00BB36D5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 w:eastAsia="en-US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7" o:spid="_x0000_s1042" type="#_x0000_t202" style="position:absolute;margin-left:124.35pt;margin-top:3.05pt;width:10.65pt;height:9.85pt;z-index:25167564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">
                  <v:textbox>
                    <w:txbxContent>
                      <w:p w:rsidR="00E54942" w:rsidRDefault="00E54942" w:rsidP="00E54942"/>
                    </w:txbxContent>
                  </v:textbox>
                </v:shape>
              </w:pict>
            </w:r>
            <w:r w:rsidR="00E54942" w:rsidRPr="001648E4">
              <w:rPr>
                <w:rFonts w:ascii="Arial Narrow" w:hAnsi="Arial Narrow"/>
              </w:rPr>
              <w:t>Spouse/ partner</w:t>
            </w:r>
          </w:p>
          <w:p w:rsidR="00E54942" w:rsidRDefault="00E54942" w:rsidP="00DD27D7">
            <w:pPr>
              <w:rPr>
                <w:rFonts w:ascii="Arial Narrow" w:hAnsi="Arial Narrow"/>
              </w:rPr>
            </w:pPr>
          </w:p>
          <w:p w:rsidR="00E54942" w:rsidRPr="001648E4" w:rsidRDefault="00BB36D5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 w:eastAsia="en-US"/>
              </w:rPr>
              <w:pict>
                <v:shape id="Text Box 42" o:spid="_x0000_s1047" type="#_x0000_t202" style="position:absolute;margin-left:124.35pt;margin-top:2.2pt;width:10.65pt;height:9.85pt;z-index:2516807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">
                  <v:textbox>
                    <w:txbxContent>
                      <w:p w:rsidR="00E54942" w:rsidRDefault="00E54942" w:rsidP="00E54942"/>
                    </w:txbxContent>
                  </v:textbox>
                </v:shape>
              </w:pict>
            </w:r>
            <w:r w:rsidR="00E54942" w:rsidRPr="001648E4">
              <w:rPr>
                <w:rFonts w:ascii="Arial Narrow" w:hAnsi="Arial Narrow"/>
              </w:rPr>
              <w:t>Daughter/ daughter-in-law</w:t>
            </w:r>
          </w:p>
          <w:p w:rsidR="00E54942" w:rsidRDefault="00E54942" w:rsidP="00DD27D7">
            <w:pPr>
              <w:rPr>
                <w:rFonts w:ascii="Arial Narrow" w:hAnsi="Arial Narrow"/>
              </w:rPr>
            </w:pPr>
          </w:p>
          <w:p w:rsidR="00E54942" w:rsidRPr="001648E4" w:rsidRDefault="00BB36D5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 w:eastAsia="en-US"/>
              </w:rPr>
              <w:pict>
                <v:shape id="Text Box 38" o:spid="_x0000_s1043" type="#_x0000_t202" style="position:absolute;margin-left:124.35pt;margin-top:.4pt;width:10.65pt;height:9.85pt;z-index:2516766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">
                  <v:textbox>
                    <w:txbxContent>
                      <w:p w:rsidR="00E54942" w:rsidRDefault="00E54942" w:rsidP="00E54942"/>
                    </w:txbxContent>
                  </v:textbox>
                </v:shape>
              </w:pict>
            </w:r>
            <w:r w:rsidR="00E54942" w:rsidRPr="001648E4">
              <w:rPr>
                <w:rFonts w:ascii="Arial Narrow" w:hAnsi="Arial Narrow"/>
              </w:rPr>
              <w:t>Son/ son-in –law</w:t>
            </w:r>
          </w:p>
          <w:p w:rsidR="00E54942" w:rsidRPr="001648E4" w:rsidRDefault="00E54942" w:rsidP="00DD27D7">
            <w:pPr>
              <w:rPr>
                <w:rFonts w:ascii="Arial Narrow" w:hAnsi="Arial Narrow"/>
              </w:rPr>
            </w:pPr>
          </w:p>
        </w:tc>
        <w:tc>
          <w:tcPr>
            <w:tcW w:w="6095" w:type="dxa"/>
          </w:tcPr>
          <w:p w:rsidR="00E54942" w:rsidRPr="001648E4" w:rsidRDefault="00BB36D5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 w:eastAsia="en-US"/>
              </w:rPr>
              <w:pict>
                <v:shape id="Text Box 40" o:spid="_x0000_s1045" type="#_x0000_t202" style="position:absolute;margin-left:83.8pt;margin-top:3.05pt;width:10.65pt;height:9.85pt;z-index:25167872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">
                  <v:textbox>
                    <w:txbxContent>
                      <w:p w:rsidR="00E54942" w:rsidRDefault="00E54942" w:rsidP="00E54942"/>
                    </w:txbxContent>
                  </v:textbox>
                </v:shape>
              </w:pict>
            </w:r>
            <w:r w:rsidR="00E54942" w:rsidRPr="001648E4">
              <w:rPr>
                <w:rFonts w:ascii="Arial Narrow" w:hAnsi="Arial Narrow"/>
              </w:rPr>
              <w:t>Grand children</w:t>
            </w:r>
          </w:p>
          <w:p w:rsidR="00E54942" w:rsidRDefault="00BB36D5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 w:eastAsia="en-US"/>
              </w:rPr>
              <w:pict>
                <v:shape id="Text Box 41" o:spid="_x0000_s1046" type="#_x0000_t202" style="position:absolute;margin-left:83.8pt;margin-top:10.15pt;width:10.65pt;height:9.85pt;z-index:2516797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">
                  <v:textbox>
                    <w:txbxContent>
                      <w:p w:rsidR="00E54942" w:rsidRDefault="00E54942" w:rsidP="00E54942"/>
                    </w:txbxContent>
                  </v:textbox>
                </v:shape>
              </w:pict>
            </w:r>
          </w:p>
          <w:p w:rsidR="00E54942" w:rsidRPr="001648E4" w:rsidRDefault="00E54942" w:rsidP="00DD27D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>Other unpaid  help</w:t>
            </w:r>
          </w:p>
          <w:p w:rsidR="00E54942" w:rsidRDefault="00E54942" w:rsidP="00DD27D7">
            <w:pPr>
              <w:rPr>
                <w:rFonts w:ascii="Arial Narrow" w:hAnsi="Arial Narrow"/>
              </w:rPr>
            </w:pPr>
          </w:p>
          <w:p w:rsidR="00E54942" w:rsidRPr="001648E4" w:rsidRDefault="00BB36D5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 w:eastAsia="en-US"/>
              </w:rPr>
              <w:pict>
                <v:shape id="Text Box 39" o:spid="_x0000_s1044" type="#_x0000_t202" style="position:absolute;margin-left:83.8pt;margin-top:.4pt;width:10.65pt;height:9.85pt;z-index:2516776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">
                  <v:textbox>
                    <w:txbxContent>
                      <w:p w:rsidR="00E54942" w:rsidRDefault="00E54942" w:rsidP="00E54942"/>
                    </w:txbxContent>
                  </v:textbox>
                </v:shape>
              </w:pict>
            </w:r>
            <w:r w:rsidR="00E54942" w:rsidRPr="001648E4">
              <w:rPr>
                <w:rFonts w:ascii="Arial Narrow" w:hAnsi="Arial Narrow"/>
              </w:rPr>
              <w:t>Paid help</w:t>
            </w:r>
          </w:p>
          <w:p w:rsidR="00E54942" w:rsidRPr="001648E4" w:rsidRDefault="00E54942" w:rsidP="00DD27D7">
            <w:pPr>
              <w:rPr>
                <w:rFonts w:ascii="Arial Narrow" w:hAnsi="Arial Narrow"/>
              </w:rPr>
            </w:pPr>
          </w:p>
        </w:tc>
      </w:tr>
      <w:tr w:rsidR="00E54942" w:rsidTr="00DD27D7">
        <w:trPr>
          <w:trHeight w:val="321"/>
        </w:trPr>
        <w:tc>
          <w:tcPr>
            <w:tcW w:w="9180" w:type="dxa"/>
            <w:gridSpan w:val="2"/>
            <w:shd w:val="clear" w:color="auto" w:fill="BFBFBF" w:themeFill="background1" w:themeFillShade="BF"/>
          </w:tcPr>
          <w:p w:rsidR="00E54942" w:rsidRDefault="00BB2E84" w:rsidP="00DD27D7">
            <w:pPr>
              <w:rPr>
                <w:rFonts w:ascii="Arial Narrow" w:hAnsi="Arial Narrow"/>
                <w:noProof/>
                <w:lang w:val="en-IN" w:eastAsia="en-IN"/>
              </w:rPr>
            </w:pPr>
            <w:r>
              <w:rPr>
                <w:rFonts w:ascii="Arial Narrow" w:hAnsi="Arial Narrow"/>
                <w:noProof/>
                <w:lang w:val="en-IN" w:eastAsia="en-IN"/>
              </w:rPr>
              <w:t>9.</w:t>
            </w:r>
            <w:r w:rsidR="00E54942">
              <w:rPr>
                <w:rFonts w:ascii="Arial Narrow" w:hAnsi="Arial Narrow"/>
                <w:noProof/>
                <w:lang w:val="en-IN" w:eastAsia="en-IN"/>
              </w:rPr>
              <w:t xml:space="preserve"> Current user of Tobacco</w:t>
            </w:r>
          </w:p>
        </w:tc>
      </w:tr>
      <w:tr w:rsidR="00E54942" w:rsidTr="00DD27D7">
        <w:trPr>
          <w:trHeight w:val="321"/>
        </w:trPr>
        <w:tc>
          <w:tcPr>
            <w:tcW w:w="9180" w:type="dxa"/>
            <w:gridSpan w:val="2"/>
          </w:tcPr>
          <w:p w:rsidR="00E54942" w:rsidRDefault="00BB36D5" w:rsidP="00DD27D7">
            <w:pPr>
              <w:rPr>
                <w:rFonts w:ascii="Arial Narrow" w:hAnsi="Arial Narrow"/>
                <w:noProof/>
                <w:lang w:val="en-IN" w:eastAsia="en-IN"/>
              </w:rPr>
            </w:pPr>
            <w:r>
              <w:rPr>
                <w:rFonts w:ascii="Arial Narrow" w:hAnsi="Arial Narrow"/>
                <w:noProof/>
                <w:lang w:val="en-GB" w:eastAsia="en-US"/>
              </w:rPr>
              <w:pict>
                <v:shape id="Text Box 96" o:spid="_x0000_s1050" type="#_x0000_t202" style="position:absolute;margin-left:183.45pt;margin-top:5.8pt;width:6.2pt;height:6.85pt;z-index:25168384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">
                  <v:textbox>
                    <w:txbxContent>
                      <w:p w:rsidR="00E54942" w:rsidRDefault="00E54942" w:rsidP="00E54942"/>
                    </w:txbxContent>
                  </v:textbox>
                </v:shape>
              </w:pict>
            </w:r>
            <w:r>
              <w:rPr>
                <w:rFonts w:ascii="Arial Narrow" w:hAnsi="Arial Narrow"/>
                <w:noProof/>
                <w:lang w:val="en-GB" w:eastAsia="en-US"/>
              </w:rPr>
              <w:pict>
                <v:shape id="Text Box 95" o:spid="_x0000_s1049" type="#_x0000_t202" style="position:absolute;margin-left:118.15pt;margin-top:5.8pt;width:6.2pt;height:6.85pt;z-index:25168281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">
                  <v:textbox>
                    <w:txbxContent>
                      <w:p w:rsidR="00E54942" w:rsidRDefault="00E54942" w:rsidP="00E54942"/>
                    </w:txbxContent>
                  </v:textbox>
                </v:shape>
              </w:pict>
            </w:r>
            <w:r>
              <w:rPr>
                <w:rFonts w:ascii="Arial Narrow" w:hAnsi="Arial Narrow"/>
                <w:noProof/>
                <w:lang w:val="en-GB" w:eastAsia="en-US"/>
              </w:rPr>
              <w:pict>
                <v:shape id="Text Box 94" o:spid="_x0000_s1048" type="#_x0000_t202" style="position:absolute;margin-left:44.9pt;margin-top:5.8pt;width:6.2pt;height:6.85pt;z-index:25168179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">
                  <v:textbox>
                    <w:txbxContent>
                      <w:p w:rsidR="00E54942" w:rsidRDefault="00E54942" w:rsidP="00E54942"/>
                    </w:txbxContent>
                  </v:textbox>
                </v:shape>
              </w:pict>
            </w:r>
            <w:r w:rsidR="00E54942">
              <w:rPr>
                <w:rFonts w:ascii="Arial Narrow" w:hAnsi="Arial Narrow"/>
                <w:noProof/>
                <w:lang w:val="en-IN" w:eastAsia="en-IN"/>
              </w:rPr>
              <w:t xml:space="preserve">Smoking             Smokeless                 Both </w:t>
            </w:r>
          </w:p>
          <w:p w:rsidR="00E54942" w:rsidRDefault="00E54942" w:rsidP="00DD27D7">
            <w:pPr>
              <w:rPr>
                <w:rFonts w:ascii="Arial Narrow" w:hAnsi="Arial Narrow"/>
                <w:noProof/>
                <w:lang w:val="en-IN" w:eastAsia="en-IN"/>
              </w:rPr>
            </w:pPr>
          </w:p>
          <w:p w:rsidR="00E54942" w:rsidRDefault="00087EBE" w:rsidP="00DD27D7">
            <w:pPr>
              <w:rPr>
                <w:rFonts w:ascii="Arial Narrow" w:hAnsi="Arial Narrow"/>
                <w:noProof/>
                <w:lang w:val="en-IN" w:eastAsia="en-IN"/>
              </w:rPr>
            </w:pPr>
            <w:r>
              <w:rPr>
                <w:rFonts w:ascii="Arial Narrow" w:hAnsi="Arial Narrow"/>
                <w:noProof/>
                <w:lang w:val="en-IN" w:eastAsia="en-IN"/>
              </w:rPr>
              <w:t>Frequency__________________/Daily/Weekly</w:t>
            </w:r>
          </w:p>
        </w:tc>
      </w:tr>
      <w:tr w:rsidR="00E54942" w:rsidTr="00DD27D7">
        <w:trPr>
          <w:trHeight w:val="321"/>
        </w:trPr>
        <w:tc>
          <w:tcPr>
            <w:tcW w:w="9180" w:type="dxa"/>
            <w:gridSpan w:val="2"/>
            <w:shd w:val="clear" w:color="auto" w:fill="BFBFBF" w:themeFill="background1" w:themeFillShade="BF"/>
          </w:tcPr>
          <w:p w:rsidR="00E54942" w:rsidRDefault="00E54942" w:rsidP="00DD27D7">
            <w:pPr>
              <w:rPr>
                <w:rFonts w:ascii="Arial Narrow" w:hAnsi="Arial Narrow"/>
                <w:noProof/>
                <w:lang w:val="en-IN" w:eastAsia="en-IN"/>
              </w:rPr>
            </w:pPr>
          </w:p>
          <w:p w:rsidR="00E54942" w:rsidRDefault="00BB2E84" w:rsidP="00DD27D7">
            <w:pPr>
              <w:rPr>
                <w:rFonts w:ascii="Arial Narrow" w:hAnsi="Arial Narrow"/>
                <w:noProof/>
                <w:lang w:val="en-IN" w:eastAsia="en-IN"/>
              </w:rPr>
            </w:pPr>
            <w:r>
              <w:rPr>
                <w:rFonts w:ascii="Arial Narrow" w:hAnsi="Arial Narrow"/>
                <w:noProof/>
                <w:lang w:val="en-IN" w:eastAsia="en-IN"/>
              </w:rPr>
              <w:t>10.</w:t>
            </w:r>
            <w:r w:rsidR="00E54942">
              <w:rPr>
                <w:rFonts w:ascii="Arial Narrow" w:hAnsi="Arial Narrow"/>
                <w:noProof/>
                <w:lang w:val="en-IN" w:eastAsia="en-IN"/>
              </w:rPr>
              <w:t xml:space="preserve"> Alcohol Consumption </w:t>
            </w:r>
          </w:p>
        </w:tc>
      </w:tr>
      <w:tr w:rsidR="00E54942" w:rsidTr="00DD27D7">
        <w:trPr>
          <w:trHeight w:val="321"/>
        </w:trPr>
        <w:tc>
          <w:tcPr>
            <w:tcW w:w="9180" w:type="dxa"/>
            <w:gridSpan w:val="2"/>
          </w:tcPr>
          <w:p w:rsidR="00E54942" w:rsidRDefault="00BB36D5" w:rsidP="00DD27D7">
            <w:pPr>
              <w:rPr>
                <w:rFonts w:ascii="Arial Narrow" w:hAnsi="Arial Narrow"/>
                <w:noProof/>
                <w:lang w:val="en-IN" w:eastAsia="en-IN"/>
              </w:rPr>
            </w:pPr>
            <w:r>
              <w:rPr>
                <w:rFonts w:ascii="Arial Narrow" w:hAnsi="Arial Narrow"/>
                <w:noProof/>
                <w:lang w:val="en-GB" w:eastAsia="en-US"/>
              </w:rPr>
              <w:pict>
                <v:shape id="Text Box 98" o:spid="_x0000_s1052" type="#_x0000_t202" style="position:absolute;margin-left:60.7pt;margin-top:2.25pt;width:10.6pt;height:9.1pt;z-index:25168588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">
                  <v:textbox>
                    <w:txbxContent>
                      <w:p w:rsidR="00E54942" w:rsidRDefault="00E54942" w:rsidP="00E54942"/>
                    </w:txbxContent>
                  </v:textbox>
                </v:shape>
              </w:pict>
            </w:r>
            <w:r>
              <w:rPr>
                <w:rFonts w:ascii="Arial Narrow" w:hAnsi="Arial Narrow"/>
                <w:noProof/>
                <w:lang w:val="en-GB" w:eastAsia="en-US"/>
              </w:rPr>
              <w:pict>
                <v:shape id="Text Box 97" o:spid="_x0000_s1051" type="#_x0000_t202" style="position:absolute;margin-left:22.95pt;margin-top:2.25pt;width:10.6pt;height:9.1pt;z-index:25168486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">
                  <v:textbox>
                    <w:txbxContent>
                      <w:p w:rsidR="00E54942" w:rsidRDefault="00E54942" w:rsidP="00E54942"/>
                    </w:txbxContent>
                  </v:textbox>
                </v:shape>
              </w:pict>
            </w:r>
            <w:r w:rsidR="00E54942">
              <w:rPr>
                <w:rFonts w:ascii="Arial Narrow" w:hAnsi="Arial Narrow"/>
                <w:noProof/>
                <w:lang w:val="en-IN" w:eastAsia="en-IN"/>
              </w:rPr>
              <w:t>Yes           No</w:t>
            </w:r>
          </w:p>
          <w:p w:rsidR="00960DB3" w:rsidRPr="00960DB3" w:rsidRDefault="00960DB3" w:rsidP="00960DB3">
            <w:pPr>
              <w:rPr>
                <w:rFonts w:ascii="Arial Narrow" w:hAnsi="Arial Narrow"/>
                <w:noProof/>
                <w:lang w:val="en-IN" w:eastAsia="en-IN"/>
              </w:rPr>
            </w:pPr>
          </w:p>
          <w:p w:rsidR="00E54942" w:rsidRDefault="00087EBE" w:rsidP="00DD27D7">
            <w:pPr>
              <w:rPr>
                <w:rFonts w:ascii="Arial Narrow" w:hAnsi="Arial Narrow"/>
                <w:noProof/>
                <w:lang w:val="en-IN" w:eastAsia="en-IN"/>
              </w:rPr>
            </w:pPr>
            <w:r>
              <w:rPr>
                <w:rFonts w:ascii="Arial Narrow" w:hAnsi="Arial Narrow"/>
                <w:noProof/>
                <w:lang w:val="en-IN" w:eastAsia="en-IN"/>
              </w:rPr>
              <w:t>Frequency________________/Daily/Weekly</w:t>
            </w:r>
          </w:p>
        </w:tc>
      </w:tr>
    </w:tbl>
    <w:p w:rsidR="008704A5" w:rsidRDefault="008704A5"/>
    <w:p w:rsidR="008704A5" w:rsidRDefault="008704A5"/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4428"/>
        <w:gridCol w:w="4752"/>
      </w:tblGrid>
      <w:tr w:rsidR="00BB2E84" w:rsidTr="00DD27D7">
        <w:tc>
          <w:tcPr>
            <w:tcW w:w="4428" w:type="dxa"/>
            <w:shd w:val="clear" w:color="auto" w:fill="BFBFBF" w:themeFill="background1" w:themeFillShade="BF"/>
          </w:tcPr>
          <w:p w:rsidR="00BB2E84" w:rsidRPr="001648E4" w:rsidRDefault="00BB2E84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lastRenderedPageBreak/>
              <w:t>11. Date and Time of Fall</w:t>
            </w:r>
          </w:p>
        </w:tc>
        <w:tc>
          <w:tcPr>
            <w:tcW w:w="4752" w:type="dxa"/>
            <w:shd w:val="clear" w:color="auto" w:fill="BFBFBF" w:themeFill="background1" w:themeFillShade="BF"/>
          </w:tcPr>
          <w:p w:rsidR="00BB2E84" w:rsidRDefault="00BB2E84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12. Cause of Fracture </w:t>
            </w:r>
          </w:p>
        </w:tc>
      </w:tr>
      <w:tr w:rsidR="00BB2E84" w:rsidTr="00DD27D7">
        <w:trPr>
          <w:trHeight w:val="1205"/>
        </w:trPr>
        <w:tc>
          <w:tcPr>
            <w:tcW w:w="4428" w:type="dxa"/>
          </w:tcPr>
          <w:p w:rsidR="00BB2E84" w:rsidRDefault="00BB2E84" w:rsidP="00DD27D7">
            <w:pPr>
              <w:rPr>
                <w:rFonts w:ascii="Arial Narrow" w:hAnsi="Arial Narrow"/>
              </w:rPr>
            </w:pPr>
          </w:p>
          <w:p w:rsidR="00BB2E84" w:rsidRDefault="00BB2E84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Date: ___/____/_____ (DD/MM/YYYY)</w:t>
            </w:r>
          </w:p>
          <w:p w:rsidR="00BB2E84" w:rsidRDefault="00BB2E84" w:rsidP="00DD27D7">
            <w:pPr>
              <w:rPr>
                <w:rFonts w:ascii="Arial Narrow" w:hAnsi="Arial Narrow"/>
              </w:rPr>
            </w:pPr>
          </w:p>
          <w:p w:rsidR="00BB2E84" w:rsidRDefault="00BB2E84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Time: ___:___ (AM/PM)</w:t>
            </w:r>
          </w:p>
          <w:p w:rsidR="00BB2E84" w:rsidRDefault="00BB2E84" w:rsidP="00DD27D7">
            <w:pPr>
              <w:rPr>
                <w:rFonts w:ascii="Arial Narrow" w:hAnsi="Arial Narrow"/>
              </w:rPr>
            </w:pPr>
          </w:p>
        </w:tc>
        <w:tc>
          <w:tcPr>
            <w:tcW w:w="4752" w:type="dxa"/>
            <w:vMerge w:val="restart"/>
          </w:tcPr>
          <w:p w:rsidR="00BB2E84" w:rsidRDefault="00BB36D5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6" o:spid="_x0000_s1060" type="#_x0000_t202" style="position:absolute;margin-left:52.3pt;margin-top:9.25pt;width:118.9pt;height:86.45pt;z-index:251696128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" fillcolor="white [3201]" strokeweight=".5pt">
                  <v:path arrowok="t"/>
                  <v:textbox>
                    <w:txbxContent>
                      <w:p w:rsidR="00BB2E84" w:rsidRPr="00D81116" w:rsidRDefault="00BB2E84" w:rsidP="00BB2E84">
                        <w:pPr>
                          <w:rPr>
                            <w:rFonts w:ascii="Arial Narrow" w:hAnsi="Arial Narrow"/>
                          </w:rPr>
                        </w:pPr>
                        <w:r>
                          <w:rPr>
                            <w:rFonts w:ascii="Arial Narrow" w:hAnsi="Arial Narrow"/>
                          </w:rPr>
                          <w:t xml:space="preserve">Inside Home </w:t>
                        </w:r>
                      </w:p>
                      <w:p w:rsidR="00BB2E84" w:rsidRPr="00D81116" w:rsidRDefault="00BB2E84" w:rsidP="00BB2E84">
                        <w:pPr>
                          <w:rPr>
                            <w:rFonts w:ascii="Arial Narrow" w:hAnsi="Arial Narrow"/>
                          </w:rPr>
                        </w:pPr>
                        <w:r>
                          <w:rPr>
                            <w:rFonts w:ascii="Arial Narrow" w:hAnsi="Arial Narrow"/>
                          </w:rPr>
                          <w:t>Outside Home</w:t>
                        </w:r>
                        <w:r w:rsidRPr="00D81116">
                          <w:rPr>
                            <w:rFonts w:ascii="Arial Narrow" w:hAnsi="Arial Narrow"/>
                          </w:rPr>
                          <w:t xml:space="preserve"> </w:t>
                        </w:r>
                        <w:sdt>
                          <w:sdtPr>
                            <w:rPr>
                              <w:rFonts w:ascii="Arial Narrow" w:hAnsi="Arial Narrow"/>
                            </w:rPr>
                            <w:id w:val="977385"/>
                          </w:sdtPr>
                          <w:sdtEndPr/>
                          <w:sdtContent>
                            <w:r w:rsidRPr="00D81116">
                              <w:rPr>
                                <w:rFonts w:ascii="Arial Narrow" w:eastAsia="MS Gothic" w:hAnsi="MS Gothic"/>
                              </w:rPr>
                              <w:t>☐</w:t>
                            </w:r>
                          </w:sdtContent>
                        </w:sdt>
                      </w:p>
                      <w:p w:rsidR="00BB2E84" w:rsidRDefault="00BB2E84" w:rsidP="00BB2E84">
                        <w:r>
                          <w:rPr>
                            <w:rFonts w:hint="eastAsia"/>
                          </w:rPr>
                          <w:t xml:space="preserve">Missing information </w:t>
                        </w:r>
                        <w:sdt>
                          <w:sdtPr>
                            <w:rPr>
                              <w:rFonts w:hint="eastAsia"/>
                            </w:rPr>
                            <w:id w:val="977387"/>
                          </w:sdtPr>
                          <w:sdtEndPr/>
                          <w:sdtContent>
                            <w:r>
                              <w:rPr>
                                <w:rFonts w:ascii="MS Gothic" w:eastAsia="MS Gothic" w:hAnsi="MS Gothic" w:hint="eastAsia"/>
                              </w:rPr>
                              <w:t>☐</w:t>
                            </w:r>
                          </w:sdtContent>
                        </w:sdt>
                      </w:p>
                    </w:txbxContent>
                  </v:textbox>
                </v:shape>
              </w:pict>
            </w:r>
          </w:p>
          <w:p w:rsidR="00BB2E84" w:rsidRPr="001648E4" w:rsidRDefault="00BB36D5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62" type="#_x0000_t32" style="position:absolute;margin-left:33.95pt;margin-top:3.9pt;width:18.35pt;height:0;z-index:251698176;visibility:visible;mso-wrap-distance-top:-3e-5mm;mso-wrap-distance-bottom:-3e-5mm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" strokecolor="black [3213]" strokeweight="1.25pt">
                  <v:stroke endarrow="open"/>
                  <o:lock v:ext="edit" shapetype="f"/>
                </v:shape>
              </w:pict>
            </w:r>
            <w:r>
              <w:rPr>
                <w:rFonts w:ascii="Arial Narrow" w:hAnsi="Arial Narrow"/>
                <w:noProof/>
                <w:lang w:val="en-GB"/>
              </w:rPr>
              <w:pict>
                <v:shape id="Text Box 83" o:spid="_x0000_s1061" type="#_x0000_t202" style="position:absolute;margin-left:122.1pt;margin-top:3.9pt;width:9.1pt;height:8.35pt;z-index:2516971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">
                  <v:textbox>
                    <w:txbxContent>
                      <w:p w:rsidR="00BB2E84" w:rsidRDefault="00BB2E84" w:rsidP="00BB2E84"/>
                    </w:txbxContent>
                  </v:textbox>
                </v:shape>
              </w:pict>
            </w:r>
            <w:r w:rsidR="00BB2E84" w:rsidRPr="001648E4">
              <w:rPr>
                <w:rFonts w:ascii="Arial Narrow" w:hAnsi="Arial Narrow"/>
              </w:rPr>
              <w:t xml:space="preserve">Fall </w:t>
            </w:r>
            <w:sdt>
              <w:sdtPr>
                <w:rPr>
                  <w:rFonts w:ascii="Arial Narrow" w:hAnsi="Arial Narrow"/>
                </w:rPr>
                <w:id w:val="-414475987"/>
              </w:sdtPr>
              <w:sdtEndPr/>
              <w:sdtContent>
                <w:r w:rsidR="00BB2E84"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BB2E84" w:rsidRDefault="00BB2E84" w:rsidP="00DD27D7">
            <w:pPr>
              <w:rPr>
                <w:rFonts w:ascii="Arial Narrow" w:hAnsi="Arial Narrow"/>
              </w:rPr>
            </w:pPr>
          </w:p>
          <w:p w:rsidR="00BB2E84" w:rsidRDefault="00BB2E84" w:rsidP="00DD27D7">
            <w:pPr>
              <w:rPr>
                <w:rFonts w:ascii="Arial Narrow" w:hAnsi="Arial Narrow"/>
              </w:rPr>
            </w:pPr>
          </w:p>
          <w:p w:rsidR="00BB2E84" w:rsidRDefault="00BB2E84" w:rsidP="00DD27D7">
            <w:pPr>
              <w:rPr>
                <w:rFonts w:ascii="Arial Narrow" w:hAnsi="Arial Narrow"/>
              </w:rPr>
            </w:pPr>
          </w:p>
          <w:p w:rsidR="00BB2E84" w:rsidRDefault="00BB2E84" w:rsidP="00DD27D7">
            <w:pPr>
              <w:rPr>
                <w:rFonts w:ascii="Arial Narrow" w:hAnsi="Arial Narrow"/>
              </w:rPr>
            </w:pPr>
          </w:p>
          <w:p w:rsidR="00BB2E84" w:rsidRDefault="00BB2E84" w:rsidP="00DD27D7">
            <w:pPr>
              <w:rPr>
                <w:rFonts w:ascii="Arial Narrow" w:hAnsi="Arial Narrow"/>
              </w:rPr>
            </w:pPr>
          </w:p>
          <w:p w:rsidR="00BB2E84" w:rsidRDefault="00BB2E84" w:rsidP="00DD27D7">
            <w:pPr>
              <w:rPr>
                <w:rFonts w:ascii="Arial Narrow" w:hAnsi="Arial Narrow"/>
              </w:rPr>
            </w:pPr>
          </w:p>
          <w:p w:rsidR="00BB2E84" w:rsidRPr="001648E4" w:rsidRDefault="00BB2E84" w:rsidP="00DD27D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Other occupational injury </w:t>
            </w:r>
            <w:sdt>
              <w:sdtPr>
                <w:rPr>
                  <w:rFonts w:ascii="Arial Narrow" w:hAnsi="Arial Narrow"/>
                </w:rPr>
                <w:id w:val="-1618220966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  <w:r w:rsidRPr="001648E4">
              <w:rPr>
                <w:rFonts w:ascii="Arial Narrow" w:hAnsi="Arial Narrow"/>
              </w:rPr>
              <w:t xml:space="preserve"> Please specify ____</w:t>
            </w:r>
          </w:p>
          <w:p w:rsidR="00BB2E84" w:rsidRDefault="00BB36D5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rect id="Rectangle 81" o:spid="_x0000_s1059" style="position:absolute;margin-left:188.1pt;margin-top:11.65pt;width:9.5pt;height:8.85pt;z-index:2516951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"/>
              </w:pict>
            </w:r>
            <w:r>
              <w:rPr>
                <w:rFonts w:ascii="Arial Narrow" w:hAnsi="Arial Narrow"/>
                <w:noProof/>
                <w:lang w:val="en-GB"/>
              </w:rPr>
              <w:pict>
                <v:shape id="_x0000_s1058" type="#_x0000_t202" style="position:absolute;margin-left:112.25pt;margin-top:4.65pt;width:100pt;height:112.1pt;z-index:25169408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" fillcolor="white [3201]" strokeweight=".5pt">
                  <v:path arrowok="t"/>
                  <v:textbox>
                    <w:txbxContent>
                      <w:p w:rsidR="00BB2E84" w:rsidRPr="00D81116" w:rsidRDefault="00BB2E84" w:rsidP="00BB2E84">
                        <w:pPr>
                          <w:rPr>
                            <w:rFonts w:ascii="Arial Narrow" w:hAnsi="Arial Narrow"/>
                          </w:rPr>
                        </w:pPr>
                        <w:r w:rsidRPr="00D81116">
                          <w:rPr>
                            <w:rFonts w:ascii="Arial Narrow" w:hAnsi="Arial Narrow"/>
                          </w:rPr>
                          <w:t>Pedestrian</w:t>
                        </w:r>
                      </w:p>
                      <w:p w:rsidR="00BB2E84" w:rsidRPr="00D81116" w:rsidRDefault="00BB2E84" w:rsidP="00BB2E84">
                        <w:pPr>
                          <w:rPr>
                            <w:rFonts w:ascii="Arial Narrow" w:hAnsi="Arial Narrow"/>
                          </w:rPr>
                        </w:pPr>
                        <w:r w:rsidRPr="00D81116">
                          <w:rPr>
                            <w:rFonts w:ascii="Arial Narrow" w:hAnsi="Arial Narrow"/>
                          </w:rPr>
                          <w:t xml:space="preserve">Car/bus accident </w:t>
                        </w:r>
                        <w:sdt>
                          <w:sdtPr>
                            <w:rPr>
                              <w:rFonts w:ascii="Arial Narrow" w:hAnsi="Arial Narrow"/>
                            </w:rPr>
                            <w:id w:val="18730441"/>
                          </w:sdtPr>
                          <w:sdtEndPr/>
                          <w:sdtContent>
                            <w:r w:rsidRPr="00D81116">
                              <w:rPr>
                                <w:rFonts w:ascii="Arial Narrow" w:eastAsia="MS Gothic" w:hAnsi="MS Gothic"/>
                              </w:rPr>
                              <w:t>☐</w:t>
                            </w:r>
                          </w:sdtContent>
                        </w:sdt>
                      </w:p>
                      <w:p w:rsidR="00BB2E84" w:rsidRDefault="00BB2E84" w:rsidP="00BB2E84">
                        <w:r w:rsidRPr="00D81116">
                          <w:rPr>
                            <w:rFonts w:ascii="Arial Narrow" w:hAnsi="Arial Narrow"/>
                          </w:rPr>
                          <w:t>Bicycle</w:t>
                        </w:r>
                        <w:r>
                          <w:rPr>
                            <w:rFonts w:ascii="Arial Narrow" w:hAnsi="Arial Narrow"/>
                          </w:rPr>
                          <w:t>/Motorbike</w:t>
                        </w:r>
                        <w:r w:rsidRPr="00D81116">
                          <w:rPr>
                            <w:rFonts w:ascii="Arial Narrow" w:hAnsi="Arial Narrow"/>
                          </w:rPr>
                          <w:t xml:space="preserve"> accident</w:t>
                        </w:r>
                        <w:r>
                          <w:rPr>
                            <w:rFonts w:hint="eastAsia"/>
                          </w:rPr>
                          <w:t xml:space="preserve"> </w:t>
                        </w:r>
                        <w:sdt>
                          <w:sdtPr>
                            <w:rPr>
                              <w:rFonts w:hint="eastAsia"/>
                            </w:rPr>
                            <w:id w:val="1981037344"/>
                          </w:sdtPr>
                          <w:sdtEndPr/>
                          <w:sdtContent>
                            <w:r>
                              <w:rPr>
                                <w:rFonts w:ascii="MS Gothic" w:eastAsia="MS Gothic" w:hAnsi="MS Gothic" w:hint="eastAsia"/>
                              </w:rPr>
                              <w:t>☐</w:t>
                            </w:r>
                          </w:sdtContent>
                        </w:sdt>
                      </w:p>
                      <w:p w:rsidR="00BB2E84" w:rsidRDefault="00BB2E84" w:rsidP="00BB2E84">
                        <w:r>
                          <w:rPr>
                            <w:rFonts w:hint="eastAsia"/>
                          </w:rPr>
                          <w:t xml:space="preserve">Missing </w:t>
                        </w:r>
                        <w:r>
                          <w:rPr>
                            <w:rFonts w:hint="eastAsia"/>
                            <w:noProof/>
                            <w:lang w:eastAsia="en-IN"/>
                          </w:rPr>
                          <w:drawing>
                            <wp:inline distT="0" distB="0" distL="0" distR="0">
                              <wp:extent cx="129540" cy="120650"/>
                              <wp:effectExtent l="19050" t="0" r="3810" b="0"/>
                              <wp:docPr id="1" name="Picture 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7"/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29540" cy="1206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hint="eastAsia"/>
                          </w:rPr>
                          <w:t xml:space="preserve">information </w:t>
                        </w:r>
                        <w:sdt>
                          <w:sdtPr>
                            <w:rPr>
                              <w:rFonts w:hint="eastAsia"/>
                            </w:rPr>
                            <w:id w:val="-1839152909"/>
                          </w:sdtPr>
                          <w:sdtEndPr/>
                          <w:sdtContent>
                            <w:r>
                              <w:rPr>
                                <w:rFonts w:ascii="MS Gothic" w:eastAsia="MS Gothic" w:hAnsi="MS Gothic" w:hint="eastAsia"/>
                              </w:rPr>
                              <w:t>☐</w:t>
                            </w:r>
                          </w:sdtContent>
                        </w:sdt>
                      </w:p>
                    </w:txbxContent>
                  </v:textbox>
                </v:shape>
              </w:pict>
            </w:r>
          </w:p>
          <w:p w:rsidR="00BB2E84" w:rsidRPr="001648E4" w:rsidRDefault="00BB36D5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Straight Arrow Connector 5" o:spid="_x0000_s1057" type="#_x0000_t32" style="position:absolute;margin-left:93.9pt;margin-top:7.85pt;width:18.35pt;height:0;z-index:251693056;visibility:visible;mso-wrap-distance-top:-3e-5mm;mso-wrap-distance-bottom:-3e-5mm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" strokecolor="black [3213]" strokeweight="1.25pt">
                  <v:stroke endarrow="open"/>
                  <o:lock v:ext="edit" shapetype="f"/>
                </v:shape>
              </w:pict>
            </w:r>
            <w:r w:rsidR="00BB2E84" w:rsidRPr="001648E4">
              <w:rPr>
                <w:rFonts w:ascii="Arial Narrow" w:hAnsi="Arial Narrow"/>
              </w:rPr>
              <w:t xml:space="preserve">Road traffic injury </w:t>
            </w:r>
            <w:sdt>
              <w:sdtPr>
                <w:rPr>
                  <w:rFonts w:ascii="Arial Narrow" w:hAnsi="Arial Narrow"/>
                </w:rPr>
                <w:id w:val="2067521762"/>
              </w:sdtPr>
              <w:sdtEndPr/>
              <w:sdtContent>
                <w:r w:rsidR="00BB2E84"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BB2E84" w:rsidRPr="001648E4" w:rsidRDefault="00BB2E84" w:rsidP="00DD27D7">
            <w:pPr>
              <w:rPr>
                <w:rFonts w:ascii="Arial Narrow" w:hAnsi="Arial Narrow"/>
              </w:rPr>
            </w:pPr>
          </w:p>
          <w:p w:rsidR="00BB2E84" w:rsidRPr="001648E4" w:rsidRDefault="00BB2E84" w:rsidP="00DD27D7">
            <w:pPr>
              <w:rPr>
                <w:rFonts w:ascii="Arial Narrow" w:hAnsi="Arial Narrow"/>
              </w:rPr>
            </w:pPr>
          </w:p>
          <w:p w:rsidR="00BB2E84" w:rsidRPr="001648E4" w:rsidRDefault="00BB2E84" w:rsidP="00DD27D7">
            <w:pPr>
              <w:rPr>
                <w:rFonts w:ascii="Arial Narrow" w:hAnsi="Arial Narrow"/>
              </w:rPr>
            </w:pPr>
          </w:p>
          <w:p w:rsidR="00BB2E84" w:rsidRPr="001648E4" w:rsidRDefault="00BB2E84" w:rsidP="00DD27D7">
            <w:pPr>
              <w:rPr>
                <w:rFonts w:ascii="Arial Narrow" w:hAnsi="Arial Narrow"/>
              </w:rPr>
            </w:pPr>
          </w:p>
          <w:p w:rsidR="00BB2E84" w:rsidRPr="001648E4" w:rsidRDefault="00BB2E84" w:rsidP="00DD27D7">
            <w:pPr>
              <w:rPr>
                <w:rFonts w:ascii="Arial Narrow" w:hAnsi="Arial Narrow"/>
              </w:rPr>
            </w:pPr>
          </w:p>
          <w:p w:rsidR="00BB2E84" w:rsidRDefault="00BB2E84" w:rsidP="00BB2E84">
            <w:pPr>
              <w:rPr>
                <w:rFonts w:ascii="Arial Narrow" w:hAnsi="Arial Narrow"/>
              </w:rPr>
            </w:pPr>
          </w:p>
        </w:tc>
      </w:tr>
      <w:tr w:rsidR="00BB2E84" w:rsidTr="00DD27D7">
        <w:trPr>
          <w:trHeight w:val="276"/>
        </w:trPr>
        <w:tc>
          <w:tcPr>
            <w:tcW w:w="4428" w:type="dxa"/>
            <w:shd w:val="clear" w:color="auto" w:fill="BFBFBF" w:themeFill="background1" w:themeFillShade="BF"/>
          </w:tcPr>
          <w:p w:rsidR="00BB2E84" w:rsidRDefault="00BB2E84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13. </w:t>
            </w:r>
            <w:r w:rsidRPr="001648E4">
              <w:rPr>
                <w:rFonts w:ascii="Arial Narrow" w:hAnsi="Arial Narrow"/>
              </w:rPr>
              <w:t>Did the patient transfer from another hospital?</w:t>
            </w:r>
          </w:p>
        </w:tc>
        <w:tc>
          <w:tcPr>
            <w:tcW w:w="4752" w:type="dxa"/>
            <w:vMerge/>
          </w:tcPr>
          <w:p w:rsidR="00BB2E84" w:rsidRDefault="00BB2E84" w:rsidP="00DD27D7">
            <w:pPr>
              <w:rPr>
                <w:rFonts w:ascii="Arial Narrow" w:hAnsi="Arial Narrow"/>
                <w:noProof/>
                <w:lang w:eastAsia="en-IN"/>
              </w:rPr>
            </w:pPr>
          </w:p>
        </w:tc>
      </w:tr>
      <w:tr w:rsidR="00BB2E84" w:rsidTr="00DD27D7">
        <w:trPr>
          <w:trHeight w:val="930"/>
        </w:trPr>
        <w:tc>
          <w:tcPr>
            <w:tcW w:w="4428" w:type="dxa"/>
          </w:tcPr>
          <w:p w:rsidR="00BB2E84" w:rsidRDefault="00BB2E84" w:rsidP="00DD27D7">
            <w:pPr>
              <w:rPr>
                <w:rFonts w:ascii="Arial Narrow" w:hAnsi="Arial Narrow"/>
              </w:rPr>
            </w:pPr>
          </w:p>
          <w:p w:rsidR="00BB2E84" w:rsidRPr="001648E4" w:rsidRDefault="00BB2E84" w:rsidP="00DD27D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Yes </w:t>
            </w:r>
            <w:sdt>
              <w:sdtPr>
                <w:rPr>
                  <w:rFonts w:ascii="Arial Narrow" w:hAnsi="Arial Narrow"/>
                </w:rPr>
                <w:id w:val="-1901511193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  <w:r w:rsidRPr="001648E4">
              <w:rPr>
                <w:rFonts w:ascii="Arial Narrow" w:hAnsi="Arial Narrow"/>
              </w:rPr>
              <w:t xml:space="preserve"> Please specify _______________</w:t>
            </w:r>
          </w:p>
          <w:p w:rsidR="00BB2E84" w:rsidRDefault="00BB2E84" w:rsidP="00DD27D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No </w:t>
            </w:r>
            <w:sdt>
              <w:sdtPr>
                <w:rPr>
                  <w:rFonts w:ascii="Arial Narrow" w:hAnsi="Arial Narrow"/>
                </w:rPr>
                <w:id w:val="250098520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</w:tc>
        <w:tc>
          <w:tcPr>
            <w:tcW w:w="4752" w:type="dxa"/>
            <w:vMerge/>
          </w:tcPr>
          <w:p w:rsidR="00BB2E84" w:rsidRDefault="00BB2E84" w:rsidP="00DD27D7">
            <w:pPr>
              <w:rPr>
                <w:rFonts w:ascii="Arial Narrow" w:hAnsi="Arial Narrow"/>
                <w:noProof/>
                <w:lang w:eastAsia="en-IN"/>
              </w:rPr>
            </w:pPr>
          </w:p>
        </w:tc>
      </w:tr>
      <w:tr w:rsidR="00BB2E84" w:rsidTr="00DD27D7">
        <w:trPr>
          <w:trHeight w:val="277"/>
        </w:trPr>
        <w:tc>
          <w:tcPr>
            <w:tcW w:w="4428" w:type="dxa"/>
            <w:shd w:val="clear" w:color="auto" w:fill="BFBFBF" w:themeFill="background1" w:themeFillShade="BF"/>
          </w:tcPr>
          <w:p w:rsidR="00BB2E84" w:rsidRDefault="00BB2E84" w:rsidP="00DD27D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14.  </w:t>
            </w:r>
            <w:r w:rsidRPr="001648E4">
              <w:rPr>
                <w:rFonts w:ascii="Arial Narrow" w:hAnsi="Arial Narrow"/>
              </w:rPr>
              <w:t>Where was the patient admitted from?</w:t>
            </w:r>
          </w:p>
        </w:tc>
        <w:tc>
          <w:tcPr>
            <w:tcW w:w="4752" w:type="dxa"/>
            <w:vMerge/>
          </w:tcPr>
          <w:p w:rsidR="00BB2E84" w:rsidRDefault="00BB2E84" w:rsidP="00DD27D7">
            <w:pPr>
              <w:rPr>
                <w:rFonts w:ascii="Arial Narrow" w:hAnsi="Arial Narrow"/>
                <w:noProof/>
                <w:lang w:eastAsia="en-IN"/>
              </w:rPr>
            </w:pPr>
          </w:p>
        </w:tc>
      </w:tr>
      <w:tr w:rsidR="00BB2E84" w:rsidTr="00DD27D7">
        <w:trPr>
          <w:trHeight w:val="1015"/>
        </w:trPr>
        <w:tc>
          <w:tcPr>
            <w:tcW w:w="4428" w:type="dxa"/>
          </w:tcPr>
          <w:p w:rsidR="00BB2E84" w:rsidRDefault="00BB2E84" w:rsidP="00DD27D7">
            <w:pPr>
              <w:rPr>
                <w:rFonts w:ascii="Arial Narrow" w:hAnsi="Arial Narrow"/>
              </w:rPr>
            </w:pPr>
          </w:p>
          <w:p w:rsidR="00BB2E84" w:rsidRPr="001648E4" w:rsidRDefault="00BB2E84" w:rsidP="00DD27D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Home (includes the home of a family member) </w:t>
            </w:r>
            <w:sdt>
              <w:sdtPr>
                <w:rPr>
                  <w:rFonts w:ascii="Arial Narrow" w:hAnsi="Arial Narrow"/>
                </w:rPr>
                <w:id w:val="197824144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BB2E84" w:rsidRPr="001648E4" w:rsidRDefault="00BB2E84" w:rsidP="00DD27D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Nursing home with 24-hour care </w:t>
            </w:r>
            <w:sdt>
              <w:sdtPr>
                <w:rPr>
                  <w:rFonts w:ascii="Arial Narrow" w:hAnsi="Arial Narrow"/>
                </w:rPr>
                <w:id w:val="-505053987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BB2E84" w:rsidRPr="001648E4" w:rsidRDefault="00BB2E84" w:rsidP="00DD27D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Transitional care </w:t>
            </w:r>
            <w:sdt>
              <w:sdtPr>
                <w:rPr>
                  <w:rFonts w:ascii="Arial Narrow" w:hAnsi="Arial Narrow"/>
                </w:rPr>
                <w:id w:val="-1244492170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BB2E84" w:rsidRPr="001648E4" w:rsidRDefault="00BB2E84" w:rsidP="00DD27D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Already in hospital </w:t>
            </w:r>
            <w:sdt>
              <w:sdtPr>
                <w:rPr>
                  <w:rFonts w:ascii="Arial Narrow" w:hAnsi="Arial Narrow"/>
                </w:rPr>
                <w:id w:val="1339504516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BB2E84" w:rsidRPr="001648E4" w:rsidRDefault="00BB2E84" w:rsidP="00DD27D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Other </w:t>
            </w:r>
            <w:sdt>
              <w:sdtPr>
                <w:rPr>
                  <w:rFonts w:ascii="Arial Narrow" w:hAnsi="Arial Narrow"/>
                </w:rPr>
                <w:id w:val="224418455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  <w:r w:rsidRPr="001648E4">
              <w:rPr>
                <w:rFonts w:ascii="Arial Narrow" w:hAnsi="Arial Narrow"/>
              </w:rPr>
              <w:t xml:space="preserve"> Please specify __________________</w:t>
            </w:r>
          </w:p>
          <w:p w:rsidR="00BB2E84" w:rsidRDefault="00BB2E84" w:rsidP="00DD27D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Missing information </w:t>
            </w:r>
            <w:sdt>
              <w:sdtPr>
                <w:rPr>
                  <w:rFonts w:ascii="Arial Narrow" w:hAnsi="Arial Narrow"/>
                </w:rPr>
                <w:id w:val="-26492192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</w:tc>
        <w:tc>
          <w:tcPr>
            <w:tcW w:w="4752" w:type="dxa"/>
            <w:vMerge/>
          </w:tcPr>
          <w:p w:rsidR="00BB2E84" w:rsidRDefault="00BB2E84" w:rsidP="00DD27D7">
            <w:pPr>
              <w:rPr>
                <w:rFonts w:ascii="Arial Narrow" w:hAnsi="Arial Narrow"/>
                <w:noProof/>
                <w:lang w:eastAsia="en-IN"/>
              </w:rPr>
            </w:pPr>
          </w:p>
        </w:tc>
      </w:tr>
      <w:tr w:rsidR="00485FAB" w:rsidTr="00F250AD">
        <w:trPr>
          <w:trHeight w:val="335"/>
        </w:trPr>
        <w:tc>
          <w:tcPr>
            <w:tcW w:w="9180" w:type="dxa"/>
            <w:gridSpan w:val="2"/>
            <w:shd w:val="clear" w:color="auto" w:fill="BFBFBF" w:themeFill="background1" w:themeFillShade="BF"/>
          </w:tcPr>
          <w:p w:rsidR="00485FAB" w:rsidRDefault="00485FAB" w:rsidP="00DD27D7">
            <w:pPr>
              <w:rPr>
                <w:rFonts w:ascii="Arial Narrow" w:hAnsi="Arial Narrow"/>
                <w:noProof/>
                <w:lang w:eastAsia="en-IN"/>
              </w:rPr>
            </w:pPr>
            <w:r>
              <w:rPr>
                <w:rFonts w:ascii="Arial Narrow" w:hAnsi="Arial Narrow" w:cs="Arial"/>
              </w:rPr>
              <w:t xml:space="preserve">15.  </w:t>
            </w:r>
            <w:r w:rsidRPr="001648E4">
              <w:rPr>
                <w:rFonts w:ascii="Arial Narrow" w:hAnsi="Arial Narrow" w:cs="Arial"/>
              </w:rPr>
              <w:t>Pre-facture Mobility</w:t>
            </w:r>
          </w:p>
        </w:tc>
      </w:tr>
      <w:tr w:rsidR="00BB2E84" w:rsidTr="00DD27D7">
        <w:trPr>
          <w:trHeight w:val="1015"/>
        </w:trPr>
        <w:tc>
          <w:tcPr>
            <w:tcW w:w="9180" w:type="dxa"/>
            <w:gridSpan w:val="2"/>
          </w:tcPr>
          <w:p w:rsidR="00BB2E84" w:rsidRPr="001648E4" w:rsidRDefault="00BB36D5" w:rsidP="00DD27D7">
            <w:pPr>
              <w:tabs>
                <w:tab w:val="right" w:pos="5332"/>
              </w:tabs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  <w:noProof/>
                <w:lang w:val="en-GB"/>
              </w:rPr>
              <w:pict>
                <v:shape id="Text Box 88" o:spid="_x0000_s1065" type="#_x0000_t202" style="position:absolute;margin-left:245.5pt;margin-top:5.45pt;width:9.85pt;height:12.7pt;z-index:25170124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">
                  <v:textbox>
                    <w:txbxContent>
                      <w:p w:rsidR="00BB2E84" w:rsidRDefault="00BB2E84" w:rsidP="00BB2E84"/>
                    </w:txbxContent>
                  </v:textbox>
                </v:shape>
              </w:pict>
            </w:r>
          </w:p>
          <w:p w:rsidR="00BB2E84" w:rsidRPr="001648E4" w:rsidRDefault="00BB2E84" w:rsidP="00DD27D7">
            <w:pPr>
              <w:tabs>
                <w:tab w:val="right" w:pos="5332"/>
              </w:tabs>
              <w:rPr>
                <w:rFonts w:ascii="Arial Narrow" w:hAnsi="Arial Narrow" w:cs="Arial"/>
              </w:rPr>
            </w:pPr>
            <w:r w:rsidRPr="001648E4">
              <w:rPr>
                <w:rFonts w:ascii="Arial Narrow" w:hAnsi="Arial Narrow" w:cs="Arial"/>
              </w:rPr>
              <w:t>Freely mobile without aids</w:t>
            </w:r>
          </w:p>
          <w:p w:rsidR="00BB2E84" w:rsidRDefault="00BB36D5" w:rsidP="00DD27D7">
            <w:pPr>
              <w:tabs>
                <w:tab w:val="right" w:pos="5332"/>
              </w:tabs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  <w:noProof/>
                <w:lang w:val="en-GB"/>
              </w:rPr>
              <w:pict>
                <v:shape id="Text Box 89" o:spid="_x0000_s1066" type="#_x0000_t202" style="position:absolute;margin-left:245.5pt;margin-top:8.55pt;width:9.85pt;height:12.7pt;z-index:2517022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">
                  <v:textbox>
                    <w:txbxContent>
                      <w:p w:rsidR="00BB2E84" w:rsidRDefault="00BB2E84" w:rsidP="00BB2E84"/>
                    </w:txbxContent>
                  </v:textbox>
                </v:shape>
              </w:pict>
            </w:r>
          </w:p>
          <w:p w:rsidR="00BB2E84" w:rsidRPr="001648E4" w:rsidRDefault="00BB2E84" w:rsidP="00DD27D7">
            <w:pPr>
              <w:tabs>
                <w:tab w:val="right" w:pos="5332"/>
              </w:tabs>
              <w:rPr>
                <w:rFonts w:ascii="Arial Narrow" w:hAnsi="Arial Narrow" w:cs="Arial"/>
              </w:rPr>
            </w:pPr>
            <w:r w:rsidRPr="001648E4">
              <w:rPr>
                <w:rFonts w:ascii="Arial Narrow" w:hAnsi="Arial Narrow" w:cs="Arial"/>
              </w:rPr>
              <w:t>Mobile outdoors with one aid</w:t>
            </w:r>
          </w:p>
          <w:p w:rsidR="00BB2E84" w:rsidRDefault="00BB36D5" w:rsidP="00DD27D7">
            <w:pPr>
              <w:tabs>
                <w:tab w:val="right" w:pos="5332"/>
              </w:tabs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  <w:noProof/>
                <w:lang w:val="en-GB"/>
              </w:rPr>
              <w:pict>
                <v:shape id="Text Box 90" o:spid="_x0000_s1067" type="#_x0000_t202" style="position:absolute;margin-left:245.5pt;margin-top:7.35pt;width:9.85pt;height:12.7pt;z-index:2517032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">
                  <v:textbox>
                    <w:txbxContent>
                      <w:p w:rsidR="00BB2E84" w:rsidRDefault="00BB2E84" w:rsidP="00BB2E84"/>
                    </w:txbxContent>
                  </v:textbox>
                </v:shape>
              </w:pict>
            </w:r>
          </w:p>
          <w:p w:rsidR="00BB2E84" w:rsidRPr="001648E4" w:rsidRDefault="00BB2E84" w:rsidP="00DD27D7">
            <w:pPr>
              <w:tabs>
                <w:tab w:val="right" w:pos="5332"/>
              </w:tabs>
              <w:rPr>
                <w:rFonts w:ascii="Arial Narrow" w:hAnsi="Arial Narrow" w:cs="Arial"/>
              </w:rPr>
            </w:pPr>
            <w:r w:rsidRPr="001648E4">
              <w:rPr>
                <w:rFonts w:ascii="Arial Narrow" w:hAnsi="Arial Narrow" w:cs="Arial"/>
              </w:rPr>
              <w:t>Mobile outdoors with two aids or frame</w:t>
            </w:r>
          </w:p>
          <w:p w:rsidR="00BB2E84" w:rsidRDefault="00BB36D5" w:rsidP="00DD27D7">
            <w:pPr>
              <w:tabs>
                <w:tab w:val="right" w:pos="5332"/>
              </w:tabs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  <w:noProof/>
                <w:lang w:val="en-GB"/>
              </w:rPr>
              <w:pict>
                <v:shape id="Text Box 91" o:spid="_x0000_s1068" type="#_x0000_t202" style="position:absolute;margin-left:245.5pt;margin-top:11.85pt;width:9.85pt;height:12.7pt;z-index:2517043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">
                  <v:textbox>
                    <w:txbxContent>
                      <w:p w:rsidR="00BB2E84" w:rsidRDefault="00BB2E84" w:rsidP="00BB2E84"/>
                    </w:txbxContent>
                  </v:textbox>
                </v:shape>
              </w:pict>
            </w:r>
          </w:p>
          <w:p w:rsidR="00BB2E84" w:rsidRDefault="00BB2E84" w:rsidP="00DD27D7">
            <w:pPr>
              <w:tabs>
                <w:tab w:val="right" w:pos="5332"/>
              </w:tabs>
              <w:rPr>
                <w:rFonts w:ascii="Arial Narrow" w:hAnsi="Arial Narrow" w:cs="Arial"/>
              </w:rPr>
            </w:pPr>
            <w:r w:rsidRPr="001648E4">
              <w:rPr>
                <w:rFonts w:ascii="Arial Narrow" w:hAnsi="Arial Narrow" w:cs="Arial"/>
              </w:rPr>
              <w:t>Some indoor mobility but never goes outside without help</w:t>
            </w:r>
          </w:p>
          <w:p w:rsidR="00BB2E84" w:rsidRDefault="00BB2E84" w:rsidP="00DD27D7">
            <w:pPr>
              <w:tabs>
                <w:tab w:val="right" w:pos="5332"/>
              </w:tabs>
              <w:rPr>
                <w:rFonts w:ascii="Arial Narrow" w:hAnsi="Arial Narrow" w:cs="Arial"/>
              </w:rPr>
            </w:pPr>
          </w:p>
          <w:p w:rsidR="00BB2E84" w:rsidRPr="001648E4" w:rsidRDefault="00BB36D5" w:rsidP="00DD27D7">
            <w:pPr>
              <w:tabs>
                <w:tab w:val="right" w:pos="5332"/>
              </w:tabs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  <w:noProof/>
                <w:lang w:val="en-GB"/>
              </w:rPr>
              <w:pict>
                <v:shape id="Text Box 92" o:spid="_x0000_s1069" type="#_x0000_t202" style="position:absolute;margin-left:247pt;margin-top:-.7pt;width:9.85pt;height:12.7pt;z-index:2517053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">
                  <v:textbox>
                    <w:txbxContent>
                      <w:p w:rsidR="00BB2E84" w:rsidRDefault="00BB2E84" w:rsidP="00BB2E84"/>
                    </w:txbxContent>
                  </v:textbox>
                </v:shape>
              </w:pict>
            </w:r>
            <w:r w:rsidR="00BB2E84" w:rsidRPr="001648E4">
              <w:rPr>
                <w:rFonts w:ascii="Arial Narrow" w:hAnsi="Arial Narrow" w:cs="Arial"/>
              </w:rPr>
              <w:t>No functional mobility (using lower limbs)</w:t>
            </w:r>
          </w:p>
          <w:p w:rsidR="00BB2E84" w:rsidRDefault="00BB36D5" w:rsidP="00DD27D7">
            <w:pPr>
              <w:tabs>
                <w:tab w:val="right" w:pos="5332"/>
              </w:tabs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  <w:noProof/>
                <w:lang w:val="en-GB"/>
              </w:rPr>
              <w:pict>
                <v:shape id="Text Box 93" o:spid="_x0000_s1070" type="#_x0000_t202" style="position:absolute;margin-left:245.5pt;margin-top:6.15pt;width:9.85pt;height:12.7pt;z-index:2517063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">
                  <v:textbox>
                    <w:txbxContent>
                      <w:p w:rsidR="00BB2E84" w:rsidRDefault="00BB2E84" w:rsidP="00BB2E84"/>
                    </w:txbxContent>
                  </v:textbox>
                </v:shape>
              </w:pict>
            </w:r>
          </w:p>
          <w:p w:rsidR="00BB2E84" w:rsidRDefault="00BB2E84" w:rsidP="00DD27D7">
            <w:pPr>
              <w:rPr>
                <w:rFonts w:ascii="Arial Narrow" w:hAnsi="Arial Narrow"/>
                <w:noProof/>
                <w:lang w:eastAsia="en-IN"/>
              </w:rPr>
            </w:pPr>
            <w:r w:rsidRPr="001648E4">
              <w:rPr>
                <w:rFonts w:ascii="Arial Narrow" w:hAnsi="Arial Narrow" w:cs="Arial"/>
              </w:rPr>
              <w:t>Unknown</w:t>
            </w:r>
          </w:p>
        </w:tc>
      </w:tr>
    </w:tbl>
    <w:p w:rsidR="00BB2E84" w:rsidRDefault="00BB2E84"/>
    <w:sectPr w:rsidR="00BB2E84" w:rsidSect="00092B0F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31D5" w:rsidRDefault="009431D5" w:rsidP="000F02D9">
      <w:pPr>
        <w:spacing w:after="0" w:line="240" w:lineRule="auto"/>
      </w:pPr>
      <w:r>
        <w:separator/>
      </w:r>
    </w:p>
  </w:endnote>
  <w:endnote w:type="continuationSeparator" w:id="0">
    <w:p w:rsidR="009431D5" w:rsidRDefault="009431D5" w:rsidP="000F02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02D9" w:rsidRPr="00503CFF" w:rsidRDefault="000F02D9">
    <w:pPr>
      <w:pStyle w:val="Footer"/>
      <w:rPr>
        <w:rFonts w:ascii="Arial Narrow" w:hAnsi="Arial Narrow"/>
        <w:b/>
      </w:rPr>
    </w:pPr>
    <w:r w:rsidRPr="00503CFF">
      <w:rPr>
        <w:rFonts w:ascii="Arial Narrow" w:hAnsi="Arial Narrow"/>
        <w:b/>
      </w:rPr>
      <w:t>CRF-Hip Fracture Study, Delhi, Version 5.0, Date: 10.12.14</w:t>
    </w:r>
  </w:p>
  <w:p w:rsidR="000F02D9" w:rsidRDefault="000F02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31D5" w:rsidRDefault="009431D5" w:rsidP="000F02D9">
      <w:pPr>
        <w:spacing w:after="0" w:line="240" w:lineRule="auto"/>
      </w:pPr>
      <w:r>
        <w:separator/>
      </w:r>
    </w:p>
  </w:footnote>
  <w:footnote w:type="continuationSeparator" w:id="0">
    <w:p w:rsidR="009431D5" w:rsidRDefault="009431D5" w:rsidP="000F02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96235" w:rsidRDefault="00BB36D5">
    <w:pPr>
      <w:pStyle w:val="Header"/>
    </w:pPr>
    <w:r>
      <w:rPr>
        <w:noProof/>
        <w:lang w:eastAsia="en-I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1" type="#_x0000_t202" style="position:absolute;margin-left:99.15pt;margin-top:-10.25pt;width:238.45pt;height:21.05pt;z-index:251660288">
          <v:textbox>
            <w:txbxContent>
              <w:p w:rsidR="003044F4" w:rsidRPr="00503CFF" w:rsidRDefault="00BB36D5">
                <w:pPr>
                  <w:rPr>
                    <w:rFonts w:ascii="Arial Narrow" w:hAnsi="Arial Narrow"/>
                    <w:b/>
                  </w:rPr>
                </w:pPr>
                <w:r>
                  <w:rPr>
                    <w:rFonts w:ascii="Arial Narrow" w:hAnsi="Arial Narrow"/>
                    <w:b/>
                  </w:rPr>
                  <w:t>ANNEXURE 1</w:t>
                </w:r>
                <w:r w:rsidR="0074555A" w:rsidRPr="00503CFF">
                  <w:rPr>
                    <w:rFonts w:ascii="Arial Narrow" w:hAnsi="Arial Narrow"/>
                    <w:b/>
                  </w:rPr>
                  <w:t>A: CASE RECORD FORM- PATIENT</w:t>
                </w:r>
              </w:p>
            </w:txbxContent>
          </v:textbox>
        </v:shape>
      </w:pict>
    </w:r>
    <w:r>
      <w:rPr>
        <w:noProof/>
        <w:lang w:eastAsia="en-IN"/>
      </w:rPr>
      <w:pict>
        <v:shape id="_x0000_s2049" type="#_x0000_t202" style="position:absolute;margin-left:-53pt;margin-top:-20.45pt;width:152.15pt;height:47.55pt;z-index:251658240" strokecolor="white [3212]">
          <v:textbox style="mso-next-textbox:#_x0000_s2049">
            <w:txbxContent>
              <w:p w:rsidR="00396235" w:rsidRDefault="00396235">
                <w:r w:rsidRPr="00396235">
                  <w:rPr>
                    <w:noProof/>
                    <w:lang w:eastAsia="en-IN"/>
                  </w:rPr>
                  <w:drawing>
                    <wp:inline distT="0" distB="0" distL="0" distR="0">
                      <wp:extent cx="1852876" cy="327804"/>
                      <wp:effectExtent l="19050" t="0" r="0" b="0"/>
                      <wp:docPr id="13" name="Picture 1" descr="C:\Users\Lalit Yadav\AppData\Local\Microsoft\Windows\Temporary Internet Files\Content.Outlook\ZTI71OV9\image002.jp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0" name="Picture 1" descr="C:\Users\Lalit Yadav\AppData\Local\Microsoft\Windows\Temporary Internet Files\Content.Outlook\ZTI71OV9\image002.jpg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"/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1851950" cy="32764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pic:spPr>
                          </pic:pic>
                        </a:graphicData>
                      </a:graphic>
                    </wp:inline>
                  </w:drawing>
                </w:r>
              </w:p>
            </w:txbxContent>
          </v:textbox>
        </v:shape>
      </w:pict>
    </w:r>
    <w:r>
      <w:rPr>
        <w:noProof/>
        <w:lang w:eastAsia="en-IN"/>
      </w:rPr>
      <w:pict>
        <v:shape id="_x0000_s2050" type="#_x0000_t202" style="position:absolute;margin-left:371.55pt;margin-top:-26.7pt;width:142.65pt;height:48.2pt;z-index:251659264">
          <v:textbox style="mso-next-textbox:#_x0000_s2050">
            <w:txbxContent>
              <w:p w:rsidR="00396235" w:rsidRDefault="00396235" w:rsidP="00396235">
                <w:r>
                  <w:t>UNIQUE STUDY ID</w:t>
                </w:r>
              </w:p>
              <w:p w:rsidR="00396235" w:rsidRDefault="00B70737" w:rsidP="00396235">
                <w:r>
                  <w:t>H|F|__</w:t>
                </w:r>
                <w:r w:rsidR="00396235">
                  <w:t>|___|___|___</w:t>
                </w:r>
              </w:p>
              <w:p w:rsidR="00396235" w:rsidRDefault="00396235" w:rsidP="00396235"/>
            </w:txbxContent>
          </v:textbox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FA6EFF"/>
    <w:multiLevelType w:val="hybridMultilevel"/>
    <w:tmpl w:val="07E64482"/>
    <w:lvl w:ilvl="0" w:tplc="4762F0EC">
      <w:start w:val="1"/>
      <w:numFmt w:val="bullet"/>
      <w:lvlText w:val=""/>
      <w:lvlJc w:val="left"/>
      <w:pPr>
        <w:ind w:left="815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53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B0D15"/>
    <w:rsid w:val="000002E7"/>
    <w:rsid w:val="00000F2E"/>
    <w:rsid w:val="00002138"/>
    <w:rsid w:val="0000250A"/>
    <w:rsid w:val="00003F4F"/>
    <w:rsid w:val="00005463"/>
    <w:rsid w:val="00005756"/>
    <w:rsid w:val="000066C0"/>
    <w:rsid w:val="00010099"/>
    <w:rsid w:val="00010118"/>
    <w:rsid w:val="00010162"/>
    <w:rsid w:val="000115F1"/>
    <w:rsid w:val="00011D36"/>
    <w:rsid w:val="0001283B"/>
    <w:rsid w:val="00013042"/>
    <w:rsid w:val="00013818"/>
    <w:rsid w:val="00013E5F"/>
    <w:rsid w:val="00014607"/>
    <w:rsid w:val="000156E5"/>
    <w:rsid w:val="00015791"/>
    <w:rsid w:val="0001580E"/>
    <w:rsid w:val="0001645B"/>
    <w:rsid w:val="00016663"/>
    <w:rsid w:val="00016711"/>
    <w:rsid w:val="000167EF"/>
    <w:rsid w:val="0001770F"/>
    <w:rsid w:val="00017CAC"/>
    <w:rsid w:val="00020068"/>
    <w:rsid w:val="000221F2"/>
    <w:rsid w:val="00022705"/>
    <w:rsid w:val="00023F0C"/>
    <w:rsid w:val="00025C7D"/>
    <w:rsid w:val="00025D0A"/>
    <w:rsid w:val="0002684E"/>
    <w:rsid w:val="00030166"/>
    <w:rsid w:val="00030242"/>
    <w:rsid w:val="000311D8"/>
    <w:rsid w:val="000315B2"/>
    <w:rsid w:val="000320AD"/>
    <w:rsid w:val="000362A7"/>
    <w:rsid w:val="00036EDB"/>
    <w:rsid w:val="000374C8"/>
    <w:rsid w:val="00040599"/>
    <w:rsid w:val="000408DE"/>
    <w:rsid w:val="000411DD"/>
    <w:rsid w:val="00041304"/>
    <w:rsid w:val="00041341"/>
    <w:rsid w:val="00041407"/>
    <w:rsid w:val="0004303F"/>
    <w:rsid w:val="00044A50"/>
    <w:rsid w:val="00047E91"/>
    <w:rsid w:val="000501E5"/>
    <w:rsid w:val="00051D07"/>
    <w:rsid w:val="0005236A"/>
    <w:rsid w:val="000528DB"/>
    <w:rsid w:val="00052F3C"/>
    <w:rsid w:val="00053588"/>
    <w:rsid w:val="00053B1E"/>
    <w:rsid w:val="00054F09"/>
    <w:rsid w:val="00055170"/>
    <w:rsid w:val="0005540E"/>
    <w:rsid w:val="000558FE"/>
    <w:rsid w:val="00056C7A"/>
    <w:rsid w:val="0006246A"/>
    <w:rsid w:val="00063413"/>
    <w:rsid w:val="00063B1E"/>
    <w:rsid w:val="00064708"/>
    <w:rsid w:val="00064749"/>
    <w:rsid w:val="0006487D"/>
    <w:rsid w:val="00064F6D"/>
    <w:rsid w:val="00065209"/>
    <w:rsid w:val="000656A6"/>
    <w:rsid w:val="00065A36"/>
    <w:rsid w:val="00066ED8"/>
    <w:rsid w:val="000670CD"/>
    <w:rsid w:val="00067AD6"/>
    <w:rsid w:val="00067E46"/>
    <w:rsid w:val="000704ED"/>
    <w:rsid w:val="000705AC"/>
    <w:rsid w:val="00070EED"/>
    <w:rsid w:val="0007134C"/>
    <w:rsid w:val="000730E3"/>
    <w:rsid w:val="000741B3"/>
    <w:rsid w:val="000745A2"/>
    <w:rsid w:val="00075DF5"/>
    <w:rsid w:val="00076710"/>
    <w:rsid w:val="00076F23"/>
    <w:rsid w:val="00077271"/>
    <w:rsid w:val="00077AF2"/>
    <w:rsid w:val="00077DC9"/>
    <w:rsid w:val="000802C7"/>
    <w:rsid w:val="00080CB8"/>
    <w:rsid w:val="0008203A"/>
    <w:rsid w:val="0008284A"/>
    <w:rsid w:val="0008385A"/>
    <w:rsid w:val="00084578"/>
    <w:rsid w:val="000846E3"/>
    <w:rsid w:val="00087EBE"/>
    <w:rsid w:val="000904F3"/>
    <w:rsid w:val="00091A3D"/>
    <w:rsid w:val="00091B4C"/>
    <w:rsid w:val="00092AC8"/>
    <w:rsid w:val="00092B0F"/>
    <w:rsid w:val="000938E9"/>
    <w:rsid w:val="00093F98"/>
    <w:rsid w:val="000949F9"/>
    <w:rsid w:val="000969D3"/>
    <w:rsid w:val="000A135D"/>
    <w:rsid w:val="000A2BD8"/>
    <w:rsid w:val="000A2EE0"/>
    <w:rsid w:val="000A34CB"/>
    <w:rsid w:val="000A3574"/>
    <w:rsid w:val="000A383C"/>
    <w:rsid w:val="000A52A0"/>
    <w:rsid w:val="000A560A"/>
    <w:rsid w:val="000A5674"/>
    <w:rsid w:val="000A58AA"/>
    <w:rsid w:val="000A6D97"/>
    <w:rsid w:val="000B3163"/>
    <w:rsid w:val="000B3346"/>
    <w:rsid w:val="000B3E9C"/>
    <w:rsid w:val="000B5739"/>
    <w:rsid w:val="000B5D8D"/>
    <w:rsid w:val="000B691F"/>
    <w:rsid w:val="000C079F"/>
    <w:rsid w:val="000C16D9"/>
    <w:rsid w:val="000C3115"/>
    <w:rsid w:val="000C403F"/>
    <w:rsid w:val="000D0BEB"/>
    <w:rsid w:val="000D1143"/>
    <w:rsid w:val="000D17BA"/>
    <w:rsid w:val="000D38B6"/>
    <w:rsid w:val="000D3F6D"/>
    <w:rsid w:val="000D4472"/>
    <w:rsid w:val="000D4D7B"/>
    <w:rsid w:val="000D6666"/>
    <w:rsid w:val="000D7D29"/>
    <w:rsid w:val="000E11BC"/>
    <w:rsid w:val="000E1F38"/>
    <w:rsid w:val="000E22FF"/>
    <w:rsid w:val="000E31DF"/>
    <w:rsid w:val="000E3272"/>
    <w:rsid w:val="000E3283"/>
    <w:rsid w:val="000E3536"/>
    <w:rsid w:val="000E490E"/>
    <w:rsid w:val="000E5C00"/>
    <w:rsid w:val="000E5E0C"/>
    <w:rsid w:val="000E634B"/>
    <w:rsid w:val="000E7088"/>
    <w:rsid w:val="000E73B9"/>
    <w:rsid w:val="000F02D9"/>
    <w:rsid w:val="000F083F"/>
    <w:rsid w:val="000F08ED"/>
    <w:rsid w:val="000F21E9"/>
    <w:rsid w:val="000F22AF"/>
    <w:rsid w:val="000F2D15"/>
    <w:rsid w:val="000F3C5F"/>
    <w:rsid w:val="000F3D88"/>
    <w:rsid w:val="000F4590"/>
    <w:rsid w:val="000F4B90"/>
    <w:rsid w:val="000F536F"/>
    <w:rsid w:val="000F668F"/>
    <w:rsid w:val="000F6F09"/>
    <w:rsid w:val="000F791C"/>
    <w:rsid w:val="00100470"/>
    <w:rsid w:val="00100503"/>
    <w:rsid w:val="00101ACF"/>
    <w:rsid w:val="001024DA"/>
    <w:rsid w:val="00103978"/>
    <w:rsid w:val="00105735"/>
    <w:rsid w:val="00105B26"/>
    <w:rsid w:val="001068D7"/>
    <w:rsid w:val="00110558"/>
    <w:rsid w:val="001106D5"/>
    <w:rsid w:val="00110770"/>
    <w:rsid w:val="00110AE6"/>
    <w:rsid w:val="00110B2A"/>
    <w:rsid w:val="001120E0"/>
    <w:rsid w:val="00112314"/>
    <w:rsid w:val="0011278C"/>
    <w:rsid w:val="00113666"/>
    <w:rsid w:val="00113F85"/>
    <w:rsid w:val="00114371"/>
    <w:rsid w:val="0011460C"/>
    <w:rsid w:val="00114FD1"/>
    <w:rsid w:val="00115463"/>
    <w:rsid w:val="001154FA"/>
    <w:rsid w:val="001157FC"/>
    <w:rsid w:val="00115B15"/>
    <w:rsid w:val="001168BA"/>
    <w:rsid w:val="00116B25"/>
    <w:rsid w:val="001200D1"/>
    <w:rsid w:val="0012095C"/>
    <w:rsid w:val="0012164A"/>
    <w:rsid w:val="00121E4C"/>
    <w:rsid w:val="001224F4"/>
    <w:rsid w:val="00123234"/>
    <w:rsid w:val="001248AE"/>
    <w:rsid w:val="00125D7C"/>
    <w:rsid w:val="00126E36"/>
    <w:rsid w:val="00130A8A"/>
    <w:rsid w:val="001315AD"/>
    <w:rsid w:val="00131843"/>
    <w:rsid w:val="00133ABF"/>
    <w:rsid w:val="00133BF6"/>
    <w:rsid w:val="001340B4"/>
    <w:rsid w:val="00136140"/>
    <w:rsid w:val="001365BE"/>
    <w:rsid w:val="001379CD"/>
    <w:rsid w:val="00140E91"/>
    <w:rsid w:val="00143406"/>
    <w:rsid w:val="0014383D"/>
    <w:rsid w:val="00144774"/>
    <w:rsid w:val="00144E69"/>
    <w:rsid w:val="001455CD"/>
    <w:rsid w:val="00145A6B"/>
    <w:rsid w:val="00150C44"/>
    <w:rsid w:val="00150DC8"/>
    <w:rsid w:val="0015104E"/>
    <w:rsid w:val="00151421"/>
    <w:rsid w:val="00152A75"/>
    <w:rsid w:val="00152C85"/>
    <w:rsid w:val="00152E1B"/>
    <w:rsid w:val="00153B02"/>
    <w:rsid w:val="00155CBE"/>
    <w:rsid w:val="001579F5"/>
    <w:rsid w:val="0016325D"/>
    <w:rsid w:val="0016377E"/>
    <w:rsid w:val="0016389D"/>
    <w:rsid w:val="00163DAB"/>
    <w:rsid w:val="00163FA1"/>
    <w:rsid w:val="001646E0"/>
    <w:rsid w:val="00164889"/>
    <w:rsid w:val="0016488F"/>
    <w:rsid w:val="00164A2D"/>
    <w:rsid w:val="00164AEC"/>
    <w:rsid w:val="001663CA"/>
    <w:rsid w:val="00166C25"/>
    <w:rsid w:val="001674C5"/>
    <w:rsid w:val="0016786F"/>
    <w:rsid w:val="00170102"/>
    <w:rsid w:val="00171809"/>
    <w:rsid w:val="00171C5B"/>
    <w:rsid w:val="00171F5E"/>
    <w:rsid w:val="001720B9"/>
    <w:rsid w:val="001730E9"/>
    <w:rsid w:val="0017360B"/>
    <w:rsid w:val="001743B1"/>
    <w:rsid w:val="00174D34"/>
    <w:rsid w:val="00175837"/>
    <w:rsid w:val="00176076"/>
    <w:rsid w:val="0017621C"/>
    <w:rsid w:val="001768CA"/>
    <w:rsid w:val="00176DC8"/>
    <w:rsid w:val="001776BE"/>
    <w:rsid w:val="001802F6"/>
    <w:rsid w:val="00180968"/>
    <w:rsid w:val="00180E64"/>
    <w:rsid w:val="00180F69"/>
    <w:rsid w:val="00181243"/>
    <w:rsid w:val="00181B8B"/>
    <w:rsid w:val="00182938"/>
    <w:rsid w:val="00183707"/>
    <w:rsid w:val="00183A72"/>
    <w:rsid w:val="001862C2"/>
    <w:rsid w:val="00186B63"/>
    <w:rsid w:val="00187809"/>
    <w:rsid w:val="00190C7A"/>
    <w:rsid w:val="00191C19"/>
    <w:rsid w:val="00192698"/>
    <w:rsid w:val="00193736"/>
    <w:rsid w:val="00193A35"/>
    <w:rsid w:val="00194431"/>
    <w:rsid w:val="00194586"/>
    <w:rsid w:val="001952F4"/>
    <w:rsid w:val="001975B2"/>
    <w:rsid w:val="001975C5"/>
    <w:rsid w:val="00197735"/>
    <w:rsid w:val="00197A6C"/>
    <w:rsid w:val="001A0C0F"/>
    <w:rsid w:val="001A0FD7"/>
    <w:rsid w:val="001A16A1"/>
    <w:rsid w:val="001A1E54"/>
    <w:rsid w:val="001A2D00"/>
    <w:rsid w:val="001A3E51"/>
    <w:rsid w:val="001A4206"/>
    <w:rsid w:val="001A439E"/>
    <w:rsid w:val="001A5323"/>
    <w:rsid w:val="001A6653"/>
    <w:rsid w:val="001A6850"/>
    <w:rsid w:val="001A6B17"/>
    <w:rsid w:val="001A7F5E"/>
    <w:rsid w:val="001B0256"/>
    <w:rsid w:val="001B0328"/>
    <w:rsid w:val="001B0528"/>
    <w:rsid w:val="001B156E"/>
    <w:rsid w:val="001B25B0"/>
    <w:rsid w:val="001B3985"/>
    <w:rsid w:val="001B4E83"/>
    <w:rsid w:val="001B57E0"/>
    <w:rsid w:val="001B5A04"/>
    <w:rsid w:val="001B7103"/>
    <w:rsid w:val="001C0009"/>
    <w:rsid w:val="001C022E"/>
    <w:rsid w:val="001C0F21"/>
    <w:rsid w:val="001C2DCE"/>
    <w:rsid w:val="001C3A82"/>
    <w:rsid w:val="001C3BCE"/>
    <w:rsid w:val="001C4033"/>
    <w:rsid w:val="001C448F"/>
    <w:rsid w:val="001C4ACB"/>
    <w:rsid w:val="001C6691"/>
    <w:rsid w:val="001C6ED5"/>
    <w:rsid w:val="001C7A6D"/>
    <w:rsid w:val="001D0016"/>
    <w:rsid w:val="001D0A13"/>
    <w:rsid w:val="001D216A"/>
    <w:rsid w:val="001D3382"/>
    <w:rsid w:val="001D44A5"/>
    <w:rsid w:val="001D5DC1"/>
    <w:rsid w:val="001D6415"/>
    <w:rsid w:val="001D6F6E"/>
    <w:rsid w:val="001D7917"/>
    <w:rsid w:val="001E0487"/>
    <w:rsid w:val="001E229A"/>
    <w:rsid w:val="001E3875"/>
    <w:rsid w:val="001E40F7"/>
    <w:rsid w:val="001E74CE"/>
    <w:rsid w:val="001F04F0"/>
    <w:rsid w:val="001F1056"/>
    <w:rsid w:val="001F208B"/>
    <w:rsid w:val="001F255A"/>
    <w:rsid w:val="001F2710"/>
    <w:rsid w:val="001F3C94"/>
    <w:rsid w:val="001F6F38"/>
    <w:rsid w:val="001F7689"/>
    <w:rsid w:val="001F775A"/>
    <w:rsid w:val="0020175D"/>
    <w:rsid w:val="002019D3"/>
    <w:rsid w:val="0020326D"/>
    <w:rsid w:val="002034BB"/>
    <w:rsid w:val="0020510A"/>
    <w:rsid w:val="00205D09"/>
    <w:rsid w:val="00206D13"/>
    <w:rsid w:val="00206FAB"/>
    <w:rsid w:val="00207F40"/>
    <w:rsid w:val="00207FCC"/>
    <w:rsid w:val="00210DBE"/>
    <w:rsid w:val="00211562"/>
    <w:rsid w:val="002117C1"/>
    <w:rsid w:val="00211E22"/>
    <w:rsid w:val="002131AE"/>
    <w:rsid w:val="00213FD2"/>
    <w:rsid w:val="00214FC3"/>
    <w:rsid w:val="002151A7"/>
    <w:rsid w:val="002159BE"/>
    <w:rsid w:val="002160B0"/>
    <w:rsid w:val="002170B6"/>
    <w:rsid w:val="0021726A"/>
    <w:rsid w:val="00220399"/>
    <w:rsid w:val="002215F0"/>
    <w:rsid w:val="00221B4C"/>
    <w:rsid w:val="0022237B"/>
    <w:rsid w:val="00223EED"/>
    <w:rsid w:val="00224872"/>
    <w:rsid w:val="00224C07"/>
    <w:rsid w:val="00226679"/>
    <w:rsid w:val="00227FC7"/>
    <w:rsid w:val="00230392"/>
    <w:rsid w:val="002318D1"/>
    <w:rsid w:val="0023249D"/>
    <w:rsid w:val="00232EDF"/>
    <w:rsid w:val="002341E0"/>
    <w:rsid w:val="0023503C"/>
    <w:rsid w:val="002356D7"/>
    <w:rsid w:val="00235819"/>
    <w:rsid w:val="00236A42"/>
    <w:rsid w:val="00236D5A"/>
    <w:rsid w:val="00236F25"/>
    <w:rsid w:val="0023753B"/>
    <w:rsid w:val="002403EF"/>
    <w:rsid w:val="00240DF4"/>
    <w:rsid w:val="00241496"/>
    <w:rsid w:val="00242EA9"/>
    <w:rsid w:val="0024339A"/>
    <w:rsid w:val="00244074"/>
    <w:rsid w:val="00244F4F"/>
    <w:rsid w:val="00246EF9"/>
    <w:rsid w:val="00247266"/>
    <w:rsid w:val="0024737C"/>
    <w:rsid w:val="00251A1E"/>
    <w:rsid w:val="00251FFC"/>
    <w:rsid w:val="002520C6"/>
    <w:rsid w:val="00254EB1"/>
    <w:rsid w:val="00256034"/>
    <w:rsid w:val="00256C2D"/>
    <w:rsid w:val="00257309"/>
    <w:rsid w:val="00257ACB"/>
    <w:rsid w:val="00257E16"/>
    <w:rsid w:val="00260152"/>
    <w:rsid w:val="0026034A"/>
    <w:rsid w:val="002612E1"/>
    <w:rsid w:val="002614F3"/>
    <w:rsid w:val="0026168F"/>
    <w:rsid w:val="002617FA"/>
    <w:rsid w:val="00262B0E"/>
    <w:rsid w:val="002635B3"/>
    <w:rsid w:val="0026503F"/>
    <w:rsid w:val="00265558"/>
    <w:rsid w:val="00265957"/>
    <w:rsid w:val="002666FC"/>
    <w:rsid w:val="00266A02"/>
    <w:rsid w:val="00266DC3"/>
    <w:rsid w:val="00270900"/>
    <w:rsid w:val="00270F10"/>
    <w:rsid w:val="00271461"/>
    <w:rsid w:val="002717BB"/>
    <w:rsid w:val="002722DE"/>
    <w:rsid w:val="002723CA"/>
    <w:rsid w:val="00272AF0"/>
    <w:rsid w:val="00272EB5"/>
    <w:rsid w:val="00273DF8"/>
    <w:rsid w:val="00273F0A"/>
    <w:rsid w:val="00274E08"/>
    <w:rsid w:val="00277A1D"/>
    <w:rsid w:val="00277D4B"/>
    <w:rsid w:val="00280A78"/>
    <w:rsid w:val="002822BE"/>
    <w:rsid w:val="00282A00"/>
    <w:rsid w:val="00284FC2"/>
    <w:rsid w:val="00285279"/>
    <w:rsid w:val="00285F15"/>
    <w:rsid w:val="00286563"/>
    <w:rsid w:val="00286A26"/>
    <w:rsid w:val="00286FA6"/>
    <w:rsid w:val="00287266"/>
    <w:rsid w:val="00287471"/>
    <w:rsid w:val="00290B6C"/>
    <w:rsid w:val="00290EBF"/>
    <w:rsid w:val="00291DB0"/>
    <w:rsid w:val="00292C02"/>
    <w:rsid w:val="00293433"/>
    <w:rsid w:val="00293441"/>
    <w:rsid w:val="002949E8"/>
    <w:rsid w:val="00295272"/>
    <w:rsid w:val="0029659C"/>
    <w:rsid w:val="00297018"/>
    <w:rsid w:val="002970FA"/>
    <w:rsid w:val="002A0073"/>
    <w:rsid w:val="002A0BBF"/>
    <w:rsid w:val="002A0F47"/>
    <w:rsid w:val="002A1509"/>
    <w:rsid w:val="002A2209"/>
    <w:rsid w:val="002A2BAA"/>
    <w:rsid w:val="002A3EC1"/>
    <w:rsid w:val="002A565A"/>
    <w:rsid w:val="002A5745"/>
    <w:rsid w:val="002A61E1"/>
    <w:rsid w:val="002A7B7E"/>
    <w:rsid w:val="002A7F78"/>
    <w:rsid w:val="002B1296"/>
    <w:rsid w:val="002B12AE"/>
    <w:rsid w:val="002B18AA"/>
    <w:rsid w:val="002B21D7"/>
    <w:rsid w:val="002B2916"/>
    <w:rsid w:val="002B2EA4"/>
    <w:rsid w:val="002B330F"/>
    <w:rsid w:val="002B36CF"/>
    <w:rsid w:val="002B4972"/>
    <w:rsid w:val="002B5044"/>
    <w:rsid w:val="002B619F"/>
    <w:rsid w:val="002B6243"/>
    <w:rsid w:val="002C0A23"/>
    <w:rsid w:val="002C0FD9"/>
    <w:rsid w:val="002C12E5"/>
    <w:rsid w:val="002C18E4"/>
    <w:rsid w:val="002C2FE2"/>
    <w:rsid w:val="002C3844"/>
    <w:rsid w:val="002C3B2B"/>
    <w:rsid w:val="002C3D10"/>
    <w:rsid w:val="002C47B6"/>
    <w:rsid w:val="002C52F3"/>
    <w:rsid w:val="002C5615"/>
    <w:rsid w:val="002C59C0"/>
    <w:rsid w:val="002C5FC1"/>
    <w:rsid w:val="002C6D22"/>
    <w:rsid w:val="002D0464"/>
    <w:rsid w:val="002D0772"/>
    <w:rsid w:val="002D1549"/>
    <w:rsid w:val="002D17FC"/>
    <w:rsid w:val="002D18E8"/>
    <w:rsid w:val="002D21BD"/>
    <w:rsid w:val="002D3B8C"/>
    <w:rsid w:val="002D3D8D"/>
    <w:rsid w:val="002D46A7"/>
    <w:rsid w:val="002D4C24"/>
    <w:rsid w:val="002E01C1"/>
    <w:rsid w:val="002E0458"/>
    <w:rsid w:val="002E0CB1"/>
    <w:rsid w:val="002E1C4B"/>
    <w:rsid w:val="002E1FDD"/>
    <w:rsid w:val="002E2C7D"/>
    <w:rsid w:val="002E49AF"/>
    <w:rsid w:val="002E4FE3"/>
    <w:rsid w:val="002E5883"/>
    <w:rsid w:val="002E62B4"/>
    <w:rsid w:val="002E6569"/>
    <w:rsid w:val="002E7835"/>
    <w:rsid w:val="002E7BED"/>
    <w:rsid w:val="002F0505"/>
    <w:rsid w:val="002F16B5"/>
    <w:rsid w:val="002F45DC"/>
    <w:rsid w:val="002F4951"/>
    <w:rsid w:val="002F5658"/>
    <w:rsid w:val="002F61F9"/>
    <w:rsid w:val="002F6740"/>
    <w:rsid w:val="0030063A"/>
    <w:rsid w:val="003008B5"/>
    <w:rsid w:val="0030132A"/>
    <w:rsid w:val="00301499"/>
    <w:rsid w:val="0030158E"/>
    <w:rsid w:val="00301A73"/>
    <w:rsid w:val="00302B08"/>
    <w:rsid w:val="00302CF7"/>
    <w:rsid w:val="00303481"/>
    <w:rsid w:val="00303A7B"/>
    <w:rsid w:val="00304177"/>
    <w:rsid w:val="00304490"/>
    <w:rsid w:val="003044F4"/>
    <w:rsid w:val="00304B09"/>
    <w:rsid w:val="00304FC1"/>
    <w:rsid w:val="00304FCC"/>
    <w:rsid w:val="00305342"/>
    <w:rsid w:val="003053BA"/>
    <w:rsid w:val="00307072"/>
    <w:rsid w:val="00310E99"/>
    <w:rsid w:val="003126FB"/>
    <w:rsid w:val="00312779"/>
    <w:rsid w:val="00313279"/>
    <w:rsid w:val="00313A28"/>
    <w:rsid w:val="00315F6F"/>
    <w:rsid w:val="00316D20"/>
    <w:rsid w:val="00320550"/>
    <w:rsid w:val="003210D2"/>
    <w:rsid w:val="00321579"/>
    <w:rsid w:val="003228DD"/>
    <w:rsid w:val="003243E6"/>
    <w:rsid w:val="003245AB"/>
    <w:rsid w:val="003249D0"/>
    <w:rsid w:val="003256FB"/>
    <w:rsid w:val="0032665A"/>
    <w:rsid w:val="00327BB2"/>
    <w:rsid w:val="00327F48"/>
    <w:rsid w:val="0033032A"/>
    <w:rsid w:val="00331862"/>
    <w:rsid w:val="00332152"/>
    <w:rsid w:val="003323F2"/>
    <w:rsid w:val="00332CB1"/>
    <w:rsid w:val="00333283"/>
    <w:rsid w:val="00333E6A"/>
    <w:rsid w:val="003345BB"/>
    <w:rsid w:val="00334677"/>
    <w:rsid w:val="00335C6B"/>
    <w:rsid w:val="00335CF6"/>
    <w:rsid w:val="003362B4"/>
    <w:rsid w:val="0034032C"/>
    <w:rsid w:val="0034057E"/>
    <w:rsid w:val="003408F1"/>
    <w:rsid w:val="003409A9"/>
    <w:rsid w:val="003412BD"/>
    <w:rsid w:val="00341781"/>
    <w:rsid w:val="003448C1"/>
    <w:rsid w:val="00344FB2"/>
    <w:rsid w:val="003452E1"/>
    <w:rsid w:val="00345A9A"/>
    <w:rsid w:val="00345B44"/>
    <w:rsid w:val="00345B6D"/>
    <w:rsid w:val="0034673D"/>
    <w:rsid w:val="00347A73"/>
    <w:rsid w:val="003517CB"/>
    <w:rsid w:val="00352357"/>
    <w:rsid w:val="00354DF4"/>
    <w:rsid w:val="0035550A"/>
    <w:rsid w:val="003561DC"/>
    <w:rsid w:val="0035690F"/>
    <w:rsid w:val="00362135"/>
    <w:rsid w:val="00363002"/>
    <w:rsid w:val="00363928"/>
    <w:rsid w:val="00365619"/>
    <w:rsid w:val="00365C4F"/>
    <w:rsid w:val="0036612A"/>
    <w:rsid w:val="00366C54"/>
    <w:rsid w:val="00370F43"/>
    <w:rsid w:val="00371415"/>
    <w:rsid w:val="00371D14"/>
    <w:rsid w:val="00371F38"/>
    <w:rsid w:val="00372A96"/>
    <w:rsid w:val="0037688C"/>
    <w:rsid w:val="00380295"/>
    <w:rsid w:val="00382551"/>
    <w:rsid w:val="0038287E"/>
    <w:rsid w:val="0038626B"/>
    <w:rsid w:val="003866B1"/>
    <w:rsid w:val="003878C8"/>
    <w:rsid w:val="00387C55"/>
    <w:rsid w:val="00390401"/>
    <w:rsid w:val="003904A7"/>
    <w:rsid w:val="003908A4"/>
    <w:rsid w:val="003918FA"/>
    <w:rsid w:val="003932D2"/>
    <w:rsid w:val="00396235"/>
    <w:rsid w:val="003A0D0A"/>
    <w:rsid w:val="003A14A2"/>
    <w:rsid w:val="003A2C92"/>
    <w:rsid w:val="003A2DF9"/>
    <w:rsid w:val="003A38C1"/>
    <w:rsid w:val="003A547F"/>
    <w:rsid w:val="003A68AA"/>
    <w:rsid w:val="003A68CF"/>
    <w:rsid w:val="003B02FA"/>
    <w:rsid w:val="003B1BA3"/>
    <w:rsid w:val="003B2484"/>
    <w:rsid w:val="003B24BC"/>
    <w:rsid w:val="003B3083"/>
    <w:rsid w:val="003B3126"/>
    <w:rsid w:val="003B356E"/>
    <w:rsid w:val="003B363F"/>
    <w:rsid w:val="003B3A4E"/>
    <w:rsid w:val="003B4AC0"/>
    <w:rsid w:val="003B5BB1"/>
    <w:rsid w:val="003B5FAA"/>
    <w:rsid w:val="003B610F"/>
    <w:rsid w:val="003B6D48"/>
    <w:rsid w:val="003B7803"/>
    <w:rsid w:val="003C24FA"/>
    <w:rsid w:val="003C2B34"/>
    <w:rsid w:val="003C531C"/>
    <w:rsid w:val="003C5B20"/>
    <w:rsid w:val="003C6393"/>
    <w:rsid w:val="003C68FA"/>
    <w:rsid w:val="003C69E4"/>
    <w:rsid w:val="003D060C"/>
    <w:rsid w:val="003D16E8"/>
    <w:rsid w:val="003D1FB3"/>
    <w:rsid w:val="003D333D"/>
    <w:rsid w:val="003D416B"/>
    <w:rsid w:val="003D46B1"/>
    <w:rsid w:val="003D5E86"/>
    <w:rsid w:val="003D6F1C"/>
    <w:rsid w:val="003D6FBA"/>
    <w:rsid w:val="003E0410"/>
    <w:rsid w:val="003E08BC"/>
    <w:rsid w:val="003E0A1A"/>
    <w:rsid w:val="003E1143"/>
    <w:rsid w:val="003E19EC"/>
    <w:rsid w:val="003E1C46"/>
    <w:rsid w:val="003E2D55"/>
    <w:rsid w:val="003E3795"/>
    <w:rsid w:val="003E3ED1"/>
    <w:rsid w:val="003E4F53"/>
    <w:rsid w:val="003E528A"/>
    <w:rsid w:val="003E5C65"/>
    <w:rsid w:val="003E646E"/>
    <w:rsid w:val="003F0BAC"/>
    <w:rsid w:val="003F0C35"/>
    <w:rsid w:val="003F1432"/>
    <w:rsid w:val="003F1E04"/>
    <w:rsid w:val="003F2595"/>
    <w:rsid w:val="003F292F"/>
    <w:rsid w:val="003F35A1"/>
    <w:rsid w:val="003F3CF0"/>
    <w:rsid w:val="003F46C3"/>
    <w:rsid w:val="003F49CF"/>
    <w:rsid w:val="003F67D7"/>
    <w:rsid w:val="003F70F9"/>
    <w:rsid w:val="004001C0"/>
    <w:rsid w:val="00401E53"/>
    <w:rsid w:val="004028A3"/>
    <w:rsid w:val="0040332A"/>
    <w:rsid w:val="0040478A"/>
    <w:rsid w:val="00405345"/>
    <w:rsid w:val="00406C25"/>
    <w:rsid w:val="00410F66"/>
    <w:rsid w:val="00411A4C"/>
    <w:rsid w:val="004128D1"/>
    <w:rsid w:val="004130AE"/>
    <w:rsid w:val="00413437"/>
    <w:rsid w:val="004139B2"/>
    <w:rsid w:val="00413A61"/>
    <w:rsid w:val="00413A83"/>
    <w:rsid w:val="00413E15"/>
    <w:rsid w:val="004141E4"/>
    <w:rsid w:val="004153DC"/>
    <w:rsid w:val="00416A7A"/>
    <w:rsid w:val="00416F99"/>
    <w:rsid w:val="00417FB3"/>
    <w:rsid w:val="004217E5"/>
    <w:rsid w:val="00421AE2"/>
    <w:rsid w:val="004227EC"/>
    <w:rsid w:val="00422867"/>
    <w:rsid w:val="00423B42"/>
    <w:rsid w:val="004242A8"/>
    <w:rsid w:val="00426633"/>
    <w:rsid w:val="00426F47"/>
    <w:rsid w:val="0042749F"/>
    <w:rsid w:val="00430353"/>
    <w:rsid w:val="00431659"/>
    <w:rsid w:val="00431CDB"/>
    <w:rsid w:val="00431FD7"/>
    <w:rsid w:val="00432B5C"/>
    <w:rsid w:val="004341F1"/>
    <w:rsid w:val="00434A5D"/>
    <w:rsid w:val="00435934"/>
    <w:rsid w:val="004367BD"/>
    <w:rsid w:val="00436FA4"/>
    <w:rsid w:val="004376A3"/>
    <w:rsid w:val="00437BB0"/>
    <w:rsid w:val="00440A95"/>
    <w:rsid w:val="00440B16"/>
    <w:rsid w:val="00440B6C"/>
    <w:rsid w:val="00442490"/>
    <w:rsid w:val="00442632"/>
    <w:rsid w:val="0044288D"/>
    <w:rsid w:val="00443EB3"/>
    <w:rsid w:val="00444C7D"/>
    <w:rsid w:val="00450385"/>
    <w:rsid w:val="0045107D"/>
    <w:rsid w:val="004518A8"/>
    <w:rsid w:val="0045203C"/>
    <w:rsid w:val="00453BE8"/>
    <w:rsid w:val="00453C88"/>
    <w:rsid w:val="004545B6"/>
    <w:rsid w:val="00454758"/>
    <w:rsid w:val="004554D1"/>
    <w:rsid w:val="0045595C"/>
    <w:rsid w:val="00455FF9"/>
    <w:rsid w:val="004561B1"/>
    <w:rsid w:val="0045631B"/>
    <w:rsid w:val="0045716D"/>
    <w:rsid w:val="00460349"/>
    <w:rsid w:val="004609E4"/>
    <w:rsid w:val="00461676"/>
    <w:rsid w:val="00461D72"/>
    <w:rsid w:val="0046291F"/>
    <w:rsid w:val="00463CFD"/>
    <w:rsid w:val="0046424E"/>
    <w:rsid w:val="0046530C"/>
    <w:rsid w:val="00467FB8"/>
    <w:rsid w:val="00470DD8"/>
    <w:rsid w:val="004713A1"/>
    <w:rsid w:val="004736B5"/>
    <w:rsid w:val="004747F6"/>
    <w:rsid w:val="00475051"/>
    <w:rsid w:val="00476589"/>
    <w:rsid w:val="004765B4"/>
    <w:rsid w:val="00477167"/>
    <w:rsid w:val="00481462"/>
    <w:rsid w:val="004827A0"/>
    <w:rsid w:val="00482958"/>
    <w:rsid w:val="00483927"/>
    <w:rsid w:val="00483C2F"/>
    <w:rsid w:val="00483E15"/>
    <w:rsid w:val="00484914"/>
    <w:rsid w:val="004852A3"/>
    <w:rsid w:val="0048594E"/>
    <w:rsid w:val="00485E8E"/>
    <w:rsid w:val="00485FAB"/>
    <w:rsid w:val="00486223"/>
    <w:rsid w:val="00486CDA"/>
    <w:rsid w:val="004874AE"/>
    <w:rsid w:val="004905FC"/>
    <w:rsid w:val="00490962"/>
    <w:rsid w:val="004915F1"/>
    <w:rsid w:val="0049189F"/>
    <w:rsid w:val="00492A2B"/>
    <w:rsid w:val="004933C2"/>
    <w:rsid w:val="00493985"/>
    <w:rsid w:val="00495CD0"/>
    <w:rsid w:val="00496F9E"/>
    <w:rsid w:val="00497D06"/>
    <w:rsid w:val="004A1404"/>
    <w:rsid w:val="004A16AB"/>
    <w:rsid w:val="004A31C4"/>
    <w:rsid w:val="004A376D"/>
    <w:rsid w:val="004A3863"/>
    <w:rsid w:val="004A6479"/>
    <w:rsid w:val="004A647E"/>
    <w:rsid w:val="004A76D8"/>
    <w:rsid w:val="004A79FB"/>
    <w:rsid w:val="004A7B32"/>
    <w:rsid w:val="004B0A19"/>
    <w:rsid w:val="004B1860"/>
    <w:rsid w:val="004B23E7"/>
    <w:rsid w:val="004B2B2C"/>
    <w:rsid w:val="004B3FE2"/>
    <w:rsid w:val="004B4197"/>
    <w:rsid w:val="004B589E"/>
    <w:rsid w:val="004B61F2"/>
    <w:rsid w:val="004B632D"/>
    <w:rsid w:val="004B6795"/>
    <w:rsid w:val="004B6C09"/>
    <w:rsid w:val="004B750F"/>
    <w:rsid w:val="004B754D"/>
    <w:rsid w:val="004B7745"/>
    <w:rsid w:val="004B7772"/>
    <w:rsid w:val="004B7DDF"/>
    <w:rsid w:val="004C0A4C"/>
    <w:rsid w:val="004C0CD5"/>
    <w:rsid w:val="004C16C4"/>
    <w:rsid w:val="004C20FD"/>
    <w:rsid w:val="004C303B"/>
    <w:rsid w:val="004C411A"/>
    <w:rsid w:val="004C44EF"/>
    <w:rsid w:val="004C4506"/>
    <w:rsid w:val="004C4754"/>
    <w:rsid w:val="004C5254"/>
    <w:rsid w:val="004C635A"/>
    <w:rsid w:val="004C6AB9"/>
    <w:rsid w:val="004C6C38"/>
    <w:rsid w:val="004C7638"/>
    <w:rsid w:val="004C7F94"/>
    <w:rsid w:val="004D09DA"/>
    <w:rsid w:val="004D0AE7"/>
    <w:rsid w:val="004D10E5"/>
    <w:rsid w:val="004D192E"/>
    <w:rsid w:val="004D32D0"/>
    <w:rsid w:val="004D34FD"/>
    <w:rsid w:val="004D397D"/>
    <w:rsid w:val="004D39E3"/>
    <w:rsid w:val="004D3BA7"/>
    <w:rsid w:val="004D3DA3"/>
    <w:rsid w:val="004D4FE3"/>
    <w:rsid w:val="004D6791"/>
    <w:rsid w:val="004D6D5B"/>
    <w:rsid w:val="004D7F6D"/>
    <w:rsid w:val="004E04D3"/>
    <w:rsid w:val="004E1670"/>
    <w:rsid w:val="004E2179"/>
    <w:rsid w:val="004E29EE"/>
    <w:rsid w:val="004E3743"/>
    <w:rsid w:val="004E3FAC"/>
    <w:rsid w:val="004E4E9F"/>
    <w:rsid w:val="004E4EBF"/>
    <w:rsid w:val="004E5935"/>
    <w:rsid w:val="004E5BFA"/>
    <w:rsid w:val="004E62CE"/>
    <w:rsid w:val="004E6C61"/>
    <w:rsid w:val="004E6D3D"/>
    <w:rsid w:val="004E7EB1"/>
    <w:rsid w:val="004F1D32"/>
    <w:rsid w:val="004F22BF"/>
    <w:rsid w:val="004F3F11"/>
    <w:rsid w:val="004F458A"/>
    <w:rsid w:val="004F51F3"/>
    <w:rsid w:val="00500174"/>
    <w:rsid w:val="00500508"/>
    <w:rsid w:val="00500BC4"/>
    <w:rsid w:val="0050190E"/>
    <w:rsid w:val="00501C70"/>
    <w:rsid w:val="00502CF7"/>
    <w:rsid w:val="00503CFF"/>
    <w:rsid w:val="00504452"/>
    <w:rsid w:val="0050468F"/>
    <w:rsid w:val="00507A14"/>
    <w:rsid w:val="005125CD"/>
    <w:rsid w:val="00513402"/>
    <w:rsid w:val="00513D85"/>
    <w:rsid w:val="00514C27"/>
    <w:rsid w:val="00514E7B"/>
    <w:rsid w:val="00516C99"/>
    <w:rsid w:val="00520245"/>
    <w:rsid w:val="005205B9"/>
    <w:rsid w:val="00521DDF"/>
    <w:rsid w:val="00521E54"/>
    <w:rsid w:val="00521F99"/>
    <w:rsid w:val="005249DB"/>
    <w:rsid w:val="00524C08"/>
    <w:rsid w:val="00525141"/>
    <w:rsid w:val="00525FBD"/>
    <w:rsid w:val="005264D7"/>
    <w:rsid w:val="00526842"/>
    <w:rsid w:val="00527639"/>
    <w:rsid w:val="0052783C"/>
    <w:rsid w:val="00527D06"/>
    <w:rsid w:val="0053160C"/>
    <w:rsid w:val="00532538"/>
    <w:rsid w:val="00533C79"/>
    <w:rsid w:val="00533F3B"/>
    <w:rsid w:val="00536BD6"/>
    <w:rsid w:val="00537B54"/>
    <w:rsid w:val="005419F8"/>
    <w:rsid w:val="005424C1"/>
    <w:rsid w:val="00542888"/>
    <w:rsid w:val="005429B3"/>
    <w:rsid w:val="00542C44"/>
    <w:rsid w:val="005435C7"/>
    <w:rsid w:val="0054469F"/>
    <w:rsid w:val="00544955"/>
    <w:rsid w:val="00545877"/>
    <w:rsid w:val="00546968"/>
    <w:rsid w:val="00546E20"/>
    <w:rsid w:val="0055121D"/>
    <w:rsid w:val="00552992"/>
    <w:rsid w:val="0055417C"/>
    <w:rsid w:val="00556176"/>
    <w:rsid w:val="00556FEF"/>
    <w:rsid w:val="00557E2F"/>
    <w:rsid w:val="00560F62"/>
    <w:rsid w:val="005611D1"/>
    <w:rsid w:val="005625BD"/>
    <w:rsid w:val="00566222"/>
    <w:rsid w:val="005662E4"/>
    <w:rsid w:val="00571671"/>
    <w:rsid w:val="00571C01"/>
    <w:rsid w:val="00572A16"/>
    <w:rsid w:val="00574AAB"/>
    <w:rsid w:val="00574C6E"/>
    <w:rsid w:val="00576FBD"/>
    <w:rsid w:val="00581E27"/>
    <w:rsid w:val="005834B5"/>
    <w:rsid w:val="005836FA"/>
    <w:rsid w:val="00586191"/>
    <w:rsid w:val="00586662"/>
    <w:rsid w:val="00587496"/>
    <w:rsid w:val="00587678"/>
    <w:rsid w:val="005904CD"/>
    <w:rsid w:val="005917DB"/>
    <w:rsid w:val="00591F0B"/>
    <w:rsid w:val="00591F25"/>
    <w:rsid w:val="00592FDA"/>
    <w:rsid w:val="00593046"/>
    <w:rsid w:val="00593AD7"/>
    <w:rsid w:val="00594B02"/>
    <w:rsid w:val="00594B6B"/>
    <w:rsid w:val="00595032"/>
    <w:rsid w:val="00596250"/>
    <w:rsid w:val="00596266"/>
    <w:rsid w:val="0059696B"/>
    <w:rsid w:val="005979FD"/>
    <w:rsid w:val="005A2091"/>
    <w:rsid w:val="005A2D08"/>
    <w:rsid w:val="005A2E98"/>
    <w:rsid w:val="005A325E"/>
    <w:rsid w:val="005A38C4"/>
    <w:rsid w:val="005A4228"/>
    <w:rsid w:val="005A4BC5"/>
    <w:rsid w:val="005A540E"/>
    <w:rsid w:val="005A5CA1"/>
    <w:rsid w:val="005A6CCE"/>
    <w:rsid w:val="005A6EC0"/>
    <w:rsid w:val="005A7798"/>
    <w:rsid w:val="005A7FB7"/>
    <w:rsid w:val="005B0053"/>
    <w:rsid w:val="005B0B2C"/>
    <w:rsid w:val="005B0BEC"/>
    <w:rsid w:val="005B1562"/>
    <w:rsid w:val="005B1A45"/>
    <w:rsid w:val="005B1C16"/>
    <w:rsid w:val="005B29C0"/>
    <w:rsid w:val="005B3173"/>
    <w:rsid w:val="005B55AE"/>
    <w:rsid w:val="005B5EDF"/>
    <w:rsid w:val="005B60D1"/>
    <w:rsid w:val="005B6C1A"/>
    <w:rsid w:val="005B6C91"/>
    <w:rsid w:val="005C119A"/>
    <w:rsid w:val="005C1999"/>
    <w:rsid w:val="005C1E25"/>
    <w:rsid w:val="005C3728"/>
    <w:rsid w:val="005C3BB3"/>
    <w:rsid w:val="005C406E"/>
    <w:rsid w:val="005C5366"/>
    <w:rsid w:val="005C5BB2"/>
    <w:rsid w:val="005C606C"/>
    <w:rsid w:val="005C70AE"/>
    <w:rsid w:val="005D029B"/>
    <w:rsid w:val="005D02BF"/>
    <w:rsid w:val="005D0A63"/>
    <w:rsid w:val="005D0F74"/>
    <w:rsid w:val="005D1862"/>
    <w:rsid w:val="005D1CA1"/>
    <w:rsid w:val="005D2D35"/>
    <w:rsid w:val="005D4DC5"/>
    <w:rsid w:val="005D5E5A"/>
    <w:rsid w:val="005D7009"/>
    <w:rsid w:val="005D70E4"/>
    <w:rsid w:val="005D78C6"/>
    <w:rsid w:val="005E0B88"/>
    <w:rsid w:val="005E221A"/>
    <w:rsid w:val="005E2498"/>
    <w:rsid w:val="005E28BC"/>
    <w:rsid w:val="005E52AE"/>
    <w:rsid w:val="005E58BD"/>
    <w:rsid w:val="005E67AE"/>
    <w:rsid w:val="005E72AC"/>
    <w:rsid w:val="005F0081"/>
    <w:rsid w:val="005F0A15"/>
    <w:rsid w:val="005F0B89"/>
    <w:rsid w:val="005F218E"/>
    <w:rsid w:val="005F3100"/>
    <w:rsid w:val="005F3507"/>
    <w:rsid w:val="005F4235"/>
    <w:rsid w:val="005F47C0"/>
    <w:rsid w:val="005F4AB6"/>
    <w:rsid w:val="005F7B8C"/>
    <w:rsid w:val="00601491"/>
    <w:rsid w:val="00601B6B"/>
    <w:rsid w:val="00605CF6"/>
    <w:rsid w:val="006064F2"/>
    <w:rsid w:val="00606BFE"/>
    <w:rsid w:val="006071FD"/>
    <w:rsid w:val="006106AE"/>
    <w:rsid w:val="0061276C"/>
    <w:rsid w:val="0061395F"/>
    <w:rsid w:val="0061554E"/>
    <w:rsid w:val="006157CE"/>
    <w:rsid w:val="00615860"/>
    <w:rsid w:val="006158AA"/>
    <w:rsid w:val="00615E64"/>
    <w:rsid w:val="00617FF1"/>
    <w:rsid w:val="0062009B"/>
    <w:rsid w:val="00620AE0"/>
    <w:rsid w:val="006216B6"/>
    <w:rsid w:val="00621DCE"/>
    <w:rsid w:val="00622417"/>
    <w:rsid w:val="00622464"/>
    <w:rsid w:val="00622A3D"/>
    <w:rsid w:val="00622BCA"/>
    <w:rsid w:val="006239CF"/>
    <w:rsid w:val="00624EFC"/>
    <w:rsid w:val="0063034C"/>
    <w:rsid w:val="00631420"/>
    <w:rsid w:val="00640013"/>
    <w:rsid w:val="00640E52"/>
    <w:rsid w:val="0064214D"/>
    <w:rsid w:val="00643038"/>
    <w:rsid w:val="00644B94"/>
    <w:rsid w:val="00645A3A"/>
    <w:rsid w:val="00645C67"/>
    <w:rsid w:val="00646B96"/>
    <w:rsid w:val="00647DB1"/>
    <w:rsid w:val="00647E44"/>
    <w:rsid w:val="006502DA"/>
    <w:rsid w:val="00650672"/>
    <w:rsid w:val="006507EC"/>
    <w:rsid w:val="006517A6"/>
    <w:rsid w:val="00652388"/>
    <w:rsid w:val="006536E1"/>
    <w:rsid w:val="00653AE2"/>
    <w:rsid w:val="00654CCA"/>
    <w:rsid w:val="00656C6A"/>
    <w:rsid w:val="00657353"/>
    <w:rsid w:val="0065771E"/>
    <w:rsid w:val="00657F53"/>
    <w:rsid w:val="0066006C"/>
    <w:rsid w:val="00660CAD"/>
    <w:rsid w:val="0066106F"/>
    <w:rsid w:val="00661252"/>
    <w:rsid w:val="00661761"/>
    <w:rsid w:val="006630AB"/>
    <w:rsid w:val="00663537"/>
    <w:rsid w:val="0066362C"/>
    <w:rsid w:val="00664A06"/>
    <w:rsid w:val="006705B3"/>
    <w:rsid w:val="00671997"/>
    <w:rsid w:val="00673DCE"/>
    <w:rsid w:val="0067482A"/>
    <w:rsid w:val="00674B53"/>
    <w:rsid w:val="00681422"/>
    <w:rsid w:val="00681541"/>
    <w:rsid w:val="00682EB6"/>
    <w:rsid w:val="0068334A"/>
    <w:rsid w:val="00683CB2"/>
    <w:rsid w:val="006846C6"/>
    <w:rsid w:val="00684D95"/>
    <w:rsid w:val="00685645"/>
    <w:rsid w:val="006863C5"/>
    <w:rsid w:val="00686962"/>
    <w:rsid w:val="00686968"/>
    <w:rsid w:val="00686B43"/>
    <w:rsid w:val="00686F28"/>
    <w:rsid w:val="00687570"/>
    <w:rsid w:val="00690FAA"/>
    <w:rsid w:val="00691958"/>
    <w:rsid w:val="00693815"/>
    <w:rsid w:val="00693948"/>
    <w:rsid w:val="00693EE7"/>
    <w:rsid w:val="00694645"/>
    <w:rsid w:val="00694D35"/>
    <w:rsid w:val="006959DC"/>
    <w:rsid w:val="006969F5"/>
    <w:rsid w:val="00696CC2"/>
    <w:rsid w:val="00697304"/>
    <w:rsid w:val="00697835"/>
    <w:rsid w:val="0069798D"/>
    <w:rsid w:val="00697FD6"/>
    <w:rsid w:val="006A1EB5"/>
    <w:rsid w:val="006A2221"/>
    <w:rsid w:val="006A29A4"/>
    <w:rsid w:val="006A32A8"/>
    <w:rsid w:val="006A3369"/>
    <w:rsid w:val="006A4723"/>
    <w:rsid w:val="006A5F8A"/>
    <w:rsid w:val="006A6D77"/>
    <w:rsid w:val="006B37E5"/>
    <w:rsid w:val="006B43DF"/>
    <w:rsid w:val="006B4B5C"/>
    <w:rsid w:val="006B4C26"/>
    <w:rsid w:val="006B57F3"/>
    <w:rsid w:val="006B5895"/>
    <w:rsid w:val="006C06B0"/>
    <w:rsid w:val="006C116D"/>
    <w:rsid w:val="006C19E1"/>
    <w:rsid w:val="006C26C6"/>
    <w:rsid w:val="006C3BF9"/>
    <w:rsid w:val="006C4468"/>
    <w:rsid w:val="006C612D"/>
    <w:rsid w:val="006C6FCD"/>
    <w:rsid w:val="006C7327"/>
    <w:rsid w:val="006C7631"/>
    <w:rsid w:val="006D0D86"/>
    <w:rsid w:val="006D1B1C"/>
    <w:rsid w:val="006D1C3B"/>
    <w:rsid w:val="006D4966"/>
    <w:rsid w:val="006D5543"/>
    <w:rsid w:val="006D7524"/>
    <w:rsid w:val="006E0271"/>
    <w:rsid w:val="006E0C23"/>
    <w:rsid w:val="006E16BB"/>
    <w:rsid w:val="006E1873"/>
    <w:rsid w:val="006E226A"/>
    <w:rsid w:val="006E280D"/>
    <w:rsid w:val="006E2973"/>
    <w:rsid w:val="006E3C54"/>
    <w:rsid w:val="006E4428"/>
    <w:rsid w:val="006E4A56"/>
    <w:rsid w:val="006E50FC"/>
    <w:rsid w:val="006E6927"/>
    <w:rsid w:val="006E6D94"/>
    <w:rsid w:val="006E71E6"/>
    <w:rsid w:val="006E73E6"/>
    <w:rsid w:val="006E771F"/>
    <w:rsid w:val="006E7AF9"/>
    <w:rsid w:val="006F1C74"/>
    <w:rsid w:val="006F1DD1"/>
    <w:rsid w:val="006F1DF2"/>
    <w:rsid w:val="006F2153"/>
    <w:rsid w:val="006F29FD"/>
    <w:rsid w:val="006F4019"/>
    <w:rsid w:val="006F4F71"/>
    <w:rsid w:val="006F609C"/>
    <w:rsid w:val="006F6BE3"/>
    <w:rsid w:val="006F7941"/>
    <w:rsid w:val="006F7E6B"/>
    <w:rsid w:val="007004EF"/>
    <w:rsid w:val="00701C13"/>
    <w:rsid w:val="00701E22"/>
    <w:rsid w:val="00702662"/>
    <w:rsid w:val="0070402B"/>
    <w:rsid w:val="007045A8"/>
    <w:rsid w:val="007045C9"/>
    <w:rsid w:val="007045D5"/>
    <w:rsid w:val="00704A8F"/>
    <w:rsid w:val="007068D1"/>
    <w:rsid w:val="007070D8"/>
    <w:rsid w:val="00710C6B"/>
    <w:rsid w:val="007119A6"/>
    <w:rsid w:val="00711B27"/>
    <w:rsid w:val="0071273F"/>
    <w:rsid w:val="007128DD"/>
    <w:rsid w:val="00713700"/>
    <w:rsid w:val="00713DBA"/>
    <w:rsid w:val="00714EFD"/>
    <w:rsid w:val="00715675"/>
    <w:rsid w:val="00715AA3"/>
    <w:rsid w:val="00715B54"/>
    <w:rsid w:val="00715CEA"/>
    <w:rsid w:val="0071727B"/>
    <w:rsid w:val="00717C5B"/>
    <w:rsid w:val="0072019F"/>
    <w:rsid w:val="007205B4"/>
    <w:rsid w:val="007214EA"/>
    <w:rsid w:val="00721C42"/>
    <w:rsid w:val="00724E76"/>
    <w:rsid w:val="007254F4"/>
    <w:rsid w:val="00725C7D"/>
    <w:rsid w:val="00727574"/>
    <w:rsid w:val="00727CD9"/>
    <w:rsid w:val="0073268F"/>
    <w:rsid w:val="00732A3D"/>
    <w:rsid w:val="00733926"/>
    <w:rsid w:val="0073607D"/>
    <w:rsid w:val="00737699"/>
    <w:rsid w:val="00740384"/>
    <w:rsid w:val="007407A6"/>
    <w:rsid w:val="00741A73"/>
    <w:rsid w:val="007452D7"/>
    <w:rsid w:val="0074555A"/>
    <w:rsid w:val="00745A07"/>
    <w:rsid w:val="00746882"/>
    <w:rsid w:val="00746AA0"/>
    <w:rsid w:val="007472FC"/>
    <w:rsid w:val="00750F7D"/>
    <w:rsid w:val="00752BDB"/>
    <w:rsid w:val="00756697"/>
    <w:rsid w:val="007616C3"/>
    <w:rsid w:val="007618CD"/>
    <w:rsid w:val="00762AD2"/>
    <w:rsid w:val="00763EE3"/>
    <w:rsid w:val="007645FE"/>
    <w:rsid w:val="00764953"/>
    <w:rsid w:val="00765ACD"/>
    <w:rsid w:val="007662AD"/>
    <w:rsid w:val="007663A5"/>
    <w:rsid w:val="0076683E"/>
    <w:rsid w:val="00766A43"/>
    <w:rsid w:val="00767668"/>
    <w:rsid w:val="007679C4"/>
    <w:rsid w:val="007719BA"/>
    <w:rsid w:val="00771B01"/>
    <w:rsid w:val="00771C40"/>
    <w:rsid w:val="0077268D"/>
    <w:rsid w:val="007726FF"/>
    <w:rsid w:val="00773943"/>
    <w:rsid w:val="00773C9D"/>
    <w:rsid w:val="00773CDD"/>
    <w:rsid w:val="00773D48"/>
    <w:rsid w:val="00774240"/>
    <w:rsid w:val="007745C2"/>
    <w:rsid w:val="00774736"/>
    <w:rsid w:val="00774BF6"/>
    <w:rsid w:val="00776B30"/>
    <w:rsid w:val="00776E4E"/>
    <w:rsid w:val="0077715E"/>
    <w:rsid w:val="00777255"/>
    <w:rsid w:val="00777278"/>
    <w:rsid w:val="0078121B"/>
    <w:rsid w:val="00781AC0"/>
    <w:rsid w:val="007831C2"/>
    <w:rsid w:val="007837E3"/>
    <w:rsid w:val="00783EEE"/>
    <w:rsid w:val="00785441"/>
    <w:rsid w:val="00785643"/>
    <w:rsid w:val="00786B22"/>
    <w:rsid w:val="0078726C"/>
    <w:rsid w:val="0078732E"/>
    <w:rsid w:val="00791205"/>
    <w:rsid w:val="00791517"/>
    <w:rsid w:val="00791A98"/>
    <w:rsid w:val="00791B5C"/>
    <w:rsid w:val="00791CE2"/>
    <w:rsid w:val="00792584"/>
    <w:rsid w:val="00795164"/>
    <w:rsid w:val="00795697"/>
    <w:rsid w:val="007962F4"/>
    <w:rsid w:val="00796354"/>
    <w:rsid w:val="00796521"/>
    <w:rsid w:val="0079699B"/>
    <w:rsid w:val="00796B81"/>
    <w:rsid w:val="00796E08"/>
    <w:rsid w:val="00796EBC"/>
    <w:rsid w:val="0079744C"/>
    <w:rsid w:val="007A1C10"/>
    <w:rsid w:val="007A2C8B"/>
    <w:rsid w:val="007A36C4"/>
    <w:rsid w:val="007A3886"/>
    <w:rsid w:val="007A5AFF"/>
    <w:rsid w:val="007A5F43"/>
    <w:rsid w:val="007A6DD7"/>
    <w:rsid w:val="007B03A6"/>
    <w:rsid w:val="007B0DA3"/>
    <w:rsid w:val="007B157C"/>
    <w:rsid w:val="007B221A"/>
    <w:rsid w:val="007B26F7"/>
    <w:rsid w:val="007B2762"/>
    <w:rsid w:val="007B3CF5"/>
    <w:rsid w:val="007B3EC7"/>
    <w:rsid w:val="007B4E9E"/>
    <w:rsid w:val="007B4EDE"/>
    <w:rsid w:val="007B551B"/>
    <w:rsid w:val="007C0D65"/>
    <w:rsid w:val="007C1835"/>
    <w:rsid w:val="007C1F35"/>
    <w:rsid w:val="007C269D"/>
    <w:rsid w:val="007C2C38"/>
    <w:rsid w:val="007C416B"/>
    <w:rsid w:val="007C4AB4"/>
    <w:rsid w:val="007C50F7"/>
    <w:rsid w:val="007C6F72"/>
    <w:rsid w:val="007C7A96"/>
    <w:rsid w:val="007C7CEC"/>
    <w:rsid w:val="007D262A"/>
    <w:rsid w:val="007D2C24"/>
    <w:rsid w:val="007D31C8"/>
    <w:rsid w:val="007D5024"/>
    <w:rsid w:val="007D5A7B"/>
    <w:rsid w:val="007D6CF1"/>
    <w:rsid w:val="007D763E"/>
    <w:rsid w:val="007E0D22"/>
    <w:rsid w:val="007E13A9"/>
    <w:rsid w:val="007E1B20"/>
    <w:rsid w:val="007E1E40"/>
    <w:rsid w:val="007E3EEB"/>
    <w:rsid w:val="007E5766"/>
    <w:rsid w:val="007E64DF"/>
    <w:rsid w:val="007F19A4"/>
    <w:rsid w:val="007F1F48"/>
    <w:rsid w:val="007F22DA"/>
    <w:rsid w:val="007F2A5F"/>
    <w:rsid w:val="007F3B25"/>
    <w:rsid w:val="007F4F91"/>
    <w:rsid w:val="007F6A99"/>
    <w:rsid w:val="007F766B"/>
    <w:rsid w:val="007F799F"/>
    <w:rsid w:val="007F7B43"/>
    <w:rsid w:val="0080086F"/>
    <w:rsid w:val="00801067"/>
    <w:rsid w:val="00801C69"/>
    <w:rsid w:val="00803536"/>
    <w:rsid w:val="008048B6"/>
    <w:rsid w:val="008051EE"/>
    <w:rsid w:val="008054D0"/>
    <w:rsid w:val="00805553"/>
    <w:rsid w:val="00805693"/>
    <w:rsid w:val="008056BE"/>
    <w:rsid w:val="00805AC8"/>
    <w:rsid w:val="0080730C"/>
    <w:rsid w:val="008108F8"/>
    <w:rsid w:val="00811081"/>
    <w:rsid w:val="008115F0"/>
    <w:rsid w:val="008116F6"/>
    <w:rsid w:val="00811CBB"/>
    <w:rsid w:val="00812756"/>
    <w:rsid w:val="00815CE6"/>
    <w:rsid w:val="00815F76"/>
    <w:rsid w:val="00816E4B"/>
    <w:rsid w:val="0081738C"/>
    <w:rsid w:val="00820351"/>
    <w:rsid w:val="00820EBB"/>
    <w:rsid w:val="00821052"/>
    <w:rsid w:val="00821CB2"/>
    <w:rsid w:val="008237C7"/>
    <w:rsid w:val="00823C96"/>
    <w:rsid w:val="00824D48"/>
    <w:rsid w:val="00825794"/>
    <w:rsid w:val="00825D9C"/>
    <w:rsid w:val="0083068F"/>
    <w:rsid w:val="00831768"/>
    <w:rsid w:val="008319AB"/>
    <w:rsid w:val="00831CD1"/>
    <w:rsid w:val="008324F3"/>
    <w:rsid w:val="00833BBE"/>
    <w:rsid w:val="00833D80"/>
    <w:rsid w:val="008352E0"/>
    <w:rsid w:val="00837788"/>
    <w:rsid w:val="00840C82"/>
    <w:rsid w:val="008413BE"/>
    <w:rsid w:val="008414D6"/>
    <w:rsid w:val="0084159F"/>
    <w:rsid w:val="008428F9"/>
    <w:rsid w:val="00844BEC"/>
    <w:rsid w:val="0084524B"/>
    <w:rsid w:val="00846B80"/>
    <w:rsid w:val="008473B7"/>
    <w:rsid w:val="00847891"/>
    <w:rsid w:val="00850609"/>
    <w:rsid w:val="0085193D"/>
    <w:rsid w:val="0085266C"/>
    <w:rsid w:val="00853594"/>
    <w:rsid w:val="008548A2"/>
    <w:rsid w:val="008559DC"/>
    <w:rsid w:val="0085605B"/>
    <w:rsid w:val="008567E6"/>
    <w:rsid w:val="00856BF4"/>
    <w:rsid w:val="008572FD"/>
    <w:rsid w:val="008608C1"/>
    <w:rsid w:val="00860BA8"/>
    <w:rsid w:val="00860F8B"/>
    <w:rsid w:val="0086102F"/>
    <w:rsid w:val="008628E9"/>
    <w:rsid w:val="00862F9B"/>
    <w:rsid w:val="00863C07"/>
    <w:rsid w:val="00863C7F"/>
    <w:rsid w:val="00863E85"/>
    <w:rsid w:val="008704A5"/>
    <w:rsid w:val="00871300"/>
    <w:rsid w:val="00872E32"/>
    <w:rsid w:val="00874513"/>
    <w:rsid w:val="00874661"/>
    <w:rsid w:val="00877DC6"/>
    <w:rsid w:val="00880F5F"/>
    <w:rsid w:val="00882C24"/>
    <w:rsid w:val="008831B6"/>
    <w:rsid w:val="00884AEA"/>
    <w:rsid w:val="00884E53"/>
    <w:rsid w:val="00885044"/>
    <w:rsid w:val="0088577F"/>
    <w:rsid w:val="00885DDB"/>
    <w:rsid w:val="008875F5"/>
    <w:rsid w:val="00892BC7"/>
    <w:rsid w:val="00893F53"/>
    <w:rsid w:val="00894DFD"/>
    <w:rsid w:val="00895C27"/>
    <w:rsid w:val="00895F01"/>
    <w:rsid w:val="008977C3"/>
    <w:rsid w:val="00897F8D"/>
    <w:rsid w:val="008A0B3E"/>
    <w:rsid w:val="008A0D45"/>
    <w:rsid w:val="008A1BC0"/>
    <w:rsid w:val="008A2BA3"/>
    <w:rsid w:val="008A32F8"/>
    <w:rsid w:val="008A3E7E"/>
    <w:rsid w:val="008A40BE"/>
    <w:rsid w:val="008A4148"/>
    <w:rsid w:val="008A4432"/>
    <w:rsid w:val="008A54F8"/>
    <w:rsid w:val="008A5E8D"/>
    <w:rsid w:val="008A60AA"/>
    <w:rsid w:val="008A719D"/>
    <w:rsid w:val="008A755F"/>
    <w:rsid w:val="008A75D2"/>
    <w:rsid w:val="008A7C94"/>
    <w:rsid w:val="008B0F42"/>
    <w:rsid w:val="008B1C03"/>
    <w:rsid w:val="008B31DC"/>
    <w:rsid w:val="008B42A3"/>
    <w:rsid w:val="008B56F0"/>
    <w:rsid w:val="008B66C7"/>
    <w:rsid w:val="008C0CC9"/>
    <w:rsid w:val="008C241D"/>
    <w:rsid w:val="008C30D2"/>
    <w:rsid w:val="008C3133"/>
    <w:rsid w:val="008C3273"/>
    <w:rsid w:val="008C35C7"/>
    <w:rsid w:val="008C3BC7"/>
    <w:rsid w:val="008C4836"/>
    <w:rsid w:val="008C798F"/>
    <w:rsid w:val="008D358B"/>
    <w:rsid w:val="008D3E2B"/>
    <w:rsid w:val="008D569B"/>
    <w:rsid w:val="008D65CD"/>
    <w:rsid w:val="008D71A6"/>
    <w:rsid w:val="008D7649"/>
    <w:rsid w:val="008E08FB"/>
    <w:rsid w:val="008E092C"/>
    <w:rsid w:val="008E303F"/>
    <w:rsid w:val="008E3DB7"/>
    <w:rsid w:val="008E3F55"/>
    <w:rsid w:val="008E4A05"/>
    <w:rsid w:val="008E5B38"/>
    <w:rsid w:val="008E6501"/>
    <w:rsid w:val="008E6E38"/>
    <w:rsid w:val="008F053A"/>
    <w:rsid w:val="008F3148"/>
    <w:rsid w:val="008F3710"/>
    <w:rsid w:val="008F37AC"/>
    <w:rsid w:val="008F3F00"/>
    <w:rsid w:val="008F4C48"/>
    <w:rsid w:val="008F4E04"/>
    <w:rsid w:val="008F5406"/>
    <w:rsid w:val="008F6653"/>
    <w:rsid w:val="00900AC6"/>
    <w:rsid w:val="00901DE7"/>
    <w:rsid w:val="00903459"/>
    <w:rsid w:val="009055C8"/>
    <w:rsid w:val="009077AC"/>
    <w:rsid w:val="00910607"/>
    <w:rsid w:val="009112EB"/>
    <w:rsid w:val="009128D8"/>
    <w:rsid w:val="0091291B"/>
    <w:rsid w:val="00912FF7"/>
    <w:rsid w:val="0091669A"/>
    <w:rsid w:val="00916C3C"/>
    <w:rsid w:val="00917A26"/>
    <w:rsid w:val="009208B1"/>
    <w:rsid w:val="00920F58"/>
    <w:rsid w:val="00921661"/>
    <w:rsid w:val="00921D9D"/>
    <w:rsid w:val="009222E1"/>
    <w:rsid w:val="0092247F"/>
    <w:rsid w:val="009224C6"/>
    <w:rsid w:val="0092319A"/>
    <w:rsid w:val="009237CD"/>
    <w:rsid w:val="00923E36"/>
    <w:rsid w:val="0092536E"/>
    <w:rsid w:val="00926534"/>
    <w:rsid w:val="00926A82"/>
    <w:rsid w:val="00926AAB"/>
    <w:rsid w:val="00926CAC"/>
    <w:rsid w:val="00927117"/>
    <w:rsid w:val="00927FDA"/>
    <w:rsid w:val="00930D49"/>
    <w:rsid w:val="009312F1"/>
    <w:rsid w:val="0093185B"/>
    <w:rsid w:val="00932B7B"/>
    <w:rsid w:val="00933937"/>
    <w:rsid w:val="00934C41"/>
    <w:rsid w:val="00936320"/>
    <w:rsid w:val="009401F9"/>
    <w:rsid w:val="009402F5"/>
    <w:rsid w:val="0094173C"/>
    <w:rsid w:val="00941AF5"/>
    <w:rsid w:val="00941BA5"/>
    <w:rsid w:val="009426E9"/>
    <w:rsid w:val="009431D5"/>
    <w:rsid w:val="009445D6"/>
    <w:rsid w:val="00945961"/>
    <w:rsid w:val="00945B6C"/>
    <w:rsid w:val="00945DF2"/>
    <w:rsid w:val="009467CB"/>
    <w:rsid w:val="009475EA"/>
    <w:rsid w:val="0095004C"/>
    <w:rsid w:val="00953E18"/>
    <w:rsid w:val="009552B0"/>
    <w:rsid w:val="0095587B"/>
    <w:rsid w:val="00955DFB"/>
    <w:rsid w:val="00955EC9"/>
    <w:rsid w:val="009567B4"/>
    <w:rsid w:val="00956E25"/>
    <w:rsid w:val="00957759"/>
    <w:rsid w:val="00960199"/>
    <w:rsid w:val="00960DB3"/>
    <w:rsid w:val="0096195B"/>
    <w:rsid w:val="00961B7E"/>
    <w:rsid w:val="00961D99"/>
    <w:rsid w:val="00962596"/>
    <w:rsid w:val="00967489"/>
    <w:rsid w:val="00967C12"/>
    <w:rsid w:val="00967F4D"/>
    <w:rsid w:val="0097070A"/>
    <w:rsid w:val="00970CFF"/>
    <w:rsid w:val="00970E62"/>
    <w:rsid w:val="00971067"/>
    <w:rsid w:val="00971630"/>
    <w:rsid w:val="00976809"/>
    <w:rsid w:val="009773B1"/>
    <w:rsid w:val="0098126F"/>
    <w:rsid w:val="0098279A"/>
    <w:rsid w:val="0098290E"/>
    <w:rsid w:val="00982F00"/>
    <w:rsid w:val="00982FA1"/>
    <w:rsid w:val="00983030"/>
    <w:rsid w:val="00983B28"/>
    <w:rsid w:val="009840CD"/>
    <w:rsid w:val="00984256"/>
    <w:rsid w:val="00984367"/>
    <w:rsid w:val="009858FA"/>
    <w:rsid w:val="00986E96"/>
    <w:rsid w:val="00987109"/>
    <w:rsid w:val="00987338"/>
    <w:rsid w:val="00987DB7"/>
    <w:rsid w:val="009908FC"/>
    <w:rsid w:val="009913ED"/>
    <w:rsid w:val="00991529"/>
    <w:rsid w:val="00992F53"/>
    <w:rsid w:val="00994EEF"/>
    <w:rsid w:val="00996EE5"/>
    <w:rsid w:val="009A0309"/>
    <w:rsid w:val="009A2FE2"/>
    <w:rsid w:val="009A3696"/>
    <w:rsid w:val="009A56F1"/>
    <w:rsid w:val="009A6435"/>
    <w:rsid w:val="009B086F"/>
    <w:rsid w:val="009B0AF2"/>
    <w:rsid w:val="009B1D1A"/>
    <w:rsid w:val="009B2614"/>
    <w:rsid w:val="009B394A"/>
    <w:rsid w:val="009B3D71"/>
    <w:rsid w:val="009B4AA7"/>
    <w:rsid w:val="009B4C94"/>
    <w:rsid w:val="009B5754"/>
    <w:rsid w:val="009B74BF"/>
    <w:rsid w:val="009B7664"/>
    <w:rsid w:val="009C1004"/>
    <w:rsid w:val="009C143A"/>
    <w:rsid w:val="009C1D89"/>
    <w:rsid w:val="009C2E77"/>
    <w:rsid w:val="009C31AA"/>
    <w:rsid w:val="009C31E5"/>
    <w:rsid w:val="009C3419"/>
    <w:rsid w:val="009C3FC4"/>
    <w:rsid w:val="009C56BD"/>
    <w:rsid w:val="009C5FDC"/>
    <w:rsid w:val="009C6637"/>
    <w:rsid w:val="009C6885"/>
    <w:rsid w:val="009C7D05"/>
    <w:rsid w:val="009D1B45"/>
    <w:rsid w:val="009D2502"/>
    <w:rsid w:val="009D27E1"/>
    <w:rsid w:val="009D2AAB"/>
    <w:rsid w:val="009D37D1"/>
    <w:rsid w:val="009D394B"/>
    <w:rsid w:val="009D5AAE"/>
    <w:rsid w:val="009D6F9C"/>
    <w:rsid w:val="009D7A66"/>
    <w:rsid w:val="009E02CE"/>
    <w:rsid w:val="009E072B"/>
    <w:rsid w:val="009E0B27"/>
    <w:rsid w:val="009E10CE"/>
    <w:rsid w:val="009E2B26"/>
    <w:rsid w:val="009E45DF"/>
    <w:rsid w:val="009E7DEE"/>
    <w:rsid w:val="009F00D8"/>
    <w:rsid w:val="009F197B"/>
    <w:rsid w:val="009F2D20"/>
    <w:rsid w:val="009F369F"/>
    <w:rsid w:val="009F3C52"/>
    <w:rsid w:val="009F3E11"/>
    <w:rsid w:val="009F4681"/>
    <w:rsid w:val="009F4A80"/>
    <w:rsid w:val="009F507B"/>
    <w:rsid w:val="009F66A4"/>
    <w:rsid w:val="009F7D47"/>
    <w:rsid w:val="009F7ECC"/>
    <w:rsid w:val="00A01E3C"/>
    <w:rsid w:val="00A02197"/>
    <w:rsid w:val="00A02274"/>
    <w:rsid w:val="00A0273F"/>
    <w:rsid w:val="00A036EB"/>
    <w:rsid w:val="00A04562"/>
    <w:rsid w:val="00A05790"/>
    <w:rsid w:val="00A11874"/>
    <w:rsid w:val="00A1193F"/>
    <w:rsid w:val="00A11F46"/>
    <w:rsid w:val="00A138B5"/>
    <w:rsid w:val="00A14F62"/>
    <w:rsid w:val="00A14FEC"/>
    <w:rsid w:val="00A1509E"/>
    <w:rsid w:val="00A17899"/>
    <w:rsid w:val="00A17E92"/>
    <w:rsid w:val="00A17FC6"/>
    <w:rsid w:val="00A20535"/>
    <w:rsid w:val="00A210BA"/>
    <w:rsid w:val="00A218DB"/>
    <w:rsid w:val="00A21DF3"/>
    <w:rsid w:val="00A21EE6"/>
    <w:rsid w:val="00A2207B"/>
    <w:rsid w:val="00A22A40"/>
    <w:rsid w:val="00A24974"/>
    <w:rsid w:val="00A277C8"/>
    <w:rsid w:val="00A27998"/>
    <w:rsid w:val="00A30A04"/>
    <w:rsid w:val="00A30A35"/>
    <w:rsid w:val="00A30B44"/>
    <w:rsid w:val="00A30D2D"/>
    <w:rsid w:val="00A31206"/>
    <w:rsid w:val="00A3533B"/>
    <w:rsid w:val="00A35DF4"/>
    <w:rsid w:val="00A364FC"/>
    <w:rsid w:val="00A36526"/>
    <w:rsid w:val="00A3738D"/>
    <w:rsid w:val="00A406B1"/>
    <w:rsid w:val="00A40B28"/>
    <w:rsid w:val="00A417CB"/>
    <w:rsid w:val="00A41E6B"/>
    <w:rsid w:val="00A42318"/>
    <w:rsid w:val="00A4267C"/>
    <w:rsid w:val="00A436A8"/>
    <w:rsid w:val="00A43916"/>
    <w:rsid w:val="00A44363"/>
    <w:rsid w:val="00A44AFC"/>
    <w:rsid w:val="00A46084"/>
    <w:rsid w:val="00A461D7"/>
    <w:rsid w:val="00A46B45"/>
    <w:rsid w:val="00A46E94"/>
    <w:rsid w:val="00A5018D"/>
    <w:rsid w:val="00A504B2"/>
    <w:rsid w:val="00A5055C"/>
    <w:rsid w:val="00A50864"/>
    <w:rsid w:val="00A5157F"/>
    <w:rsid w:val="00A5314D"/>
    <w:rsid w:val="00A533D4"/>
    <w:rsid w:val="00A53DF5"/>
    <w:rsid w:val="00A54412"/>
    <w:rsid w:val="00A56496"/>
    <w:rsid w:val="00A565EF"/>
    <w:rsid w:val="00A56BE4"/>
    <w:rsid w:val="00A576C7"/>
    <w:rsid w:val="00A601CB"/>
    <w:rsid w:val="00A60948"/>
    <w:rsid w:val="00A60C6D"/>
    <w:rsid w:val="00A61CAC"/>
    <w:rsid w:val="00A62DA3"/>
    <w:rsid w:val="00A62EAD"/>
    <w:rsid w:val="00A63333"/>
    <w:rsid w:val="00A63D40"/>
    <w:rsid w:val="00A6451E"/>
    <w:rsid w:val="00A65067"/>
    <w:rsid w:val="00A660E5"/>
    <w:rsid w:val="00A677A1"/>
    <w:rsid w:val="00A70498"/>
    <w:rsid w:val="00A70C7C"/>
    <w:rsid w:val="00A714A5"/>
    <w:rsid w:val="00A7310C"/>
    <w:rsid w:val="00A73620"/>
    <w:rsid w:val="00A75093"/>
    <w:rsid w:val="00A75108"/>
    <w:rsid w:val="00A7631E"/>
    <w:rsid w:val="00A76550"/>
    <w:rsid w:val="00A7727A"/>
    <w:rsid w:val="00A7729C"/>
    <w:rsid w:val="00A77E6D"/>
    <w:rsid w:val="00A804BF"/>
    <w:rsid w:val="00A811F6"/>
    <w:rsid w:val="00A82098"/>
    <w:rsid w:val="00A8269E"/>
    <w:rsid w:val="00A8526C"/>
    <w:rsid w:val="00A859BC"/>
    <w:rsid w:val="00A85AFF"/>
    <w:rsid w:val="00A85DF5"/>
    <w:rsid w:val="00A8603F"/>
    <w:rsid w:val="00A8611B"/>
    <w:rsid w:val="00A86223"/>
    <w:rsid w:val="00A86558"/>
    <w:rsid w:val="00A867DA"/>
    <w:rsid w:val="00A86E47"/>
    <w:rsid w:val="00A87504"/>
    <w:rsid w:val="00A87FD1"/>
    <w:rsid w:val="00A91403"/>
    <w:rsid w:val="00A9192C"/>
    <w:rsid w:val="00A91C8C"/>
    <w:rsid w:val="00A923A9"/>
    <w:rsid w:val="00A92C81"/>
    <w:rsid w:val="00A9358B"/>
    <w:rsid w:val="00A94044"/>
    <w:rsid w:val="00A9646C"/>
    <w:rsid w:val="00A9676B"/>
    <w:rsid w:val="00A967E4"/>
    <w:rsid w:val="00A967FA"/>
    <w:rsid w:val="00A96A89"/>
    <w:rsid w:val="00A96B72"/>
    <w:rsid w:val="00AA1A5E"/>
    <w:rsid w:val="00AA22C9"/>
    <w:rsid w:val="00AA33B2"/>
    <w:rsid w:val="00AA34EB"/>
    <w:rsid w:val="00AA3AE2"/>
    <w:rsid w:val="00AA4B22"/>
    <w:rsid w:val="00AA5A4B"/>
    <w:rsid w:val="00AA6BAC"/>
    <w:rsid w:val="00AA7A48"/>
    <w:rsid w:val="00AB050E"/>
    <w:rsid w:val="00AB056B"/>
    <w:rsid w:val="00AB2B1B"/>
    <w:rsid w:val="00AB381D"/>
    <w:rsid w:val="00AB3B54"/>
    <w:rsid w:val="00AB3E6E"/>
    <w:rsid w:val="00AB45A9"/>
    <w:rsid w:val="00AB46E5"/>
    <w:rsid w:val="00AB54F8"/>
    <w:rsid w:val="00AB61BC"/>
    <w:rsid w:val="00AC0F0E"/>
    <w:rsid w:val="00AC179E"/>
    <w:rsid w:val="00AC2CBB"/>
    <w:rsid w:val="00AC35B8"/>
    <w:rsid w:val="00AC412B"/>
    <w:rsid w:val="00AC42DF"/>
    <w:rsid w:val="00AC5FCC"/>
    <w:rsid w:val="00AC7A2F"/>
    <w:rsid w:val="00AD0D34"/>
    <w:rsid w:val="00AD0EB1"/>
    <w:rsid w:val="00AD1429"/>
    <w:rsid w:val="00AD1AF7"/>
    <w:rsid w:val="00AD40B9"/>
    <w:rsid w:val="00AD4B1C"/>
    <w:rsid w:val="00AD507B"/>
    <w:rsid w:val="00AD7332"/>
    <w:rsid w:val="00AD7901"/>
    <w:rsid w:val="00AD7B9E"/>
    <w:rsid w:val="00AE0289"/>
    <w:rsid w:val="00AE09C0"/>
    <w:rsid w:val="00AE1BEC"/>
    <w:rsid w:val="00AE3799"/>
    <w:rsid w:val="00AE3D4C"/>
    <w:rsid w:val="00AE41FA"/>
    <w:rsid w:val="00AE525B"/>
    <w:rsid w:val="00AE629C"/>
    <w:rsid w:val="00AE6391"/>
    <w:rsid w:val="00AE63A9"/>
    <w:rsid w:val="00AE77E2"/>
    <w:rsid w:val="00AF0F51"/>
    <w:rsid w:val="00AF1D85"/>
    <w:rsid w:val="00AF27FB"/>
    <w:rsid w:val="00AF2F24"/>
    <w:rsid w:val="00AF47E4"/>
    <w:rsid w:val="00AF6B70"/>
    <w:rsid w:val="00AF6DC3"/>
    <w:rsid w:val="00B000C4"/>
    <w:rsid w:val="00B00FDD"/>
    <w:rsid w:val="00B010CD"/>
    <w:rsid w:val="00B0185D"/>
    <w:rsid w:val="00B01A2E"/>
    <w:rsid w:val="00B01C6E"/>
    <w:rsid w:val="00B021E2"/>
    <w:rsid w:val="00B02528"/>
    <w:rsid w:val="00B03CF1"/>
    <w:rsid w:val="00B048E9"/>
    <w:rsid w:val="00B04F97"/>
    <w:rsid w:val="00B05368"/>
    <w:rsid w:val="00B10171"/>
    <w:rsid w:val="00B10367"/>
    <w:rsid w:val="00B10878"/>
    <w:rsid w:val="00B10A7F"/>
    <w:rsid w:val="00B1187E"/>
    <w:rsid w:val="00B11934"/>
    <w:rsid w:val="00B11EDD"/>
    <w:rsid w:val="00B12912"/>
    <w:rsid w:val="00B12CA5"/>
    <w:rsid w:val="00B12FF1"/>
    <w:rsid w:val="00B13820"/>
    <w:rsid w:val="00B144C1"/>
    <w:rsid w:val="00B14C0E"/>
    <w:rsid w:val="00B14EAB"/>
    <w:rsid w:val="00B16CC7"/>
    <w:rsid w:val="00B20366"/>
    <w:rsid w:val="00B22DF3"/>
    <w:rsid w:val="00B23915"/>
    <w:rsid w:val="00B239E6"/>
    <w:rsid w:val="00B23DCC"/>
    <w:rsid w:val="00B2532A"/>
    <w:rsid w:val="00B264E8"/>
    <w:rsid w:val="00B26B2D"/>
    <w:rsid w:val="00B27078"/>
    <w:rsid w:val="00B27095"/>
    <w:rsid w:val="00B27E32"/>
    <w:rsid w:val="00B30807"/>
    <w:rsid w:val="00B30DD5"/>
    <w:rsid w:val="00B31B82"/>
    <w:rsid w:val="00B324E1"/>
    <w:rsid w:val="00B33363"/>
    <w:rsid w:val="00B35EB7"/>
    <w:rsid w:val="00B37E44"/>
    <w:rsid w:val="00B40B58"/>
    <w:rsid w:val="00B41650"/>
    <w:rsid w:val="00B428FE"/>
    <w:rsid w:val="00B42B50"/>
    <w:rsid w:val="00B4309C"/>
    <w:rsid w:val="00B443D5"/>
    <w:rsid w:val="00B45C36"/>
    <w:rsid w:val="00B468E0"/>
    <w:rsid w:val="00B47001"/>
    <w:rsid w:val="00B477EC"/>
    <w:rsid w:val="00B47A53"/>
    <w:rsid w:val="00B5047B"/>
    <w:rsid w:val="00B5059F"/>
    <w:rsid w:val="00B5086B"/>
    <w:rsid w:val="00B50C2C"/>
    <w:rsid w:val="00B515DB"/>
    <w:rsid w:val="00B517C7"/>
    <w:rsid w:val="00B5264F"/>
    <w:rsid w:val="00B53141"/>
    <w:rsid w:val="00B536D2"/>
    <w:rsid w:val="00B54020"/>
    <w:rsid w:val="00B5422E"/>
    <w:rsid w:val="00B55E68"/>
    <w:rsid w:val="00B55F9C"/>
    <w:rsid w:val="00B56802"/>
    <w:rsid w:val="00B568C8"/>
    <w:rsid w:val="00B572F1"/>
    <w:rsid w:val="00B573DA"/>
    <w:rsid w:val="00B57C0E"/>
    <w:rsid w:val="00B6095B"/>
    <w:rsid w:val="00B61586"/>
    <w:rsid w:val="00B62851"/>
    <w:rsid w:val="00B632BB"/>
    <w:rsid w:val="00B635AC"/>
    <w:rsid w:val="00B636C1"/>
    <w:rsid w:val="00B63C49"/>
    <w:rsid w:val="00B64B81"/>
    <w:rsid w:val="00B6696C"/>
    <w:rsid w:val="00B67BE8"/>
    <w:rsid w:val="00B7053E"/>
    <w:rsid w:val="00B70737"/>
    <w:rsid w:val="00B70A92"/>
    <w:rsid w:val="00B715EB"/>
    <w:rsid w:val="00B71F89"/>
    <w:rsid w:val="00B72974"/>
    <w:rsid w:val="00B74EBD"/>
    <w:rsid w:val="00B753A5"/>
    <w:rsid w:val="00B75D33"/>
    <w:rsid w:val="00B76550"/>
    <w:rsid w:val="00B767B8"/>
    <w:rsid w:val="00B76EB3"/>
    <w:rsid w:val="00B80E57"/>
    <w:rsid w:val="00B81B40"/>
    <w:rsid w:val="00B826CC"/>
    <w:rsid w:val="00B85052"/>
    <w:rsid w:val="00B876F6"/>
    <w:rsid w:val="00B90090"/>
    <w:rsid w:val="00B90429"/>
    <w:rsid w:val="00B92A92"/>
    <w:rsid w:val="00B93E39"/>
    <w:rsid w:val="00B94252"/>
    <w:rsid w:val="00B942A2"/>
    <w:rsid w:val="00B9478A"/>
    <w:rsid w:val="00B962C1"/>
    <w:rsid w:val="00B9671A"/>
    <w:rsid w:val="00B96D79"/>
    <w:rsid w:val="00B97110"/>
    <w:rsid w:val="00B97523"/>
    <w:rsid w:val="00B978BD"/>
    <w:rsid w:val="00BA1266"/>
    <w:rsid w:val="00BA13B2"/>
    <w:rsid w:val="00BA1E64"/>
    <w:rsid w:val="00BA2722"/>
    <w:rsid w:val="00BA3191"/>
    <w:rsid w:val="00BA6912"/>
    <w:rsid w:val="00BA6B2A"/>
    <w:rsid w:val="00BA73D8"/>
    <w:rsid w:val="00BA76D5"/>
    <w:rsid w:val="00BB08DD"/>
    <w:rsid w:val="00BB0D15"/>
    <w:rsid w:val="00BB0F57"/>
    <w:rsid w:val="00BB1E96"/>
    <w:rsid w:val="00BB1F95"/>
    <w:rsid w:val="00BB2226"/>
    <w:rsid w:val="00BB2E84"/>
    <w:rsid w:val="00BB36D5"/>
    <w:rsid w:val="00BB5FF6"/>
    <w:rsid w:val="00BB61BD"/>
    <w:rsid w:val="00BB7173"/>
    <w:rsid w:val="00BC01CE"/>
    <w:rsid w:val="00BC10D5"/>
    <w:rsid w:val="00BC3D7A"/>
    <w:rsid w:val="00BC4160"/>
    <w:rsid w:val="00BC424F"/>
    <w:rsid w:val="00BC4EFA"/>
    <w:rsid w:val="00BC50E9"/>
    <w:rsid w:val="00BC60D7"/>
    <w:rsid w:val="00BC6E3F"/>
    <w:rsid w:val="00BC770D"/>
    <w:rsid w:val="00BC77A4"/>
    <w:rsid w:val="00BC7D7F"/>
    <w:rsid w:val="00BD0321"/>
    <w:rsid w:val="00BD159A"/>
    <w:rsid w:val="00BD1CD0"/>
    <w:rsid w:val="00BD1DBB"/>
    <w:rsid w:val="00BD28A7"/>
    <w:rsid w:val="00BD2AB5"/>
    <w:rsid w:val="00BD528B"/>
    <w:rsid w:val="00BD58B4"/>
    <w:rsid w:val="00BD6095"/>
    <w:rsid w:val="00BD62C0"/>
    <w:rsid w:val="00BD6CFA"/>
    <w:rsid w:val="00BD7442"/>
    <w:rsid w:val="00BD7988"/>
    <w:rsid w:val="00BE039E"/>
    <w:rsid w:val="00BE090E"/>
    <w:rsid w:val="00BE163E"/>
    <w:rsid w:val="00BE1C8E"/>
    <w:rsid w:val="00BE2AF8"/>
    <w:rsid w:val="00BE43AA"/>
    <w:rsid w:val="00BE5916"/>
    <w:rsid w:val="00BE5D8E"/>
    <w:rsid w:val="00BE6906"/>
    <w:rsid w:val="00BE6E4D"/>
    <w:rsid w:val="00BF01B9"/>
    <w:rsid w:val="00BF376F"/>
    <w:rsid w:val="00BF3ED8"/>
    <w:rsid w:val="00BF497A"/>
    <w:rsid w:val="00BF4EF3"/>
    <w:rsid w:val="00BF4F90"/>
    <w:rsid w:val="00BF6301"/>
    <w:rsid w:val="00BF70A4"/>
    <w:rsid w:val="00C02FA7"/>
    <w:rsid w:val="00C03826"/>
    <w:rsid w:val="00C066A2"/>
    <w:rsid w:val="00C069AF"/>
    <w:rsid w:val="00C06AD2"/>
    <w:rsid w:val="00C07B68"/>
    <w:rsid w:val="00C11E71"/>
    <w:rsid w:val="00C12182"/>
    <w:rsid w:val="00C12827"/>
    <w:rsid w:val="00C13AFA"/>
    <w:rsid w:val="00C13CC9"/>
    <w:rsid w:val="00C14347"/>
    <w:rsid w:val="00C15555"/>
    <w:rsid w:val="00C16741"/>
    <w:rsid w:val="00C2087C"/>
    <w:rsid w:val="00C21180"/>
    <w:rsid w:val="00C22B22"/>
    <w:rsid w:val="00C2355C"/>
    <w:rsid w:val="00C23905"/>
    <w:rsid w:val="00C25241"/>
    <w:rsid w:val="00C25C15"/>
    <w:rsid w:val="00C266E6"/>
    <w:rsid w:val="00C30B42"/>
    <w:rsid w:val="00C30C5D"/>
    <w:rsid w:val="00C31576"/>
    <w:rsid w:val="00C317EE"/>
    <w:rsid w:val="00C320F9"/>
    <w:rsid w:val="00C32454"/>
    <w:rsid w:val="00C32DCB"/>
    <w:rsid w:val="00C33212"/>
    <w:rsid w:val="00C3370D"/>
    <w:rsid w:val="00C338E5"/>
    <w:rsid w:val="00C33E12"/>
    <w:rsid w:val="00C34E51"/>
    <w:rsid w:val="00C35123"/>
    <w:rsid w:val="00C35F57"/>
    <w:rsid w:val="00C35FA1"/>
    <w:rsid w:val="00C35FD5"/>
    <w:rsid w:val="00C366A3"/>
    <w:rsid w:val="00C36F92"/>
    <w:rsid w:val="00C3739E"/>
    <w:rsid w:val="00C3795F"/>
    <w:rsid w:val="00C40875"/>
    <w:rsid w:val="00C418D3"/>
    <w:rsid w:val="00C43762"/>
    <w:rsid w:val="00C44253"/>
    <w:rsid w:val="00C44CDD"/>
    <w:rsid w:val="00C44FA8"/>
    <w:rsid w:val="00C453E8"/>
    <w:rsid w:val="00C4552E"/>
    <w:rsid w:val="00C457AB"/>
    <w:rsid w:val="00C460A3"/>
    <w:rsid w:val="00C4614A"/>
    <w:rsid w:val="00C50A62"/>
    <w:rsid w:val="00C50C89"/>
    <w:rsid w:val="00C51AB6"/>
    <w:rsid w:val="00C52070"/>
    <w:rsid w:val="00C54083"/>
    <w:rsid w:val="00C542B0"/>
    <w:rsid w:val="00C5542C"/>
    <w:rsid w:val="00C577E9"/>
    <w:rsid w:val="00C57997"/>
    <w:rsid w:val="00C57B85"/>
    <w:rsid w:val="00C603AA"/>
    <w:rsid w:val="00C60671"/>
    <w:rsid w:val="00C60E81"/>
    <w:rsid w:val="00C616CE"/>
    <w:rsid w:val="00C63AE1"/>
    <w:rsid w:val="00C641DF"/>
    <w:rsid w:val="00C65137"/>
    <w:rsid w:val="00C651A8"/>
    <w:rsid w:val="00C6541C"/>
    <w:rsid w:val="00C706DE"/>
    <w:rsid w:val="00C72C5D"/>
    <w:rsid w:val="00C73E8C"/>
    <w:rsid w:val="00C73F6B"/>
    <w:rsid w:val="00C749CC"/>
    <w:rsid w:val="00C75445"/>
    <w:rsid w:val="00C75A88"/>
    <w:rsid w:val="00C76107"/>
    <w:rsid w:val="00C80B9E"/>
    <w:rsid w:val="00C822A1"/>
    <w:rsid w:val="00C822D7"/>
    <w:rsid w:val="00C82A9E"/>
    <w:rsid w:val="00C8325D"/>
    <w:rsid w:val="00C835FB"/>
    <w:rsid w:val="00C8404B"/>
    <w:rsid w:val="00C843A8"/>
    <w:rsid w:val="00C84C51"/>
    <w:rsid w:val="00C85E22"/>
    <w:rsid w:val="00C86B9D"/>
    <w:rsid w:val="00C87A86"/>
    <w:rsid w:val="00C90339"/>
    <w:rsid w:val="00C91C84"/>
    <w:rsid w:val="00C92110"/>
    <w:rsid w:val="00C929FB"/>
    <w:rsid w:val="00C93D16"/>
    <w:rsid w:val="00C96536"/>
    <w:rsid w:val="00CA046F"/>
    <w:rsid w:val="00CA199B"/>
    <w:rsid w:val="00CA2137"/>
    <w:rsid w:val="00CA3C47"/>
    <w:rsid w:val="00CA4EEA"/>
    <w:rsid w:val="00CA51CA"/>
    <w:rsid w:val="00CA76B3"/>
    <w:rsid w:val="00CA7968"/>
    <w:rsid w:val="00CA7C30"/>
    <w:rsid w:val="00CB105E"/>
    <w:rsid w:val="00CB17AD"/>
    <w:rsid w:val="00CB5148"/>
    <w:rsid w:val="00CB5BF6"/>
    <w:rsid w:val="00CB5CAF"/>
    <w:rsid w:val="00CB728D"/>
    <w:rsid w:val="00CB7DC0"/>
    <w:rsid w:val="00CC0329"/>
    <w:rsid w:val="00CC1F09"/>
    <w:rsid w:val="00CC39A2"/>
    <w:rsid w:val="00CC6ED9"/>
    <w:rsid w:val="00CC7119"/>
    <w:rsid w:val="00CC7471"/>
    <w:rsid w:val="00CD0A81"/>
    <w:rsid w:val="00CD0DC3"/>
    <w:rsid w:val="00CD0F48"/>
    <w:rsid w:val="00CD1545"/>
    <w:rsid w:val="00CD1D97"/>
    <w:rsid w:val="00CD2FDB"/>
    <w:rsid w:val="00CD3229"/>
    <w:rsid w:val="00CD32E9"/>
    <w:rsid w:val="00CD3EE8"/>
    <w:rsid w:val="00CD47F3"/>
    <w:rsid w:val="00CD5205"/>
    <w:rsid w:val="00CD5BB3"/>
    <w:rsid w:val="00CD5F17"/>
    <w:rsid w:val="00CD6BAF"/>
    <w:rsid w:val="00CD6F2C"/>
    <w:rsid w:val="00CD7F9C"/>
    <w:rsid w:val="00CE0998"/>
    <w:rsid w:val="00CE0AAE"/>
    <w:rsid w:val="00CE1AB0"/>
    <w:rsid w:val="00CE2EFE"/>
    <w:rsid w:val="00CE3B7A"/>
    <w:rsid w:val="00CE421D"/>
    <w:rsid w:val="00CE5343"/>
    <w:rsid w:val="00CE5379"/>
    <w:rsid w:val="00CE5A2D"/>
    <w:rsid w:val="00CE6A1A"/>
    <w:rsid w:val="00CE6A80"/>
    <w:rsid w:val="00CE7145"/>
    <w:rsid w:val="00CE72F8"/>
    <w:rsid w:val="00CF0220"/>
    <w:rsid w:val="00CF073D"/>
    <w:rsid w:val="00CF1D67"/>
    <w:rsid w:val="00CF27E6"/>
    <w:rsid w:val="00CF4F1F"/>
    <w:rsid w:val="00CF5558"/>
    <w:rsid w:val="00CF64A4"/>
    <w:rsid w:val="00CF719B"/>
    <w:rsid w:val="00CF75BE"/>
    <w:rsid w:val="00CF75EC"/>
    <w:rsid w:val="00D022E5"/>
    <w:rsid w:val="00D0287F"/>
    <w:rsid w:val="00D03668"/>
    <w:rsid w:val="00D04453"/>
    <w:rsid w:val="00D04770"/>
    <w:rsid w:val="00D049ED"/>
    <w:rsid w:val="00D06D39"/>
    <w:rsid w:val="00D07821"/>
    <w:rsid w:val="00D12668"/>
    <w:rsid w:val="00D133AF"/>
    <w:rsid w:val="00D13905"/>
    <w:rsid w:val="00D13F9D"/>
    <w:rsid w:val="00D142B7"/>
    <w:rsid w:val="00D14505"/>
    <w:rsid w:val="00D14DBE"/>
    <w:rsid w:val="00D15206"/>
    <w:rsid w:val="00D1528B"/>
    <w:rsid w:val="00D1581B"/>
    <w:rsid w:val="00D15A16"/>
    <w:rsid w:val="00D16124"/>
    <w:rsid w:val="00D16CE8"/>
    <w:rsid w:val="00D16F8A"/>
    <w:rsid w:val="00D1719C"/>
    <w:rsid w:val="00D17A8A"/>
    <w:rsid w:val="00D17DC4"/>
    <w:rsid w:val="00D20C25"/>
    <w:rsid w:val="00D21FF9"/>
    <w:rsid w:val="00D23EC7"/>
    <w:rsid w:val="00D23F9B"/>
    <w:rsid w:val="00D241B9"/>
    <w:rsid w:val="00D246A0"/>
    <w:rsid w:val="00D24FE3"/>
    <w:rsid w:val="00D2508D"/>
    <w:rsid w:val="00D25F59"/>
    <w:rsid w:val="00D2616E"/>
    <w:rsid w:val="00D262A7"/>
    <w:rsid w:val="00D262E9"/>
    <w:rsid w:val="00D26530"/>
    <w:rsid w:val="00D27CA0"/>
    <w:rsid w:val="00D27F8A"/>
    <w:rsid w:val="00D30506"/>
    <w:rsid w:val="00D30855"/>
    <w:rsid w:val="00D3113D"/>
    <w:rsid w:val="00D32608"/>
    <w:rsid w:val="00D32643"/>
    <w:rsid w:val="00D33861"/>
    <w:rsid w:val="00D33BED"/>
    <w:rsid w:val="00D3443F"/>
    <w:rsid w:val="00D35108"/>
    <w:rsid w:val="00D353E3"/>
    <w:rsid w:val="00D35E3F"/>
    <w:rsid w:val="00D36762"/>
    <w:rsid w:val="00D40B8A"/>
    <w:rsid w:val="00D40C5A"/>
    <w:rsid w:val="00D40E0E"/>
    <w:rsid w:val="00D4182C"/>
    <w:rsid w:val="00D41878"/>
    <w:rsid w:val="00D41DC3"/>
    <w:rsid w:val="00D439B3"/>
    <w:rsid w:val="00D445F3"/>
    <w:rsid w:val="00D44A41"/>
    <w:rsid w:val="00D44EA7"/>
    <w:rsid w:val="00D4534C"/>
    <w:rsid w:val="00D459DB"/>
    <w:rsid w:val="00D462A4"/>
    <w:rsid w:val="00D514CC"/>
    <w:rsid w:val="00D520F0"/>
    <w:rsid w:val="00D52B5A"/>
    <w:rsid w:val="00D52F69"/>
    <w:rsid w:val="00D5325D"/>
    <w:rsid w:val="00D53CA2"/>
    <w:rsid w:val="00D54EC5"/>
    <w:rsid w:val="00D55676"/>
    <w:rsid w:val="00D565FA"/>
    <w:rsid w:val="00D56F47"/>
    <w:rsid w:val="00D57502"/>
    <w:rsid w:val="00D57754"/>
    <w:rsid w:val="00D57D73"/>
    <w:rsid w:val="00D609BA"/>
    <w:rsid w:val="00D61B44"/>
    <w:rsid w:val="00D62568"/>
    <w:rsid w:val="00D630DF"/>
    <w:rsid w:val="00D6414A"/>
    <w:rsid w:val="00D65484"/>
    <w:rsid w:val="00D65732"/>
    <w:rsid w:val="00D65786"/>
    <w:rsid w:val="00D66427"/>
    <w:rsid w:val="00D665F0"/>
    <w:rsid w:val="00D66CF8"/>
    <w:rsid w:val="00D6721A"/>
    <w:rsid w:val="00D678DA"/>
    <w:rsid w:val="00D70258"/>
    <w:rsid w:val="00D7099A"/>
    <w:rsid w:val="00D709C6"/>
    <w:rsid w:val="00D711FF"/>
    <w:rsid w:val="00D71288"/>
    <w:rsid w:val="00D71E63"/>
    <w:rsid w:val="00D72628"/>
    <w:rsid w:val="00D729FB"/>
    <w:rsid w:val="00D72A93"/>
    <w:rsid w:val="00D73453"/>
    <w:rsid w:val="00D734AB"/>
    <w:rsid w:val="00D73747"/>
    <w:rsid w:val="00D73977"/>
    <w:rsid w:val="00D73F4E"/>
    <w:rsid w:val="00D74751"/>
    <w:rsid w:val="00D76C81"/>
    <w:rsid w:val="00D773EF"/>
    <w:rsid w:val="00D77A1A"/>
    <w:rsid w:val="00D807A1"/>
    <w:rsid w:val="00D808AC"/>
    <w:rsid w:val="00D82526"/>
    <w:rsid w:val="00D82BED"/>
    <w:rsid w:val="00D831E4"/>
    <w:rsid w:val="00D84971"/>
    <w:rsid w:val="00D8530F"/>
    <w:rsid w:val="00D85A75"/>
    <w:rsid w:val="00D86380"/>
    <w:rsid w:val="00D86D8A"/>
    <w:rsid w:val="00D86F96"/>
    <w:rsid w:val="00D87056"/>
    <w:rsid w:val="00D870F2"/>
    <w:rsid w:val="00D87B19"/>
    <w:rsid w:val="00D87FE4"/>
    <w:rsid w:val="00D91499"/>
    <w:rsid w:val="00D9183C"/>
    <w:rsid w:val="00D9184A"/>
    <w:rsid w:val="00D945AB"/>
    <w:rsid w:val="00D947EF"/>
    <w:rsid w:val="00D9539A"/>
    <w:rsid w:val="00D95BB4"/>
    <w:rsid w:val="00D95D25"/>
    <w:rsid w:val="00D97B8A"/>
    <w:rsid w:val="00DA14D7"/>
    <w:rsid w:val="00DA1DAA"/>
    <w:rsid w:val="00DA1EE5"/>
    <w:rsid w:val="00DA2869"/>
    <w:rsid w:val="00DA3221"/>
    <w:rsid w:val="00DA34D1"/>
    <w:rsid w:val="00DA3BAC"/>
    <w:rsid w:val="00DA4295"/>
    <w:rsid w:val="00DA4973"/>
    <w:rsid w:val="00DA54C2"/>
    <w:rsid w:val="00DA6060"/>
    <w:rsid w:val="00DA68B2"/>
    <w:rsid w:val="00DB1CEA"/>
    <w:rsid w:val="00DB1D77"/>
    <w:rsid w:val="00DB21BE"/>
    <w:rsid w:val="00DB22A3"/>
    <w:rsid w:val="00DB2393"/>
    <w:rsid w:val="00DB323A"/>
    <w:rsid w:val="00DB3A94"/>
    <w:rsid w:val="00DB4B40"/>
    <w:rsid w:val="00DB4F12"/>
    <w:rsid w:val="00DB60A1"/>
    <w:rsid w:val="00DB60DB"/>
    <w:rsid w:val="00DB62FB"/>
    <w:rsid w:val="00DB6EA5"/>
    <w:rsid w:val="00DC0489"/>
    <w:rsid w:val="00DC1034"/>
    <w:rsid w:val="00DC16D0"/>
    <w:rsid w:val="00DC3CFA"/>
    <w:rsid w:val="00DC4530"/>
    <w:rsid w:val="00DC462E"/>
    <w:rsid w:val="00DC5AE9"/>
    <w:rsid w:val="00DC6159"/>
    <w:rsid w:val="00DD0536"/>
    <w:rsid w:val="00DD12F1"/>
    <w:rsid w:val="00DD2094"/>
    <w:rsid w:val="00DD229B"/>
    <w:rsid w:val="00DD24AA"/>
    <w:rsid w:val="00DD25B0"/>
    <w:rsid w:val="00DD28CA"/>
    <w:rsid w:val="00DD2C37"/>
    <w:rsid w:val="00DD3616"/>
    <w:rsid w:val="00DD4849"/>
    <w:rsid w:val="00DD4C07"/>
    <w:rsid w:val="00DD690D"/>
    <w:rsid w:val="00DD7E0E"/>
    <w:rsid w:val="00DE06FD"/>
    <w:rsid w:val="00DE1B3F"/>
    <w:rsid w:val="00DE3009"/>
    <w:rsid w:val="00DE3083"/>
    <w:rsid w:val="00DE30E7"/>
    <w:rsid w:val="00DE3385"/>
    <w:rsid w:val="00DE4DEB"/>
    <w:rsid w:val="00DE4FEE"/>
    <w:rsid w:val="00DE51E4"/>
    <w:rsid w:val="00DE522A"/>
    <w:rsid w:val="00DE58D1"/>
    <w:rsid w:val="00DE62E0"/>
    <w:rsid w:val="00DE6835"/>
    <w:rsid w:val="00DE6A0F"/>
    <w:rsid w:val="00DE7298"/>
    <w:rsid w:val="00DF02C6"/>
    <w:rsid w:val="00DF2BE5"/>
    <w:rsid w:val="00DF388A"/>
    <w:rsid w:val="00DF6D1D"/>
    <w:rsid w:val="00DF6E2C"/>
    <w:rsid w:val="00DF7533"/>
    <w:rsid w:val="00DF7F06"/>
    <w:rsid w:val="00E00A2D"/>
    <w:rsid w:val="00E023A1"/>
    <w:rsid w:val="00E02C7B"/>
    <w:rsid w:val="00E02FA9"/>
    <w:rsid w:val="00E03223"/>
    <w:rsid w:val="00E0406E"/>
    <w:rsid w:val="00E0477C"/>
    <w:rsid w:val="00E05632"/>
    <w:rsid w:val="00E05C44"/>
    <w:rsid w:val="00E061CB"/>
    <w:rsid w:val="00E06B60"/>
    <w:rsid w:val="00E078B4"/>
    <w:rsid w:val="00E10C06"/>
    <w:rsid w:val="00E11438"/>
    <w:rsid w:val="00E12B4D"/>
    <w:rsid w:val="00E1375C"/>
    <w:rsid w:val="00E140EE"/>
    <w:rsid w:val="00E14162"/>
    <w:rsid w:val="00E1453C"/>
    <w:rsid w:val="00E14DD8"/>
    <w:rsid w:val="00E15132"/>
    <w:rsid w:val="00E16AE5"/>
    <w:rsid w:val="00E177E1"/>
    <w:rsid w:val="00E20B7F"/>
    <w:rsid w:val="00E21EC6"/>
    <w:rsid w:val="00E2285F"/>
    <w:rsid w:val="00E247CF"/>
    <w:rsid w:val="00E26664"/>
    <w:rsid w:val="00E26966"/>
    <w:rsid w:val="00E26BFF"/>
    <w:rsid w:val="00E27F37"/>
    <w:rsid w:val="00E30520"/>
    <w:rsid w:val="00E31B18"/>
    <w:rsid w:val="00E31C78"/>
    <w:rsid w:val="00E32F91"/>
    <w:rsid w:val="00E34439"/>
    <w:rsid w:val="00E344BB"/>
    <w:rsid w:val="00E34D81"/>
    <w:rsid w:val="00E34F70"/>
    <w:rsid w:val="00E3535B"/>
    <w:rsid w:val="00E356C0"/>
    <w:rsid w:val="00E36447"/>
    <w:rsid w:val="00E36661"/>
    <w:rsid w:val="00E36696"/>
    <w:rsid w:val="00E369D2"/>
    <w:rsid w:val="00E3757B"/>
    <w:rsid w:val="00E403F1"/>
    <w:rsid w:val="00E427FB"/>
    <w:rsid w:val="00E47272"/>
    <w:rsid w:val="00E479C2"/>
    <w:rsid w:val="00E47C70"/>
    <w:rsid w:val="00E50324"/>
    <w:rsid w:val="00E50AA5"/>
    <w:rsid w:val="00E510FA"/>
    <w:rsid w:val="00E51746"/>
    <w:rsid w:val="00E52F63"/>
    <w:rsid w:val="00E53C76"/>
    <w:rsid w:val="00E541A0"/>
    <w:rsid w:val="00E54942"/>
    <w:rsid w:val="00E55AC8"/>
    <w:rsid w:val="00E5647C"/>
    <w:rsid w:val="00E57711"/>
    <w:rsid w:val="00E61447"/>
    <w:rsid w:val="00E61E3F"/>
    <w:rsid w:val="00E625B2"/>
    <w:rsid w:val="00E6317E"/>
    <w:rsid w:val="00E65071"/>
    <w:rsid w:val="00E66165"/>
    <w:rsid w:val="00E6759F"/>
    <w:rsid w:val="00E67775"/>
    <w:rsid w:val="00E67BAA"/>
    <w:rsid w:val="00E70B62"/>
    <w:rsid w:val="00E719A5"/>
    <w:rsid w:val="00E7218A"/>
    <w:rsid w:val="00E72458"/>
    <w:rsid w:val="00E735C4"/>
    <w:rsid w:val="00E75C1B"/>
    <w:rsid w:val="00E75DCF"/>
    <w:rsid w:val="00E8006D"/>
    <w:rsid w:val="00E80A41"/>
    <w:rsid w:val="00E80D36"/>
    <w:rsid w:val="00E826FD"/>
    <w:rsid w:val="00E83E2F"/>
    <w:rsid w:val="00E84BD7"/>
    <w:rsid w:val="00E8607F"/>
    <w:rsid w:val="00E86230"/>
    <w:rsid w:val="00E92091"/>
    <w:rsid w:val="00E92301"/>
    <w:rsid w:val="00E927FF"/>
    <w:rsid w:val="00E92B2D"/>
    <w:rsid w:val="00E92E5C"/>
    <w:rsid w:val="00E947CF"/>
    <w:rsid w:val="00E94BA0"/>
    <w:rsid w:val="00E95A80"/>
    <w:rsid w:val="00E964E4"/>
    <w:rsid w:val="00EA005B"/>
    <w:rsid w:val="00EA0BA4"/>
    <w:rsid w:val="00EA20A5"/>
    <w:rsid w:val="00EA3276"/>
    <w:rsid w:val="00EA33C2"/>
    <w:rsid w:val="00EA352F"/>
    <w:rsid w:val="00EA3642"/>
    <w:rsid w:val="00EA366C"/>
    <w:rsid w:val="00EA40C6"/>
    <w:rsid w:val="00EA4F64"/>
    <w:rsid w:val="00EA72CF"/>
    <w:rsid w:val="00EA764C"/>
    <w:rsid w:val="00EB042B"/>
    <w:rsid w:val="00EB0529"/>
    <w:rsid w:val="00EB3258"/>
    <w:rsid w:val="00EB329B"/>
    <w:rsid w:val="00EB3593"/>
    <w:rsid w:val="00EB37A7"/>
    <w:rsid w:val="00EB54B3"/>
    <w:rsid w:val="00EB553F"/>
    <w:rsid w:val="00EB57EC"/>
    <w:rsid w:val="00EB7674"/>
    <w:rsid w:val="00EC0EF1"/>
    <w:rsid w:val="00EC11A4"/>
    <w:rsid w:val="00EC29F7"/>
    <w:rsid w:val="00EC346C"/>
    <w:rsid w:val="00EC370B"/>
    <w:rsid w:val="00EC37B7"/>
    <w:rsid w:val="00EC417A"/>
    <w:rsid w:val="00EC456A"/>
    <w:rsid w:val="00ED2715"/>
    <w:rsid w:val="00ED309B"/>
    <w:rsid w:val="00ED4F78"/>
    <w:rsid w:val="00ED5F9B"/>
    <w:rsid w:val="00ED656C"/>
    <w:rsid w:val="00ED66AA"/>
    <w:rsid w:val="00ED7EF5"/>
    <w:rsid w:val="00EE1578"/>
    <w:rsid w:val="00EE1B70"/>
    <w:rsid w:val="00EE3C70"/>
    <w:rsid w:val="00EE42A5"/>
    <w:rsid w:val="00EE53EE"/>
    <w:rsid w:val="00EE596E"/>
    <w:rsid w:val="00EE5B69"/>
    <w:rsid w:val="00EE5CEC"/>
    <w:rsid w:val="00EE7344"/>
    <w:rsid w:val="00EE7434"/>
    <w:rsid w:val="00EF1D9F"/>
    <w:rsid w:val="00EF1ECC"/>
    <w:rsid w:val="00EF3551"/>
    <w:rsid w:val="00EF36DA"/>
    <w:rsid w:val="00EF4AA3"/>
    <w:rsid w:val="00EF575E"/>
    <w:rsid w:val="00EF5F39"/>
    <w:rsid w:val="00EF6171"/>
    <w:rsid w:val="00EF7849"/>
    <w:rsid w:val="00F0044E"/>
    <w:rsid w:val="00F009C3"/>
    <w:rsid w:val="00F03E46"/>
    <w:rsid w:val="00F04CF1"/>
    <w:rsid w:val="00F0588B"/>
    <w:rsid w:val="00F05A87"/>
    <w:rsid w:val="00F065B0"/>
    <w:rsid w:val="00F065BF"/>
    <w:rsid w:val="00F06CC8"/>
    <w:rsid w:val="00F10D86"/>
    <w:rsid w:val="00F11473"/>
    <w:rsid w:val="00F11973"/>
    <w:rsid w:val="00F119F0"/>
    <w:rsid w:val="00F11B0F"/>
    <w:rsid w:val="00F12875"/>
    <w:rsid w:val="00F12F4F"/>
    <w:rsid w:val="00F131BA"/>
    <w:rsid w:val="00F136F8"/>
    <w:rsid w:val="00F139D7"/>
    <w:rsid w:val="00F1494A"/>
    <w:rsid w:val="00F154CA"/>
    <w:rsid w:val="00F15596"/>
    <w:rsid w:val="00F1562A"/>
    <w:rsid w:val="00F1579A"/>
    <w:rsid w:val="00F16978"/>
    <w:rsid w:val="00F17DB3"/>
    <w:rsid w:val="00F21188"/>
    <w:rsid w:val="00F22C9A"/>
    <w:rsid w:val="00F233EF"/>
    <w:rsid w:val="00F245CB"/>
    <w:rsid w:val="00F24A90"/>
    <w:rsid w:val="00F256C3"/>
    <w:rsid w:val="00F25BB7"/>
    <w:rsid w:val="00F26522"/>
    <w:rsid w:val="00F27974"/>
    <w:rsid w:val="00F30140"/>
    <w:rsid w:val="00F32145"/>
    <w:rsid w:val="00F32B48"/>
    <w:rsid w:val="00F3325B"/>
    <w:rsid w:val="00F33605"/>
    <w:rsid w:val="00F33CDD"/>
    <w:rsid w:val="00F33D6D"/>
    <w:rsid w:val="00F350BD"/>
    <w:rsid w:val="00F35E05"/>
    <w:rsid w:val="00F3601D"/>
    <w:rsid w:val="00F36433"/>
    <w:rsid w:val="00F36779"/>
    <w:rsid w:val="00F36CC2"/>
    <w:rsid w:val="00F3718C"/>
    <w:rsid w:val="00F4053C"/>
    <w:rsid w:val="00F421F9"/>
    <w:rsid w:val="00F42346"/>
    <w:rsid w:val="00F4302D"/>
    <w:rsid w:val="00F43440"/>
    <w:rsid w:val="00F44E36"/>
    <w:rsid w:val="00F46752"/>
    <w:rsid w:val="00F50F0A"/>
    <w:rsid w:val="00F50F83"/>
    <w:rsid w:val="00F518A2"/>
    <w:rsid w:val="00F51C1F"/>
    <w:rsid w:val="00F51DF8"/>
    <w:rsid w:val="00F52719"/>
    <w:rsid w:val="00F529B9"/>
    <w:rsid w:val="00F535D1"/>
    <w:rsid w:val="00F53B91"/>
    <w:rsid w:val="00F53BC2"/>
    <w:rsid w:val="00F54EE2"/>
    <w:rsid w:val="00F55076"/>
    <w:rsid w:val="00F5549E"/>
    <w:rsid w:val="00F55C0D"/>
    <w:rsid w:val="00F604B4"/>
    <w:rsid w:val="00F63446"/>
    <w:rsid w:val="00F6415C"/>
    <w:rsid w:val="00F65B1C"/>
    <w:rsid w:val="00F669D3"/>
    <w:rsid w:val="00F66A8B"/>
    <w:rsid w:val="00F70558"/>
    <w:rsid w:val="00F7121F"/>
    <w:rsid w:val="00F7173A"/>
    <w:rsid w:val="00F719F1"/>
    <w:rsid w:val="00F719F8"/>
    <w:rsid w:val="00F72334"/>
    <w:rsid w:val="00F73834"/>
    <w:rsid w:val="00F739DF"/>
    <w:rsid w:val="00F74B16"/>
    <w:rsid w:val="00F75196"/>
    <w:rsid w:val="00F76391"/>
    <w:rsid w:val="00F76F73"/>
    <w:rsid w:val="00F777EF"/>
    <w:rsid w:val="00F77C1D"/>
    <w:rsid w:val="00F801CC"/>
    <w:rsid w:val="00F802E5"/>
    <w:rsid w:val="00F8035F"/>
    <w:rsid w:val="00F80478"/>
    <w:rsid w:val="00F80ADF"/>
    <w:rsid w:val="00F820D3"/>
    <w:rsid w:val="00F82168"/>
    <w:rsid w:val="00F822F2"/>
    <w:rsid w:val="00F82EA2"/>
    <w:rsid w:val="00F83A21"/>
    <w:rsid w:val="00F841D7"/>
    <w:rsid w:val="00F84F74"/>
    <w:rsid w:val="00F865D0"/>
    <w:rsid w:val="00F87908"/>
    <w:rsid w:val="00F9223F"/>
    <w:rsid w:val="00F9260F"/>
    <w:rsid w:val="00F929CA"/>
    <w:rsid w:val="00F939A3"/>
    <w:rsid w:val="00F93AE0"/>
    <w:rsid w:val="00F9496A"/>
    <w:rsid w:val="00FA1EAB"/>
    <w:rsid w:val="00FA227C"/>
    <w:rsid w:val="00FA292F"/>
    <w:rsid w:val="00FA4798"/>
    <w:rsid w:val="00FA5343"/>
    <w:rsid w:val="00FA534E"/>
    <w:rsid w:val="00FA5F3F"/>
    <w:rsid w:val="00FA6546"/>
    <w:rsid w:val="00FA689C"/>
    <w:rsid w:val="00FA6A28"/>
    <w:rsid w:val="00FA735A"/>
    <w:rsid w:val="00FA7801"/>
    <w:rsid w:val="00FA7964"/>
    <w:rsid w:val="00FB17F6"/>
    <w:rsid w:val="00FB224C"/>
    <w:rsid w:val="00FB2D02"/>
    <w:rsid w:val="00FB2F82"/>
    <w:rsid w:val="00FB3E35"/>
    <w:rsid w:val="00FB3ED6"/>
    <w:rsid w:val="00FB564A"/>
    <w:rsid w:val="00FB64F6"/>
    <w:rsid w:val="00FB7811"/>
    <w:rsid w:val="00FB781A"/>
    <w:rsid w:val="00FC07FA"/>
    <w:rsid w:val="00FC1293"/>
    <w:rsid w:val="00FC12B1"/>
    <w:rsid w:val="00FC2E76"/>
    <w:rsid w:val="00FC3267"/>
    <w:rsid w:val="00FC32A9"/>
    <w:rsid w:val="00FC4908"/>
    <w:rsid w:val="00FC494A"/>
    <w:rsid w:val="00FC5756"/>
    <w:rsid w:val="00FC5788"/>
    <w:rsid w:val="00FC60CD"/>
    <w:rsid w:val="00FC62B2"/>
    <w:rsid w:val="00FC65DF"/>
    <w:rsid w:val="00FC743C"/>
    <w:rsid w:val="00FD0D05"/>
    <w:rsid w:val="00FD18DD"/>
    <w:rsid w:val="00FD3EED"/>
    <w:rsid w:val="00FD4FF5"/>
    <w:rsid w:val="00FD5185"/>
    <w:rsid w:val="00FD5C8B"/>
    <w:rsid w:val="00FD7F81"/>
    <w:rsid w:val="00FE2A44"/>
    <w:rsid w:val="00FE2F9C"/>
    <w:rsid w:val="00FE39A7"/>
    <w:rsid w:val="00FE3DE0"/>
    <w:rsid w:val="00FE4B03"/>
    <w:rsid w:val="00FE5054"/>
    <w:rsid w:val="00FE61C4"/>
    <w:rsid w:val="00FF26C8"/>
    <w:rsid w:val="00FF320E"/>
    <w:rsid w:val="00FF37F0"/>
    <w:rsid w:val="00FF3CE0"/>
    <w:rsid w:val="00FF4DB0"/>
    <w:rsid w:val="00FF6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1"/>
      <o:rules v:ext="edit">
        <o:r id="V:Rule3" type="connector" idref="#Straight Arrow Connector 5"/>
        <o:r id="V:Rule4" type="connector" idref="#_x0000_s1062"/>
      </o:rules>
    </o:shapelayout>
  </w:shapeDefaults>
  <w:decimalSymbol w:val="."/>
  <w:listSeparator w:val=","/>
  <w14:docId w14:val="3808B32B"/>
  <w15:docId w15:val="{D9DE8E33-3963-464F-BD35-ED6816E4B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92B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02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02D9"/>
  </w:style>
  <w:style w:type="paragraph" w:styleId="Footer">
    <w:name w:val="footer"/>
    <w:basedOn w:val="Normal"/>
    <w:link w:val="FooterChar"/>
    <w:uiPriority w:val="99"/>
    <w:unhideWhenUsed/>
    <w:rsid w:val="000F02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2D9"/>
  </w:style>
  <w:style w:type="paragraph" w:styleId="BalloonText">
    <w:name w:val="Balloon Text"/>
    <w:basedOn w:val="Normal"/>
    <w:link w:val="BalloonTextChar"/>
    <w:uiPriority w:val="99"/>
    <w:semiHidden/>
    <w:unhideWhenUsed/>
    <w:rsid w:val="000F02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2D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119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54942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0D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515</Words>
  <Characters>294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it Yadav</dc:creator>
  <cp:lastModifiedBy>Lalit Yadav</cp:lastModifiedBy>
  <cp:revision>17</cp:revision>
  <cp:lastPrinted>2014-12-11T09:20:00Z</cp:lastPrinted>
  <dcterms:created xsi:type="dcterms:W3CDTF">2014-12-11T08:28:00Z</dcterms:created>
  <dcterms:modified xsi:type="dcterms:W3CDTF">2016-09-15T10:57:00Z</dcterms:modified>
</cp:coreProperties>
</file>